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33F15" w14:textId="1D6289E4" w:rsidR="00284A12" w:rsidRPr="00D2008F" w:rsidRDefault="00694507" w:rsidP="00AF0149">
      <w:pPr>
        <w:widowControl/>
        <w:shd w:val="clear" w:color="auto" w:fill="FFFFFF"/>
        <w:wordWrap/>
        <w:autoSpaceDE/>
        <w:autoSpaceDN/>
        <w:spacing w:line="24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694507">
        <w:rPr>
          <w:rFonts w:ascii="Times New Roman" w:eastAsia="굴림" w:hAnsi="Times New Roman" w:cs="Times New Roman"/>
          <w:b/>
          <w:kern w:val="0"/>
          <w:sz w:val="24"/>
          <w:szCs w:val="24"/>
        </w:rPr>
        <w:t>Ad</w:t>
      </w: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>ditional file 3</w:t>
      </w:r>
      <w:r w:rsidRPr="00694507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: Supplemental Table 2. </w:t>
      </w:r>
      <w:r w:rsidR="00D2008F" w:rsidRPr="00D2008F">
        <w:rPr>
          <w:rFonts w:ascii="Times New Roman" w:eastAsia="굴림" w:hAnsi="Times New Roman" w:cs="Times New Roman"/>
          <w:b/>
          <w:kern w:val="0"/>
          <w:sz w:val="24"/>
          <w:szCs w:val="24"/>
        </w:rPr>
        <w:t>Assessments of risk of bias for the included studies.</w:t>
      </w:r>
      <w:bookmarkStart w:id="0" w:name="_GoBack"/>
      <w:bookmarkEnd w:id="0"/>
    </w:p>
    <w:tbl>
      <w:tblPr>
        <w:tblpPr w:leftFromText="142" w:rightFromText="142" w:vertAnchor="text" w:horzAnchor="margin" w:tblpX="-284" w:tblpY="294"/>
        <w:tblW w:w="142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7"/>
        <w:gridCol w:w="1842"/>
        <w:gridCol w:w="1701"/>
        <w:gridCol w:w="1985"/>
        <w:gridCol w:w="1984"/>
        <w:gridCol w:w="1985"/>
        <w:gridCol w:w="1417"/>
        <w:gridCol w:w="1134"/>
      </w:tblGrid>
      <w:tr w:rsidR="00AF0149" w:rsidRPr="00D51F34" w14:paraId="5EE80DB2" w14:textId="77777777" w:rsidTr="00464664">
        <w:trPr>
          <w:trHeight w:val="557"/>
        </w:trPr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FC465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szCs w:val="20"/>
              </w:rPr>
              <w:t>Stud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AE4F54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andom sequence generation</w:t>
            </w:r>
          </w:p>
          <w:p w14:paraId="1F260DED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selection bia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110B9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llocation concealment</w:t>
            </w:r>
          </w:p>
          <w:p w14:paraId="681B3197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51F34">
              <w:rPr>
                <w:rFonts w:ascii="Times New Roman" w:hAnsi="Times New Roman" w:cs="Times New Roman"/>
                <w:b/>
                <w:kern w:val="0"/>
                <w:szCs w:val="20"/>
              </w:rPr>
              <w:t>(selection bia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A6A6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Blinding of the participants and personnel </w:t>
            </w:r>
            <w:r w:rsidRPr="00D51F34">
              <w:rPr>
                <w:rFonts w:ascii="Times New Roman" w:hAnsi="Times New Roman" w:cs="Times New Roman"/>
                <w:b/>
                <w:kern w:val="0"/>
                <w:szCs w:val="20"/>
              </w:rPr>
              <w:t>(performance bia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02D76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Blinding of outcome assessment</w:t>
            </w:r>
          </w:p>
          <w:p w14:paraId="763CC515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detection bia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19FD5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Incomplete outcome data (attrition bia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D62C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Selective reporting </w:t>
            </w:r>
          </w:p>
          <w:p w14:paraId="4E025EA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reporting bia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70783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Other bias</w:t>
            </w:r>
          </w:p>
        </w:tc>
      </w:tr>
      <w:tr w:rsidR="00AF0149" w:rsidRPr="00D51F34" w14:paraId="2A4FAF6B" w14:textId="77777777" w:rsidTr="00464664">
        <w:trPr>
          <w:trHeight w:val="338"/>
        </w:trPr>
        <w:tc>
          <w:tcPr>
            <w:tcW w:w="142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624F18" w14:textId="0931125D" w:rsidR="00AF0149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78705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Burger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 et al. </w:t>
            </w:r>
            <w:r w:rsidRPr="00BB4A8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(2011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="00464664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shd w:val="clear" w:color="auto" w:fill="FFFFFF"/>
                <w:vertAlign w:val="superscript"/>
              </w:rPr>
              <w:t>9</w:t>
            </w:r>
            <w:r w:rsidRPr="00BB4A8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</w:p>
          <w:p w14:paraId="6180EEA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771D1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GOG 218</w:t>
            </w:r>
          </w:p>
        </w:tc>
      </w:tr>
      <w:tr w:rsidR="00AF0149" w:rsidRPr="00D51F34" w14:paraId="2E65709A" w14:textId="77777777" w:rsidTr="00464664">
        <w:trPr>
          <w:trHeight w:val="420"/>
        </w:trPr>
        <w:tc>
          <w:tcPr>
            <w:tcW w:w="2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096B4B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Authors’ judg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660AC4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7B7D7F9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02E52BF9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2CD4B1FF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76BD4280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55AD288D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EF99365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  <w:p w14:paraId="7798724A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F0149" w:rsidRPr="00D51F34" w14:paraId="00CB6D69" w14:textId="77777777" w:rsidTr="00464664">
        <w:trPr>
          <w:trHeight w:val="420"/>
        </w:trPr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D973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Support for judgemen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BE0513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Adequate method for randomiz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0D56E51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Adequate a</w:t>
            </w: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llocation concealmen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6F5C6A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Blinding of the participants and personne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DD3F65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Adequate blinding for outcome assessor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79DA45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incomplete outcome dat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5B5B370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Report of all outcom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6B17467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additional bias</w:t>
            </w:r>
          </w:p>
        </w:tc>
      </w:tr>
      <w:tr w:rsidR="00AF0149" w:rsidRPr="00D51F34" w14:paraId="738099CB" w14:textId="77777777" w:rsidTr="00464664">
        <w:trPr>
          <w:trHeight w:val="277"/>
        </w:trPr>
        <w:tc>
          <w:tcPr>
            <w:tcW w:w="14275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10E64" w14:textId="49960031" w:rsidR="00AF0149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743F5B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Perre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 et al.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(2011) </w:t>
            </w:r>
            <w:r w:rsidR="00464664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shd w:val="clear" w:color="auto" w:fill="FFFFFF"/>
                <w:vertAlign w:val="superscript"/>
              </w:rPr>
              <w:t>1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,</w:t>
            </w:r>
          </w:p>
          <w:p w14:paraId="5001E37A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771D1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ICON 7</w:t>
            </w:r>
          </w:p>
        </w:tc>
      </w:tr>
      <w:tr w:rsidR="00AF0149" w:rsidRPr="00D51F34" w14:paraId="086295F9" w14:textId="77777777" w:rsidTr="00464664">
        <w:trPr>
          <w:trHeight w:val="420"/>
        </w:trPr>
        <w:tc>
          <w:tcPr>
            <w:tcW w:w="2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98FA6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Authors’ judg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CC2734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D08B62D" w14:textId="77777777" w:rsidR="00AF0149" w:rsidRPr="00531A3E" w:rsidRDefault="00AF0149" w:rsidP="00464664">
            <w:pPr>
              <w:wordWrap/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31A3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3241D6B5" w14:textId="2F325FEE" w:rsidR="00AF0149" w:rsidRPr="00531A3E" w:rsidRDefault="00531A3E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31A3E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Unclear</w:t>
            </w:r>
            <w:r w:rsidR="00AF0149" w:rsidRPr="00531A3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ris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22D6A8FC" w14:textId="39063A51" w:rsidR="00AF0149" w:rsidRPr="00D51F34" w:rsidRDefault="00531A3E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nclear</w:t>
            </w:r>
            <w:r w:rsidR="00AF0149" w:rsidRPr="00D51F34">
              <w:rPr>
                <w:rFonts w:ascii="Times New Roman" w:eastAsia="맑은 고딕" w:hAnsi="Times New Roman" w:cs="Times New Roman"/>
                <w:szCs w:val="20"/>
              </w:rPr>
              <w:t xml:space="preserve">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201D8D1D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8BB428A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2F47A08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  <w:p w14:paraId="67FA4CD6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F0149" w:rsidRPr="00D51F34" w14:paraId="5BBB5BB5" w14:textId="77777777" w:rsidTr="00464664">
        <w:trPr>
          <w:trHeight w:val="420"/>
        </w:trPr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017F8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Support for judgemen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446CD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Adequate method for randomiz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F117071" w14:textId="77777777" w:rsidR="00AF0149" w:rsidRPr="00531A3E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31A3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Adequate a</w:t>
            </w:r>
            <w:r w:rsidRPr="00531A3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location concealmen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B137930" w14:textId="105B92A2" w:rsidR="00AF0149" w:rsidRPr="00531A3E" w:rsidRDefault="00094BBE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Unclear b</w:t>
            </w:r>
            <w:r w:rsidR="00AF0149" w:rsidRPr="00531A3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nding of the participants and personne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51D13FC" w14:textId="10B0E4D2" w:rsidR="00AF0149" w:rsidRPr="00D51F34" w:rsidRDefault="00094BBE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Unclear</w:t>
            </w:r>
            <w:r w:rsidR="00AF0149"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blinding for outcome assessor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7947375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incomplete outcome dat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51DF8DD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Report of all outcom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E11A50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additional bias</w:t>
            </w:r>
          </w:p>
        </w:tc>
      </w:tr>
      <w:tr w:rsidR="00AF0149" w:rsidRPr="00D51F34" w14:paraId="0A6E2505" w14:textId="77777777" w:rsidTr="00464664">
        <w:trPr>
          <w:trHeight w:val="420"/>
        </w:trPr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A1721" w14:textId="0F9F5725" w:rsidR="00AF0149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6A5DA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Moore </w:t>
            </w:r>
            <w:r w:rsidR="0046466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et al. (2018) </w:t>
            </w:r>
            <w:r w:rsidR="00464664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shd w:val="clear" w:color="auto" w:fill="FFFFFF"/>
                <w:vertAlign w:val="superscript"/>
              </w:rPr>
              <w:t>1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, </w:t>
            </w:r>
          </w:p>
          <w:p w14:paraId="271627C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771D1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SOLO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01C30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2EDE9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DB061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43D9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AFD0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AD508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B70AC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F0149" w:rsidRPr="00D51F34" w14:paraId="5E7A1054" w14:textId="77777777" w:rsidTr="00464664">
        <w:trPr>
          <w:trHeight w:val="420"/>
        </w:trPr>
        <w:tc>
          <w:tcPr>
            <w:tcW w:w="2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8EDC93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Authors’ judg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B0D03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F319005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0B6F042F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3D0035EC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C217713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AE1F3A9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94D797B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  <w:p w14:paraId="7C3A2A6A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F0149" w:rsidRPr="00D51F34" w14:paraId="3F1A38F0" w14:textId="77777777" w:rsidTr="00464664">
        <w:trPr>
          <w:trHeight w:val="420"/>
        </w:trPr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14F0B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Support for judgemen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D21B61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Adequate method for randomiz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27155E4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Adequate a</w:t>
            </w: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llocation concealmen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0F8FD31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Blinding of the participants and personne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B163A2F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Adequate blinding for outcome assessor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EC300C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incomplete outcome dat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A02AF9D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Report of all outcom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417C62C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additional bias</w:t>
            </w:r>
          </w:p>
        </w:tc>
      </w:tr>
      <w:tr w:rsidR="00AF0149" w:rsidRPr="00D51F34" w14:paraId="5AAF700E" w14:textId="77777777" w:rsidTr="00464664">
        <w:trPr>
          <w:trHeight w:val="420"/>
        </w:trPr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C55A3" w14:textId="77777777" w:rsidR="0046466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F91FDB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González-Martín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et al.</w:t>
            </w:r>
          </w:p>
          <w:p w14:paraId="66F4E349" w14:textId="6F04B63B" w:rsidR="00AF0149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(2019) </w:t>
            </w:r>
            <w:r w:rsidR="00464664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shd w:val="clear" w:color="auto" w:fill="FFFFFF"/>
                <w:vertAlign w:val="superscript"/>
              </w:rPr>
              <w:t>1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,</w:t>
            </w:r>
          </w:p>
          <w:p w14:paraId="5BC059A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771D1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PRIM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B8E30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ACEA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7E42B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9224F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5FEA0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6165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4F09D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F0149" w:rsidRPr="00D51F34" w14:paraId="32FDBCA8" w14:textId="77777777" w:rsidTr="00464664">
        <w:trPr>
          <w:trHeight w:val="420"/>
        </w:trPr>
        <w:tc>
          <w:tcPr>
            <w:tcW w:w="2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6AABB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Authors’ judg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4980A3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8D8D72B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01C33A1B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3998DB1A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381A3E41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61D30AD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854DCE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  <w:p w14:paraId="6AAABC11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F0149" w:rsidRPr="00D51F34" w14:paraId="26C80C24" w14:textId="77777777" w:rsidTr="00464664">
        <w:trPr>
          <w:trHeight w:val="420"/>
        </w:trPr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B42C3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Support for judgemen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7D027D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Adequate method for randomiz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5D55279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Adequate a</w:t>
            </w: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llocation concealmen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3C9B65D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Blinding of the participants and personne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C65CF6D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Adequate blinding for outcome assessor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8D3409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incomplete outcome dat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B60EED1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Report of all outcom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B6903B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additional bias</w:t>
            </w:r>
          </w:p>
        </w:tc>
      </w:tr>
      <w:tr w:rsidR="00AF0149" w:rsidRPr="00D51F34" w14:paraId="1D86AC71" w14:textId="77777777" w:rsidTr="00464664">
        <w:trPr>
          <w:trHeight w:val="420"/>
        </w:trPr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555CD" w14:textId="77777777" w:rsidR="0046466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4B1532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Coleman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et al.</w:t>
            </w:r>
            <w:r w:rsidR="0046466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(2019) </w:t>
            </w:r>
            <w:r w:rsidR="00464664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 xml:space="preserve">, </w:t>
            </w:r>
          </w:p>
          <w:p w14:paraId="38EA34FB" w14:textId="30798D03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771D1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VEL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FF5F5F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A7F59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4703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2DE7B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DD400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ACA2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954CA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F0149" w:rsidRPr="00D51F34" w14:paraId="4AEFF357" w14:textId="77777777" w:rsidTr="00464664">
        <w:trPr>
          <w:trHeight w:val="420"/>
        </w:trPr>
        <w:tc>
          <w:tcPr>
            <w:tcW w:w="2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922379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Authors’ judg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67AA2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2F87CA7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71D2F99E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45BF1244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E2C9BE2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0651D7F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229564B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Low risk</w:t>
            </w:r>
          </w:p>
          <w:p w14:paraId="66E06E2F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F0149" w:rsidRPr="00D51F34" w14:paraId="44314881" w14:textId="77777777" w:rsidTr="00464664">
        <w:trPr>
          <w:trHeight w:val="420"/>
        </w:trPr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72A84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ind w:left="200" w:hangingChars="100" w:hanging="20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Support for judgemen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708F6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Adequate method for randomiz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9EF7459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Adequate a</w:t>
            </w: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llocation concealmen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24F4FE7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Blinding of the participants and personne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7B91507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kern w:val="0"/>
                <w:szCs w:val="20"/>
              </w:rPr>
              <w:t>Adequate blinding for outcome assessor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2688BA8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incomplete outcome dat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FC27BE8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Report of all outcom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3183EE3" w14:textId="77777777" w:rsidR="00AF0149" w:rsidRPr="00D51F34" w:rsidRDefault="00AF0149" w:rsidP="00464664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D51F34">
              <w:rPr>
                <w:rFonts w:ascii="Times New Roman" w:eastAsia="맑은 고딕" w:hAnsi="Times New Roman" w:cs="Times New Roman"/>
                <w:szCs w:val="20"/>
              </w:rPr>
              <w:t>No additional bias</w:t>
            </w:r>
          </w:p>
        </w:tc>
      </w:tr>
    </w:tbl>
    <w:p w14:paraId="43CF08A2" w14:textId="77777777" w:rsidR="00AF0149" w:rsidRDefault="00AF0149" w:rsidP="00AF0149">
      <w:pPr>
        <w:widowControl/>
        <w:shd w:val="clear" w:color="auto" w:fill="FFFFFF"/>
        <w:wordWrap/>
        <w:autoSpaceDE/>
        <w:autoSpaceDN/>
        <w:spacing w:line="24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0FA64476" w14:textId="77777777" w:rsidR="00AF0149" w:rsidRPr="00AC109F" w:rsidRDefault="00AF0149" w:rsidP="00AF0149">
      <w:pPr>
        <w:widowControl/>
        <w:shd w:val="clear" w:color="auto" w:fill="FFFFFF"/>
        <w:wordWrap/>
        <w:autoSpaceDE/>
        <w:autoSpaceDN/>
        <w:spacing w:line="24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sectPr w:rsidR="00AF0149" w:rsidRPr="00AC109F" w:rsidSect="00DA5597">
      <w:pgSz w:w="16839" w:h="23814" w:code="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6A17B4" w14:textId="77777777" w:rsidR="00B42CD3" w:rsidRDefault="00B42CD3" w:rsidP="00FA13DB">
      <w:pPr>
        <w:spacing w:after="0" w:line="240" w:lineRule="auto"/>
      </w:pPr>
      <w:r>
        <w:separator/>
      </w:r>
    </w:p>
  </w:endnote>
  <w:endnote w:type="continuationSeparator" w:id="0">
    <w:p w14:paraId="72B3D24C" w14:textId="77777777" w:rsidR="00B42CD3" w:rsidRDefault="00B42CD3" w:rsidP="00FA1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FF888" w14:textId="77777777" w:rsidR="00B42CD3" w:rsidRDefault="00B42CD3" w:rsidP="00FA13DB">
      <w:pPr>
        <w:spacing w:after="0" w:line="240" w:lineRule="auto"/>
      </w:pPr>
      <w:r>
        <w:separator/>
      </w:r>
    </w:p>
  </w:footnote>
  <w:footnote w:type="continuationSeparator" w:id="0">
    <w:p w14:paraId="65B23E1A" w14:textId="77777777" w:rsidR="00B42CD3" w:rsidRDefault="00B42CD3" w:rsidP="00FA13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70EBC"/>
    <w:multiLevelType w:val="hybridMultilevel"/>
    <w:tmpl w:val="E9BC4DB6"/>
    <w:lvl w:ilvl="0" w:tplc="6D84D28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38178C0"/>
    <w:multiLevelType w:val="hybridMultilevel"/>
    <w:tmpl w:val="7D94386C"/>
    <w:lvl w:ilvl="0" w:tplc="05CA55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1030F0F"/>
    <w:multiLevelType w:val="hybridMultilevel"/>
    <w:tmpl w:val="250EFCA2"/>
    <w:lvl w:ilvl="0" w:tplc="6E902C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B1A22C0"/>
    <w:multiLevelType w:val="multilevel"/>
    <w:tmpl w:val="C0D65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D897231"/>
    <w:multiLevelType w:val="hybridMultilevel"/>
    <w:tmpl w:val="9C5624D6"/>
    <w:lvl w:ilvl="0" w:tplc="53F44A5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8FA471D"/>
    <w:multiLevelType w:val="multilevel"/>
    <w:tmpl w:val="DCAEA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27E38BE"/>
    <w:multiLevelType w:val="multilevel"/>
    <w:tmpl w:val="03B69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C760B7"/>
    <w:multiLevelType w:val="hybridMultilevel"/>
    <w:tmpl w:val="8BB8721A"/>
    <w:lvl w:ilvl="0" w:tplc="9B1CF9A4">
      <w:start w:val="1"/>
      <w:numFmt w:val="decimal"/>
      <w:lvlText w:val="%1."/>
      <w:lvlJc w:val="left"/>
      <w:pPr>
        <w:ind w:left="7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FE25045"/>
    <w:multiLevelType w:val="hybridMultilevel"/>
    <w:tmpl w:val="ECEE12B0"/>
    <w:lvl w:ilvl="0" w:tplc="184099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">
    <w:abstractNumId w:val="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">
    <w:abstractNumId w:val="8"/>
  </w:num>
  <w:num w:numId="4">
    <w:abstractNumId w:val="6"/>
  </w:num>
  <w:num w:numId="5">
    <w:abstractNumId w:val="7"/>
  </w:num>
  <w:num w:numId="6">
    <w:abstractNumId w:val="0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ynecologic_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rp2wte6dezvjewtatpvs0r9xs9wzd2xpv5&quot;&gt;Gynecologic oncolog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3875D3"/>
    <w:rsid w:val="000007CA"/>
    <w:rsid w:val="00000DFC"/>
    <w:rsid w:val="000011E5"/>
    <w:rsid w:val="000017A0"/>
    <w:rsid w:val="00001B79"/>
    <w:rsid w:val="00002828"/>
    <w:rsid w:val="00002FDD"/>
    <w:rsid w:val="00004DA3"/>
    <w:rsid w:val="00004EB5"/>
    <w:rsid w:val="0000539B"/>
    <w:rsid w:val="00005A33"/>
    <w:rsid w:val="00006739"/>
    <w:rsid w:val="00006DE2"/>
    <w:rsid w:val="0000709D"/>
    <w:rsid w:val="0000735D"/>
    <w:rsid w:val="0000747B"/>
    <w:rsid w:val="00011C25"/>
    <w:rsid w:val="000121A7"/>
    <w:rsid w:val="0001221F"/>
    <w:rsid w:val="00012C30"/>
    <w:rsid w:val="0001376C"/>
    <w:rsid w:val="00014862"/>
    <w:rsid w:val="00014E2F"/>
    <w:rsid w:val="0001604D"/>
    <w:rsid w:val="0001613F"/>
    <w:rsid w:val="0001699F"/>
    <w:rsid w:val="00016C98"/>
    <w:rsid w:val="000176B7"/>
    <w:rsid w:val="0001776D"/>
    <w:rsid w:val="00017ED1"/>
    <w:rsid w:val="000228D1"/>
    <w:rsid w:val="00022B80"/>
    <w:rsid w:val="00022CD6"/>
    <w:rsid w:val="00023D8E"/>
    <w:rsid w:val="00024441"/>
    <w:rsid w:val="00024A31"/>
    <w:rsid w:val="00024D0C"/>
    <w:rsid w:val="00025D6F"/>
    <w:rsid w:val="0002634C"/>
    <w:rsid w:val="0002678A"/>
    <w:rsid w:val="000277CE"/>
    <w:rsid w:val="000309B0"/>
    <w:rsid w:val="00030FA3"/>
    <w:rsid w:val="00031C4B"/>
    <w:rsid w:val="00031D7D"/>
    <w:rsid w:val="00031E08"/>
    <w:rsid w:val="00032070"/>
    <w:rsid w:val="000321B4"/>
    <w:rsid w:val="0003276F"/>
    <w:rsid w:val="000335B9"/>
    <w:rsid w:val="00034692"/>
    <w:rsid w:val="00034EB8"/>
    <w:rsid w:val="000351FD"/>
    <w:rsid w:val="000352FF"/>
    <w:rsid w:val="000353A0"/>
    <w:rsid w:val="000379F4"/>
    <w:rsid w:val="00037D09"/>
    <w:rsid w:val="0004031A"/>
    <w:rsid w:val="00040541"/>
    <w:rsid w:val="000406CB"/>
    <w:rsid w:val="00040D40"/>
    <w:rsid w:val="0004123E"/>
    <w:rsid w:val="00041E25"/>
    <w:rsid w:val="000421D3"/>
    <w:rsid w:val="000427F3"/>
    <w:rsid w:val="0004282C"/>
    <w:rsid w:val="0004291B"/>
    <w:rsid w:val="00042CBA"/>
    <w:rsid w:val="00043438"/>
    <w:rsid w:val="00043AF5"/>
    <w:rsid w:val="00043EC4"/>
    <w:rsid w:val="0004494C"/>
    <w:rsid w:val="000449DF"/>
    <w:rsid w:val="00044A44"/>
    <w:rsid w:val="00045B9A"/>
    <w:rsid w:val="00045C34"/>
    <w:rsid w:val="00045D36"/>
    <w:rsid w:val="00045FAC"/>
    <w:rsid w:val="0004682B"/>
    <w:rsid w:val="0004694E"/>
    <w:rsid w:val="00047F3F"/>
    <w:rsid w:val="000501B1"/>
    <w:rsid w:val="00050D25"/>
    <w:rsid w:val="00051405"/>
    <w:rsid w:val="00051EFB"/>
    <w:rsid w:val="000524B7"/>
    <w:rsid w:val="00052770"/>
    <w:rsid w:val="00052F86"/>
    <w:rsid w:val="00053202"/>
    <w:rsid w:val="000534D0"/>
    <w:rsid w:val="000536E1"/>
    <w:rsid w:val="000541C1"/>
    <w:rsid w:val="000546BA"/>
    <w:rsid w:val="000550B7"/>
    <w:rsid w:val="00055AB0"/>
    <w:rsid w:val="00056686"/>
    <w:rsid w:val="000570A9"/>
    <w:rsid w:val="0006032B"/>
    <w:rsid w:val="00060E7E"/>
    <w:rsid w:val="00061849"/>
    <w:rsid w:val="00061F5F"/>
    <w:rsid w:val="000627A5"/>
    <w:rsid w:val="00062B75"/>
    <w:rsid w:val="00063128"/>
    <w:rsid w:val="00063B76"/>
    <w:rsid w:val="00064C46"/>
    <w:rsid w:val="000652F8"/>
    <w:rsid w:val="00065705"/>
    <w:rsid w:val="00066554"/>
    <w:rsid w:val="00066C1E"/>
    <w:rsid w:val="00066C29"/>
    <w:rsid w:val="00067782"/>
    <w:rsid w:val="00070241"/>
    <w:rsid w:val="000703B9"/>
    <w:rsid w:val="0007056C"/>
    <w:rsid w:val="00070B5D"/>
    <w:rsid w:val="00070F56"/>
    <w:rsid w:val="00071C92"/>
    <w:rsid w:val="000728BB"/>
    <w:rsid w:val="00072BF1"/>
    <w:rsid w:val="00072FB1"/>
    <w:rsid w:val="00073C54"/>
    <w:rsid w:val="0007432E"/>
    <w:rsid w:val="00074709"/>
    <w:rsid w:val="0007494C"/>
    <w:rsid w:val="000759C6"/>
    <w:rsid w:val="0007626D"/>
    <w:rsid w:val="00076A94"/>
    <w:rsid w:val="00076B9A"/>
    <w:rsid w:val="0007706B"/>
    <w:rsid w:val="00077225"/>
    <w:rsid w:val="00077364"/>
    <w:rsid w:val="000774CA"/>
    <w:rsid w:val="00077D86"/>
    <w:rsid w:val="0008088D"/>
    <w:rsid w:val="00080CD3"/>
    <w:rsid w:val="0008115F"/>
    <w:rsid w:val="000818A4"/>
    <w:rsid w:val="000819B6"/>
    <w:rsid w:val="00081A2A"/>
    <w:rsid w:val="000828ED"/>
    <w:rsid w:val="00083EE7"/>
    <w:rsid w:val="000852EB"/>
    <w:rsid w:val="000867B0"/>
    <w:rsid w:val="000870BF"/>
    <w:rsid w:val="00087585"/>
    <w:rsid w:val="000903DA"/>
    <w:rsid w:val="000908EB"/>
    <w:rsid w:val="00090CBB"/>
    <w:rsid w:val="00091C8D"/>
    <w:rsid w:val="000933BE"/>
    <w:rsid w:val="000949D2"/>
    <w:rsid w:val="00094BBE"/>
    <w:rsid w:val="00095981"/>
    <w:rsid w:val="000965AC"/>
    <w:rsid w:val="00096743"/>
    <w:rsid w:val="00097E80"/>
    <w:rsid w:val="000A1A98"/>
    <w:rsid w:val="000A20EA"/>
    <w:rsid w:val="000A2121"/>
    <w:rsid w:val="000A2156"/>
    <w:rsid w:val="000A2F08"/>
    <w:rsid w:val="000A5519"/>
    <w:rsid w:val="000A561F"/>
    <w:rsid w:val="000A5A9D"/>
    <w:rsid w:val="000A61BB"/>
    <w:rsid w:val="000A6EC1"/>
    <w:rsid w:val="000A6F45"/>
    <w:rsid w:val="000A7092"/>
    <w:rsid w:val="000A73F7"/>
    <w:rsid w:val="000A7A82"/>
    <w:rsid w:val="000A7F19"/>
    <w:rsid w:val="000B12D4"/>
    <w:rsid w:val="000B12DA"/>
    <w:rsid w:val="000B1E39"/>
    <w:rsid w:val="000B1F5D"/>
    <w:rsid w:val="000B1FD6"/>
    <w:rsid w:val="000B22CD"/>
    <w:rsid w:val="000B2372"/>
    <w:rsid w:val="000B2972"/>
    <w:rsid w:val="000B2F53"/>
    <w:rsid w:val="000B5080"/>
    <w:rsid w:val="000B5258"/>
    <w:rsid w:val="000B5303"/>
    <w:rsid w:val="000B531E"/>
    <w:rsid w:val="000B5FA0"/>
    <w:rsid w:val="000B6B6A"/>
    <w:rsid w:val="000B7F05"/>
    <w:rsid w:val="000C03AC"/>
    <w:rsid w:val="000C1248"/>
    <w:rsid w:val="000C14B4"/>
    <w:rsid w:val="000C15DC"/>
    <w:rsid w:val="000C1783"/>
    <w:rsid w:val="000C20A4"/>
    <w:rsid w:val="000C25F3"/>
    <w:rsid w:val="000C37D1"/>
    <w:rsid w:val="000C3DCA"/>
    <w:rsid w:val="000C485E"/>
    <w:rsid w:val="000C4C4D"/>
    <w:rsid w:val="000C59D1"/>
    <w:rsid w:val="000C5A7E"/>
    <w:rsid w:val="000C6210"/>
    <w:rsid w:val="000C676C"/>
    <w:rsid w:val="000C7CA4"/>
    <w:rsid w:val="000D053F"/>
    <w:rsid w:val="000D0D4F"/>
    <w:rsid w:val="000D0FF6"/>
    <w:rsid w:val="000D14B1"/>
    <w:rsid w:val="000D254F"/>
    <w:rsid w:val="000D33FC"/>
    <w:rsid w:val="000D35FC"/>
    <w:rsid w:val="000D3A58"/>
    <w:rsid w:val="000D3B40"/>
    <w:rsid w:val="000D3D8F"/>
    <w:rsid w:val="000D3DE8"/>
    <w:rsid w:val="000D3E0C"/>
    <w:rsid w:val="000D4791"/>
    <w:rsid w:val="000D4B23"/>
    <w:rsid w:val="000D503E"/>
    <w:rsid w:val="000D5DDD"/>
    <w:rsid w:val="000D5E18"/>
    <w:rsid w:val="000D60D5"/>
    <w:rsid w:val="000D6100"/>
    <w:rsid w:val="000D6DE9"/>
    <w:rsid w:val="000D73F2"/>
    <w:rsid w:val="000D7727"/>
    <w:rsid w:val="000E04DC"/>
    <w:rsid w:val="000E0B40"/>
    <w:rsid w:val="000E0C06"/>
    <w:rsid w:val="000E10FA"/>
    <w:rsid w:val="000E1277"/>
    <w:rsid w:val="000E1282"/>
    <w:rsid w:val="000E23D7"/>
    <w:rsid w:val="000E25B2"/>
    <w:rsid w:val="000E321C"/>
    <w:rsid w:val="000E3B13"/>
    <w:rsid w:val="000E3B4F"/>
    <w:rsid w:val="000E3BF9"/>
    <w:rsid w:val="000E4D4B"/>
    <w:rsid w:val="000E5B98"/>
    <w:rsid w:val="000E622C"/>
    <w:rsid w:val="000E64E1"/>
    <w:rsid w:val="000E715C"/>
    <w:rsid w:val="000E7353"/>
    <w:rsid w:val="000E75C6"/>
    <w:rsid w:val="000E7B0C"/>
    <w:rsid w:val="000F06B5"/>
    <w:rsid w:val="000F0E4C"/>
    <w:rsid w:val="000F1FB6"/>
    <w:rsid w:val="000F1FFB"/>
    <w:rsid w:val="000F2378"/>
    <w:rsid w:val="000F2C59"/>
    <w:rsid w:val="000F30A7"/>
    <w:rsid w:val="000F3A41"/>
    <w:rsid w:val="000F433B"/>
    <w:rsid w:val="000F47F2"/>
    <w:rsid w:val="000F53B0"/>
    <w:rsid w:val="000F5497"/>
    <w:rsid w:val="000F570C"/>
    <w:rsid w:val="000F5B1B"/>
    <w:rsid w:val="000F64C1"/>
    <w:rsid w:val="000F6C86"/>
    <w:rsid w:val="000F6D02"/>
    <w:rsid w:val="000F6EAE"/>
    <w:rsid w:val="000F7149"/>
    <w:rsid w:val="000F717D"/>
    <w:rsid w:val="000F7584"/>
    <w:rsid w:val="001001C6"/>
    <w:rsid w:val="0010051E"/>
    <w:rsid w:val="00100670"/>
    <w:rsid w:val="0010088E"/>
    <w:rsid w:val="00100EAD"/>
    <w:rsid w:val="0010171A"/>
    <w:rsid w:val="00101F16"/>
    <w:rsid w:val="00102A29"/>
    <w:rsid w:val="00103692"/>
    <w:rsid w:val="00103A54"/>
    <w:rsid w:val="0010418A"/>
    <w:rsid w:val="00104445"/>
    <w:rsid w:val="00105239"/>
    <w:rsid w:val="001053C4"/>
    <w:rsid w:val="00105D26"/>
    <w:rsid w:val="00106CA1"/>
    <w:rsid w:val="00106CD3"/>
    <w:rsid w:val="001072A7"/>
    <w:rsid w:val="00107417"/>
    <w:rsid w:val="001076D5"/>
    <w:rsid w:val="001079B5"/>
    <w:rsid w:val="00107DC7"/>
    <w:rsid w:val="001106F4"/>
    <w:rsid w:val="00110F33"/>
    <w:rsid w:val="0011184F"/>
    <w:rsid w:val="00111D72"/>
    <w:rsid w:val="0011222B"/>
    <w:rsid w:val="00112405"/>
    <w:rsid w:val="001125AF"/>
    <w:rsid w:val="00112D2F"/>
    <w:rsid w:val="00114FA5"/>
    <w:rsid w:val="00115323"/>
    <w:rsid w:val="00115DD0"/>
    <w:rsid w:val="00115ECD"/>
    <w:rsid w:val="00116510"/>
    <w:rsid w:val="00117197"/>
    <w:rsid w:val="00117280"/>
    <w:rsid w:val="001177C9"/>
    <w:rsid w:val="001202B1"/>
    <w:rsid w:val="00120695"/>
    <w:rsid w:val="00121278"/>
    <w:rsid w:val="001212A0"/>
    <w:rsid w:val="00122E3E"/>
    <w:rsid w:val="00123632"/>
    <w:rsid w:val="001246B6"/>
    <w:rsid w:val="00124DEA"/>
    <w:rsid w:val="001254E5"/>
    <w:rsid w:val="0012571B"/>
    <w:rsid w:val="00125D2D"/>
    <w:rsid w:val="00126A04"/>
    <w:rsid w:val="001277D7"/>
    <w:rsid w:val="00127BC0"/>
    <w:rsid w:val="00127FF9"/>
    <w:rsid w:val="001302B6"/>
    <w:rsid w:val="001303D2"/>
    <w:rsid w:val="001304D7"/>
    <w:rsid w:val="00130B98"/>
    <w:rsid w:val="00130F37"/>
    <w:rsid w:val="001321D1"/>
    <w:rsid w:val="0013250B"/>
    <w:rsid w:val="00132C5D"/>
    <w:rsid w:val="00132C71"/>
    <w:rsid w:val="001331FB"/>
    <w:rsid w:val="0013387A"/>
    <w:rsid w:val="001338E6"/>
    <w:rsid w:val="00133DF3"/>
    <w:rsid w:val="001345C4"/>
    <w:rsid w:val="00134E8D"/>
    <w:rsid w:val="00137022"/>
    <w:rsid w:val="00137953"/>
    <w:rsid w:val="00137D37"/>
    <w:rsid w:val="00137EF8"/>
    <w:rsid w:val="00140585"/>
    <w:rsid w:val="00140B04"/>
    <w:rsid w:val="00140B9E"/>
    <w:rsid w:val="00141CCA"/>
    <w:rsid w:val="001422B2"/>
    <w:rsid w:val="00143A7C"/>
    <w:rsid w:val="001444FA"/>
    <w:rsid w:val="00145272"/>
    <w:rsid w:val="00145936"/>
    <w:rsid w:val="00146CA9"/>
    <w:rsid w:val="00146F4D"/>
    <w:rsid w:val="00147427"/>
    <w:rsid w:val="00147894"/>
    <w:rsid w:val="00147924"/>
    <w:rsid w:val="00151389"/>
    <w:rsid w:val="00151F33"/>
    <w:rsid w:val="0015223F"/>
    <w:rsid w:val="00152376"/>
    <w:rsid w:val="001523B9"/>
    <w:rsid w:val="00152B2B"/>
    <w:rsid w:val="0015304B"/>
    <w:rsid w:val="0015417B"/>
    <w:rsid w:val="001542C3"/>
    <w:rsid w:val="001543DA"/>
    <w:rsid w:val="00154429"/>
    <w:rsid w:val="00155015"/>
    <w:rsid w:val="001553AB"/>
    <w:rsid w:val="00155A54"/>
    <w:rsid w:val="0015651C"/>
    <w:rsid w:val="00156CB7"/>
    <w:rsid w:val="00157A62"/>
    <w:rsid w:val="001607D0"/>
    <w:rsid w:val="0016196E"/>
    <w:rsid w:val="001640EF"/>
    <w:rsid w:val="00165AAD"/>
    <w:rsid w:val="00165B9F"/>
    <w:rsid w:val="001665E5"/>
    <w:rsid w:val="00166922"/>
    <w:rsid w:val="001670CF"/>
    <w:rsid w:val="00167A24"/>
    <w:rsid w:val="00170157"/>
    <w:rsid w:val="001705FA"/>
    <w:rsid w:val="001714AB"/>
    <w:rsid w:val="0017204F"/>
    <w:rsid w:val="00172FBD"/>
    <w:rsid w:val="00173EFB"/>
    <w:rsid w:val="00174734"/>
    <w:rsid w:val="00175B4E"/>
    <w:rsid w:val="00175E42"/>
    <w:rsid w:val="00176239"/>
    <w:rsid w:val="00176446"/>
    <w:rsid w:val="0017743A"/>
    <w:rsid w:val="001778C0"/>
    <w:rsid w:val="001779B8"/>
    <w:rsid w:val="001801C1"/>
    <w:rsid w:val="001807C0"/>
    <w:rsid w:val="0018089F"/>
    <w:rsid w:val="001810CA"/>
    <w:rsid w:val="001811D1"/>
    <w:rsid w:val="0018146C"/>
    <w:rsid w:val="00181785"/>
    <w:rsid w:val="0018347B"/>
    <w:rsid w:val="00183FEE"/>
    <w:rsid w:val="0018471C"/>
    <w:rsid w:val="00184C2F"/>
    <w:rsid w:val="00184D0C"/>
    <w:rsid w:val="00185BE1"/>
    <w:rsid w:val="00185FB5"/>
    <w:rsid w:val="0018669F"/>
    <w:rsid w:val="001867D5"/>
    <w:rsid w:val="00186C0D"/>
    <w:rsid w:val="00186D11"/>
    <w:rsid w:val="00186FAB"/>
    <w:rsid w:val="00187AE5"/>
    <w:rsid w:val="00187CD7"/>
    <w:rsid w:val="00192E06"/>
    <w:rsid w:val="00192E29"/>
    <w:rsid w:val="00193134"/>
    <w:rsid w:val="00193260"/>
    <w:rsid w:val="00194550"/>
    <w:rsid w:val="00194637"/>
    <w:rsid w:val="001946D8"/>
    <w:rsid w:val="00194E0A"/>
    <w:rsid w:val="00194FFC"/>
    <w:rsid w:val="00195796"/>
    <w:rsid w:val="00195A90"/>
    <w:rsid w:val="001969EA"/>
    <w:rsid w:val="001974D6"/>
    <w:rsid w:val="001976B3"/>
    <w:rsid w:val="001978BE"/>
    <w:rsid w:val="001A2946"/>
    <w:rsid w:val="001A2E47"/>
    <w:rsid w:val="001A3801"/>
    <w:rsid w:val="001A6078"/>
    <w:rsid w:val="001A6386"/>
    <w:rsid w:val="001A6630"/>
    <w:rsid w:val="001A6C4D"/>
    <w:rsid w:val="001A6EC6"/>
    <w:rsid w:val="001A7C70"/>
    <w:rsid w:val="001A7E90"/>
    <w:rsid w:val="001B1412"/>
    <w:rsid w:val="001B1FE0"/>
    <w:rsid w:val="001B2633"/>
    <w:rsid w:val="001B384B"/>
    <w:rsid w:val="001B40DC"/>
    <w:rsid w:val="001B45FD"/>
    <w:rsid w:val="001B49EC"/>
    <w:rsid w:val="001B5F87"/>
    <w:rsid w:val="001B6032"/>
    <w:rsid w:val="001B65E6"/>
    <w:rsid w:val="001B69FA"/>
    <w:rsid w:val="001B6CC4"/>
    <w:rsid w:val="001B769C"/>
    <w:rsid w:val="001C09F2"/>
    <w:rsid w:val="001C32C1"/>
    <w:rsid w:val="001C4081"/>
    <w:rsid w:val="001C42B3"/>
    <w:rsid w:val="001C461C"/>
    <w:rsid w:val="001C50C7"/>
    <w:rsid w:val="001C6BA1"/>
    <w:rsid w:val="001C6DBB"/>
    <w:rsid w:val="001C7212"/>
    <w:rsid w:val="001C7431"/>
    <w:rsid w:val="001C76DA"/>
    <w:rsid w:val="001C7EA2"/>
    <w:rsid w:val="001D02FC"/>
    <w:rsid w:val="001D0D9D"/>
    <w:rsid w:val="001D11FC"/>
    <w:rsid w:val="001D2198"/>
    <w:rsid w:val="001D26DF"/>
    <w:rsid w:val="001D26E3"/>
    <w:rsid w:val="001D4480"/>
    <w:rsid w:val="001D4933"/>
    <w:rsid w:val="001D49B5"/>
    <w:rsid w:val="001D51DF"/>
    <w:rsid w:val="001D5294"/>
    <w:rsid w:val="001D53EF"/>
    <w:rsid w:val="001D5D25"/>
    <w:rsid w:val="001D6659"/>
    <w:rsid w:val="001D6773"/>
    <w:rsid w:val="001D6C32"/>
    <w:rsid w:val="001D6C9A"/>
    <w:rsid w:val="001D7B1A"/>
    <w:rsid w:val="001E0793"/>
    <w:rsid w:val="001E0D31"/>
    <w:rsid w:val="001E1AEB"/>
    <w:rsid w:val="001E1FE3"/>
    <w:rsid w:val="001E2B85"/>
    <w:rsid w:val="001E391F"/>
    <w:rsid w:val="001E3B05"/>
    <w:rsid w:val="001E46C7"/>
    <w:rsid w:val="001E47EF"/>
    <w:rsid w:val="001E4BDE"/>
    <w:rsid w:val="001E4D0E"/>
    <w:rsid w:val="001E4D30"/>
    <w:rsid w:val="001E5381"/>
    <w:rsid w:val="001E5840"/>
    <w:rsid w:val="001E6E8C"/>
    <w:rsid w:val="001E7170"/>
    <w:rsid w:val="001F03BD"/>
    <w:rsid w:val="001F0935"/>
    <w:rsid w:val="001F11D5"/>
    <w:rsid w:val="001F131F"/>
    <w:rsid w:val="001F1458"/>
    <w:rsid w:val="001F1639"/>
    <w:rsid w:val="001F18FC"/>
    <w:rsid w:val="001F1C0B"/>
    <w:rsid w:val="001F2274"/>
    <w:rsid w:val="001F2C64"/>
    <w:rsid w:val="001F2E2E"/>
    <w:rsid w:val="001F3FE5"/>
    <w:rsid w:val="001F4484"/>
    <w:rsid w:val="001F466A"/>
    <w:rsid w:val="001F4BD4"/>
    <w:rsid w:val="001F51EB"/>
    <w:rsid w:val="001F54A7"/>
    <w:rsid w:val="001F57C9"/>
    <w:rsid w:val="001F5B0C"/>
    <w:rsid w:val="001F5C8B"/>
    <w:rsid w:val="001F68D6"/>
    <w:rsid w:val="00200A47"/>
    <w:rsid w:val="00201E0E"/>
    <w:rsid w:val="0020262C"/>
    <w:rsid w:val="002026FF"/>
    <w:rsid w:val="00202A7A"/>
    <w:rsid w:val="00202B55"/>
    <w:rsid w:val="00203318"/>
    <w:rsid w:val="00203ACB"/>
    <w:rsid w:val="00203DDC"/>
    <w:rsid w:val="00204D5F"/>
    <w:rsid w:val="00204EEF"/>
    <w:rsid w:val="0020509A"/>
    <w:rsid w:val="00205467"/>
    <w:rsid w:val="0020595C"/>
    <w:rsid w:val="00205D8D"/>
    <w:rsid w:val="0020615C"/>
    <w:rsid w:val="00206648"/>
    <w:rsid w:val="00206CB2"/>
    <w:rsid w:val="002077EF"/>
    <w:rsid w:val="00207AE7"/>
    <w:rsid w:val="002105EA"/>
    <w:rsid w:val="002108B2"/>
    <w:rsid w:val="00210A63"/>
    <w:rsid w:val="002111AE"/>
    <w:rsid w:val="002113BB"/>
    <w:rsid w:val="002114BE"/>
    <w:rsid w:val="002118BE"/>
    <w:rsid w:val="002122E6"/>
    <w:rsid w:val="00212ECD"/>
    <w:rsid w:val="002133CB"/>
    <w:rsid w:val="002135D5"/>
    <w:rsid w:val="00214FF7"/>
    <w:rsid w:val="002153EF"/>
    <w:rsid w:val="002156EF"/>
    <w:rsid w:val="00215D19"/>
    <w:rsid w:val="00215E54"/>
    <w:rsid w:val="002164FE"/>
    <w:rsid w:val="00216928"/>
    <w:rsid w:val="002169CA"/>
    <w:rsid w:val="00217475"/>
    <w:rsid w:val="002174F2"/>
    <w:rsid w:val="00220258"/>
    <w:rsid w:val="0022061D"/>
    <w:rsid w:val="00220F6A"/>
    <w:rsid w:val="00221507"/>
    <w:rsid w:val="00221B7D"/>
    <w:rsid w:val="00221D9A"/>
    <w:rsid w:val="0022226D"/>
    <w:rsid w:val="00222C21"/>
    <w:rsid w:val="00223601"/>
    <w:rsid w:val="002239C7"/>
    <w:rsid w:val="00224180"/>
    <w:rsid w:val="00224350"/>
    <w:rsid w:val="00224C97"/>
    <w:rsid w:val="002268CB"/>
    <w:rsid w:val="002271B5"/>
    <w:rsid w:val="00227C3C"/>
    <w:rsid w:val="0023057F"/>
    <w:rsid w:val="00230758"/>
    <w:rsid w:val="00230CCE"/>
    <w:rsid w:val="00231131"/>
    <w:rsid w:val="0023187B"/>
    <w:rsid w:val="0023255E"/>
    <w:rsid w:val="00232A9A"/>
    <w:rsid w:val="00233890"/>
    <w:rsid w:val="002343BD"/>
    <w:rsid w:val="0023568B"/>
    <w:rsid w:val="002367D8"/>
    <w:rsid w:val="00236C15"/>
    <w:rsid w:val="00236D97"/>
    <w:rsid w:val="00237112"/>
    <w:rsid w:val="00237509"/>
    <w:rsid w:val="0024023D"/>
    <w:rsid w:val="00240D02"/>
    <w:rsid w:val="00240FCA"/>
    <w:rsid w:val="00241884"/>
    <w:rsid w:val="00242BF9"/>
    <w:rsid w:val="002433D5"/>
    <w:rsid w:val="00243A0A"/>
    <w:rsid w:val="00243F4B"/>
    <w:rsid w:val="00244D99"/>
    <w:rsid w:val="00245F57"/>
    <w:rsid w:val="00246CD9"/>
    <w:rsid w:val="002476C3"/>
    <w:rsid w:val="0024773B"/>
    <w:rsid w:val="00247DAB"/>
    <w:rsid w:val="00247E4A"/>
    <w:rsid w:val="00247FC3"/>
    <w:rsid w:val="002505F3"/>
    <w:rsid w:val="00251233"/>
    <w:rsid w:val="00251455"/>
    <w:rsid w:val="00251DE6"/>
    <w:rsid w:val="0025317C"/>
    <w:rsid w:val="00254B52"/>
    <w:rsid w:val="0025544F"/>
    <w:rsid w:val="00255C73"/>
    <w:rsid w:val="00256924"/>
    <w:rsid w:val="00256D18"/>
    <w:rsid w:val="0025706B"/>
    <w:rsid w:val="002571E4"/>
    <w:rsid w:val="00257871"/>
    <w:rsid w:val="00257A8F"/>
    <w:rsid w:val="00257AFE"/>
    <w:rsid w:val="00257D84"/>
    <w:rsid w:val="00257DC5"/>
    <w:rsid w:val="00257F4E"/>
    <w:rsid w:val="00260443"/>
    <w:rsid w:val="002605E8"/>
    <w:rsid w:val="00260E82"/>
    <w:rsid w:val="00261110"/>
    <w:rsid w:val="002611F1"/>
    <w:rsid w:val="0026162D"/>
    <w:rsid w:val="00261B1B"/>
    <w:rsid w:val="00261DAE"/>
    <w:rsid w:val="00261FDE"/>
    <w:rsid w:val="002622B9"/>
    <w:rsid w:val="0026231E"/>
    <w:rsid w:val="002623FA"/>
    <w:rsid w:val="00263314"/>
    <w:rsid w:val="002634BB"/>
    <w:rsid w:val="00263C1F"/>
    <w:rsid w:val="00264031"/>
    <w:rsid w:val="002641C6"/>
    <w:rsid w:val="00264543"/>
    <w:rsid w:val="00264B20"/>
    <w:rsid w:val="00265503"/>
    <w:rsid w:val="00265726"/>
    <w:rsid w:val="0026654F"/>
    <w:rsid w:val="00266655"/>
    <w:rsid w:val="0026714D"/>
    <w:rsid w:val="002701BA"/>
    <w:rsid w:val="002703C0"/>
    <w:rsid w:val="00270CFE"/>
    <w:rsid w:val="00270F0C"/>
    <w:rsid w:val="00271115"/>
    <w:rsid w:val="002714A9"/>
    <w:rsid w:val="00271ED4"/>
    <w:rsid w:val="00272099"/>
    <w:rsid w:val="002723CB"/>
    <w:rsid w:val="002730D7"/>
    <w:rsid w:val="00274C75"/>
    <w:rsid w:val="0027521E"/>
    <w:rsid w:val="002753F0"/>
    <w:rsid w:val="002758EF"/>
    <w:rsid w:val="00276312"/>
    <w:rsid w:val="00276C01"/>
    <w:rsid w:val="002812C3"/>
    <w:rsid w:val="002814A0"/>
    <w:rsid w:val="002817B0"/>
    <w:rsid w:val="0028251E"/>
    <w:rsid w:val="00282E18"/>
    <w:rsid w:val="0028416F"/>
    <w:rsid w:val="0028489A"/>
    <w:rsid w:val="002849EC"/>
    <w:rsid w:val="00284A12"/>
    <w:rsid w:val="002854BA"/>
    <w:rsid w:val="00285630"/>
    <w:rsid w:val="00286ED0"/>
    <w:rsid w:val="00287726"/>
    <w:rsid w:val="00287EB9"/>
    <w:rsid w:val="00287F3D"/>
    <w:rsid w:val="002904B8"/>
    <w:rsid w:val="002922A7"/>
    <w:rsid w:val="00292FE2"/>
    <w:rsid w:val="0029361F"/>
    <w:rsid w:val="0029399F"/>
    <w:rsid w:val="00294005"/>
    <w:rsid w:val="0029410D"/>
    <w:rsid w:val="00294317"/>
    <w:rsid w:val="0029437B"/>
    <w:rsid w:val="00294586"/>
    <w:rsid w:val="00294AD1"/>
    <w:rsid w:val="00294B1D"/>
    <w:rsid w:val="00295260"/>
    <w:rsid w:val="002961C0"/>
    <w:rsid w:val="00296BAA"/>
    <w:rsid w:val="002971DD"/>
    <w:rsid w:val="00297B0F"/>
    <w:rsid w:val="002A05CE"/>
    <w:rsid w:val="002A13F4"/>
    <w:rsid w:val="002A290D"/>
    <w:rsid w:val="002A2A6D"/>
    <w:rsid w:val="002A3124"/>
    <w:rsid w:val="002A336A"/>
    <w:rsid w:val="002A35DF"/>
    <w:rsid w:val="002A3A80"/>
    <w:rsid w:val="002A41AE"/>
    <w:rsid w:val="002A41D1"/>
    <w:rsid w:val="002A4876"/>
    <w:rsid w:val="002A4D1B"/>
    <w:rsid w:val="002A579C"/>
    <w:rsid w:val="002A5DF8"/>
    <w:rsid w:val="002A5E46"/>
    <w:rsid w:val="002A63BE"/>
    <w:rsid w:val="002A65AD"/>
    <w:rsid w:val="002A6BAC"/>
    <w:rsid w:val="002A6C9D"/>
    <w:rsid w:val="002A6F26"/>
    <w:rsid w:val="002A72FC"/>
    <w:rsid w:val="002A73C6"/>
    <w:rsid w:val="002A7FCA"/>
    <w:rsid w:val="002B06F6"/>
    <w:rsid w:val="002B0942"/>
    <w:rsid w:val="002B143E"/>
    <w:rsid w:val="002B14D9"/>
    <w:rsid w:val="002B166E"/>
    <w:rsid w:val="002B1F69"/>
    <w:rsid w:val="002B2180"/>
    <w:rsid w:val="002B270E"/>
    <w:rsid w:val="002B2F7F"/>
    <w:rsid w:val="002B336F"/>
    <w:rsid w:val="002B3873"/>
    <w:rsid w:val="002B3A46"/>
    <w:rsid w:val="002B40A4"/>
    <w:rsid w:val="002B42B0"/>
    <w:rsid w:val="002B5885"/>
    <w:rsid w:val="002B7208"/>
    <w:rsid w:val="002B79B6"/>
    <w:rsid w:val="002C02E4"/>
    <w:rsid w:val="002C07E9"/>
    <w:rsid w:val="002C1263"/>
    <w:rsid w:val="002C13D9"/>
    <w:rsid w:val="002C223A"/>
    <w:rsid w:val="002C3F06"/>
    <w:rsid w:val="002C40CA"/>
    <w:rsid w:val="002C4609"/>
    <w:rsid w:val="002C5026"/>
    <w:rsid w:val="002C5536"/>
    <w:rsid w:val="002C74AD"/>
    <w:rsid w:val="002C7874"/>
    <w:rsid w:val="002C7FD5"/>
    <w:rsid w:val="002D0139"/>
    <w:rsid w:val="002D0CE1"/>
    <w:rsid w:val="002D0D8C"/>
    <w:rsid w:val="002D0DA6"/>
    <w:rsid w:val="002D2D6C"/>
    <w:rsid w:val="002D2E60"/>
    <w:rsid w:val="002D3A69"/>
    <w:rsid w:val="002D4353"/>
    <w:rsid w:val="002D484C"/>
    <w:rsid w:val="002D5326"/>
    <w:rsid w:val="002D572E"/>
    <w:rsid w:val="002D6212"/>
    <w:rsid w:val="002E0281"/>
    <w:rsid w:val="002E0A7D"/>
    <w:rsid w:val="002E0F52"/>
    <w:rsid w:val="002E19B7"/>
    <w:rsid w:val="002E240E"/>
    <w:rsid w:val="002E2CA5"/>
    <w:rsid w:val="002E373B"/>
    <w:rsid w:val="002E3936"/>
    <w:rsid w:val="002E3C9C"/>
    <w:rsid w:val="002E46D1"/>
    <w:rsid w:val="002E4E8A"/>
    <w:rsid w:val="002E6BC1"/>
    <w:rsid w:val="002E70F9"/>
    <w:rsid w:val="002E7117"/>
    <w:rsid w:val="002E71C1"/>
    <w:rsid w:val="002E7651"/>
    <w:rsid w:val="002E7883"/>
    <w:rsid w:val="002F0BF3"/>
    <w:rsid w:val="002F0C69"/>
    <w:rsid w:val="002F118B"/>
    <w:rsid w:val="002F1569"/>
    <w:rsid w:val="002F1E12"/>
    <w:rsid w:val="002F27BB"/>
    <w:rsid w:val="002F3A02"/>
    <w:rsid w:val="002F3B6C"/>
    <w:rsid w:val="002F3CAD"/>
    <w:rsid w:val="002F490F"/>
    <w:rsid w:val="002F57BB"/>
    <w:rsid w:val="002F7A8B"/>
    <w:rsid w:val="002F7BDB"/>
    <w:rsid w:val="00300247"/>
    <w:rsid w:val="003020EE"/>
    <w:rsid w:val="003056CE"/>
    <w:rsid w:val="0030579E"/>
    <w:rsid w:val="00310E34"/>
    <w:rsid w:val="00311CEE"/>
    <w:rsid w:val="00312D6A"/>
    <w:rsid w:val="0031326F"/>
    <w:rsid w:val="003137A6"/>
    <w:rsid w:val="003138FE"/>
    <w:rsid w:val="003144DD"/>
    <w:rsid w:val="003145FA"/>
    <w:rsid w:val="00314BB3"/>
    <w:rsid w:val="0031515A"/>
    <w:rsid w:val="00316093"/>
    <w:rsid w:val="00316450"/>
    <w:rsid w:val="003170EF"/>
    <w:rsid w:val="00317139"/>
    <w:rsid w:val="0031731C"/>
    <w:rsid w:val="003173D0"/>
    <w:rsid w:val="00317AD3"/>
    <w:rsid w:val="00317D7E"/>
    <w:rsid w:val="00320C6E"/>
    <w:rsid w:val="00320F66"/>
    <w:rsid w:val="00322DDD"/>
    <w:rsid w:val="00323C42"/>
    <w:rsid w:val="00323EE2"/>
    <w:rsid w:val="0032427F"/>
    <w:rsid w:val="00324AAE"/>
    <w:rsid w:val="00324BCD"/>
    <w:rsid w:val="00325501"/>
    <w:rsid w:val="00325627"/>
    <w:rsid w:val="00326796"/>
    <w:rsid w:val="003268E2"/>
    <w:rsid w:val="003269D4"/>
    <w:rsid w:val="00327871"/>
    <w:rsid w:val="003278DE"/>
    <w:rsid w:val="0033041C"/>
    <w:rsid w:val="00330461"/>
    <w:rsid w:val="00330AC4"/>
    <w:rsid w:val="00332044"/>
    <w:rsid w:val="003324B3"/>
    <w:rsid w:val="00332566"/>
    <w:rsid w:val="00333707"/>
    <w:rsid w:val="00333ECF"/>
    <w:rsid w:val="00334234"/>
    <w:rsid w:val="0033454B"/>
    <w:rsid w:val="0033490C"/>
    <w:rsid w:val="00334B3C"/>
    <w:rsid w:val="00334C14"/>
    <w:rsid w:val="00334FE8"/>
    <w:rsid w:val="003350D6"/>
    <w:rsid w:val="003357F9"/>
    <w:rsid w:val="00336079"/>
    <w:rsid w:val="00336CFC"/>
    <w:rsid w:val="00336DC0"/>
    <w:rsid w:val="00337C07"/>
    <w:rsid w:val="00337C81"/>
    <w:rsid w:val="00337F97"/>
    <w:rsid w:val="00340137"/>
    <w:rsid w:val="00340305"/>
    <w:rsid w:val="00340314"/>
    <w:rsid w:val="00340A88"/>
    <w:rsid w:val="0034100A"/>
    <w:rsid w:val="00341366"/>
    <w:rsid w:val="00341484"/>
    <w:rsid w:val="00341974"/>
    <w:rsid w:val="00342060"/>
    <w:rsid w:val="0034399F"/>
    <w:rsid w:val="00343DC3"/>
    <w:rsid w:val="003443A1"/>
    <w:rsid w:val="0034792D"/>
    <w:rsid w:val="0034797F"/>
    <w:rsid w:val="00347B04"/>
    <w:rsid w:val="003503A4"/>
    <w:rsid w:val="00350EA7"/>
    <w:rsid w:val="00351023"/>
    <w:rsid w:val="00351527"/>
    <w:rsid w:val="00351B6E"/>
    <w:rsid w:val="00351B85"/>
    <w:rsid w:val="00352795"/>
    <w:rsid w:val="003527DA"/>
    <w:rsid w:val="00352C26"/>
    <w:rsid w:val="003550DE"/>
    <w:rsid w:val="00356517"/>
    <w:rsid w:val="003566AC"/>
    <w:rsid w:val="003575F3"/>
    <w:rsid w:val="00360D48"/>
    <w:rsid w:val="00361DEB"/>
    <w:rsid w:val="003620F8"/>
    <w:rsid w:val="0036399B"/>
    <w:rsid w:val="003639B8"/>
    <w:rsid w:val="00363C79"/>
    <w:rsid w:val="00363CEB"/>
    <w:rsid w:val="00364181"/>
    <w:rsid w:val="003645CD"/>
    <w:rsid w:val="00364BC9"/>
    <w:rsid w:val="00364C7C"/>
    <w:rsid w:val="00365306"/>
    <w:rsid w:val="00367CA6"/>
    <w:rsid w:val="00370104"/>
    <w:rsid w:val="00370315"/>
    <w:rsid w:val="0037043C"/>
    <w:rsid w:val="003704F1"/>
    <w:rsid w:val="0037060C"/>
    <w:rsid w:val="00370EA4"/>
    <w:rsid w:val="00371A75"/>
    <w:rsid w:val="00371D35"/>
    <w:rsid w:val="00371F38"/>
    <w:rsid w:val="003721FC"/>
    <w:rsid w:val="00372464"/>
    <w:rsid w:val="00373144"/>
    <w:rsid w:val="00373A52"/>
    <w:rsid w:val="00373A60"/>
    <w:rsid w:val="00374435"/>
    <w:rsid w:val="0037443B"/>
    <w:rsid w:val="0037453D"/>
    <w:rsid w:val="00374933"/>
    <w:rsid w:val="00374ABD"/>
    <w:rsid w:val="00374E42"/>
    <w:rsid w:val="003756B4"/>
    <w:rsid w:val="00376587"/>
    <w:rsid w:val="00376D05"/>
    <w:rsid w:val="00376DAB"/>
    <w:rsid w:val="0037773C"/>
    <w:rsid w:val="00377CC5"/>
    <w:rsid w:val="003803BB"/>
    <w:rsid w:val="003803FA"/>
    <w:rsid w:val="00380E45"/>
    <w:rsid w:val="00381321"/>
    <w:rsid w:val="00381AB6"/>
    <w:rsid w:val="00381CC3"/>
    <w:rsid w:val="00381E82"/>
    <w:rsid w:val="0038265C"/>
    <w:rsid w:val="003827DB"/>
    <w:rsid w:val="00382800"/>
    <w:rsid w:val="003828C6"/>
    <w:rsid w:val="00382D95"/>
    <w:rsid w:val="00383C7F"/>
    <w:rsid w:val="00384051"/>
    <w:rsid w:val="0038558E"/>
    <w:rsid w:val="00386334"/>
    <w:rsid w:val="003875D3"/>
    <w:rsid w:val="0039009C"/>
    <w:rsid w:val="00390997"/>
    <w:rsid w:val="00390B25"/>
    <w:rsid w:val="003912BA"/>
    <w:rsid w:val="00391322"/>
    <w:rsid w:val="003941D1"/>
    <w:rsid w:val="00394746"/>
    <w:rsid w:val="003949CE"/>
    <w:rsid w:val="00394B57"/>
    <w:rsid w:val="00394B59"/>
    <w:rsid w:val="00395AD5"/>
    <w:rsid w:val="00395E23"/>
    <w:rsid w:val="003962E1"/>
    <w:rsid w:val="003963D1"/>
    <w:rsid w:val="00396823"/>
    <w:rsid w:val="0039719B"/>
    <w:rsid w:val="003A09E6"/>
    <w:rsid w:val="003A1229"/>
    <w:rsid w:val="003A1B13"/>
    <w:rsid w:val="003A1F5A"/>
    <w:rsid w:val="003A227D"/>
    <w:rsid w:val="003A2557"/>
    <w:rsid w:val="003A2632"/>
    <w:rsid w:val="003A27B3"/>
    <w:rsid w:val="003A3894"/>
    <w:rsid w:val="003A3ECC"/>
    <w:rsid w:val="003A423E"/>
    <w:rsid w:val="003A490A"/>
    <w:rsid w:val="003A50AF"/>
    <w:rsid w:val="003A50DD"/>
    <w:rsid w:val="003A5474"/>
    <w:rsid w:val="003A5522"/>
    <w:rsid w:val="003A5646"/>
    <w:rsid w:val="003A59C5"/>
    <w:rsid w:val="003A5AD2"/>
    <w:rsid w:val="003A5F21"/>
    <w:rsid w:val="003A60C7"/>
    <w:rsid w:val="003A6CD0"/>
    <w:rsid w:val="003A7B14"/>
    <w:rsid w:val="003B0A29"/>
    <w:rsid w:val="003B0B62"/>
    <w:rsid w:val="003B1144"/>
    <w:rsid w:val="003B114B"/>
    <w:rsid w:val="003B16B1"/>
    <w:rsid w:val="003B1750"/>
    <w:rsid w:val="003B1A53"/>
    <w:rsid w:val="003B2609"/>
    <w:rsid w:val="003B2707"/>
    <w:rsid w:val="003B41B2"/>
    <w:rsid w:val="003B5827"/>
    <w:rsid w:val="003B6499"/>
    <w:rsid w:val="003B662C"/>
    <w:rsid w:val="003B6687"/>
    <w:rsid w:val="003B6D4E"/>
    <w:rsid w:val="003B7642"/>
    <w:rsid w:val="003B7845"/>
    <w:rsid w:val="003B7AC9"/>
    <w:rsid w:val="003B7C41"/>
    <w:rsid w:val="003C041B"/>
    <w:rsid w:val="003C04B1"/>
    <w:rsid w:val="003C07F2"/>
    <w:rsid w:val="003C102B"/>
    <w:rsid w:val="003C11A9"/>
    <w:rsid w:val="003C16A8"/>
    <w:rsid w:val="003C2458"/>
    <w:rsid w:val="003C2689"/>
    <w:rsid w:val="003C280E"/>
    <w:rsid w:val="003C2953"/>
    <w:rsid w:val="003C2B9D"/>
    <w:rsid w:val="003C31BB"/>
    <w:rsid w:val="003C3655"/>
    <w:rsid w:val="003C3E64"/>
    <w:rsid w:val="003C45D0"/>
    <w:rsid w:val="003C5337"/>
    <w:rsid w:val="003C56B0"/>
    <w:rsid w:val="003C58E6"/>
    <w:rsid w:val="003C74F3"/>
    <w:rsid w:val="003D0764"/>
    <w:rsid w:val="003D0E9B"/>
    <w:rsid w:val="003D1F9F"/>
    <w:rsid w:val="003D2306"/>
    <w:rsid w:val="003D364A"/>
    <w:rsid w:val="003D4229"/>
    <w:rsid w:val="003D4338"/>
    <w:rsid w:val="003D536A"/>
    <w:rsid w:val="003D5DA4"/>
    <w:rsid w:val="003D5EAC"/>
    <w:rsid w:val="003D5F7F"/>
    <w:rsid w:val="003D6160"/>
    <w:rsid w:val="003D6F65"/>
    <w:rsid w:val="003D7358"/>
    <w:rsid w:val="003D7687"/>
    <w:rsid w:val="003E2EBB"/>
    <w:rsid w:val="003E3186"/>
    <w:rsid w:val="003E318A"/>
    <w:rsid w:val="003E35A3"/>
    <w:rsid w:val="003E3768"/>
    <w:rsid w:val="003E4E05"/>
    <w:rsid w:val="003E668F"/>
    <w:rsid w:val="003E6D41"/>
    <w:rsid w:val="003E756D"/>
    <w:rsid w:val="003E78D6"/>
    <w:rsid w:val="003E7AF6"/>
    <w:rsid w:val="003E7C88"/>
    <w:rsid w:val="003F007E"/>
    <w:rsid w:val="003F0A94"/>
    <w:rsid w:val="003F16F8"/>
    <w:rsid w:val="003F1C3D"/>
    <w:rsid w:val="003F26C9"/>
    <w:rsid w:val="003F2B6B"/>
    <w:rsid w:val="003F30EF"/>
    <w:rsid w:val="003F347E"/>
    <w:rsid w:val="003F3547"/>
    <w:rsid w:val="003F3AD2"/>
    <w:rsid w:val="003F49AB"/>
    <w:rsid w:val="003F56D2"/>
    <w:rsid w:val="003F5738"/>
    <w:rsid w:val="003F59C3"/>
    <w:rsid w:val="003F6025"/>
    <w:rsid w:val="003F672E"/>
    <w:rsid w:val="003F6BBE"/>
    <w:rsid w:val="003F72B6"/>
    <w:rsid w:val="003F7621"/>
    <w:rsid w:val="003F76AE"/>
    <w:rsid w:val="003F7708"/>
    <w:rsid w:val="003F7E44"/>
    <w:rsid w:val="00400222"/>
    <w:rsid w:val="00401EDB"/>
    <w:rsid w:val="00401EF3"/>
    <w:rsid w:val="004021DF"/>
    <w:rsid w:val="00402231"/>
    <w:rsid w:val="004023F9"/>
    <w:rsid w:val="00402ABF"/>
    <w:rsid w:val="00403521"/>
    <w:rsid w:val="0040374A"/>
    <w:rsid w:val="00403948"/>
    <w:rsid w:val="00403CF0"/>
    <w:rsid w:val="00404C84"/>
    <w:rsid w:val="00406A78"/>
    <w:rsid w:val="00407684"/>
    <w:rsid w:val="0041037B"/>
    <w:rsid w:val="00410B0C"/>
    <w:rsid w:val="004112D2"/>
    <w:rsid w:val="00411F33"/>
    <w:rsid w:val="004122A5"/>
    <w:rsid w:val="004125E4"/>
    <w:rsid w:val="00412817"/>
    <w:rsid w:val="0041357E"/>
    <w:rsid w:val="0041366D"/>
    <w:rsid w:val="004145D6"/>
    <w:rsid w:val="0041507D"/>
    <w:rsid w:val="00415DBF"/>
    <w:rsid w:val="00416733"/>
    <w:rsid w:val="00417AC0"/>
    <w:rsid w:val="00417B32"/>
    <w:rsid w:val="004203C5"/>
    <w:rsid w:val="004204AD"/>
    <w:rsid w:val="0042056B"/>
    <w:rsid w:val="00422387"/>
    <w:rsid w:val="00422E55"/>
    <w:rsid w:val="00422F7D"/>
    <w:rsid w:val="00423E0C"/>
    <w:rsid w:val="00424071"/>
    <w:rsid w:val="00424995"/>
    <w:rsid w:val="00424B7E"/>
    <w:rsid w:val="00425ACF"/>
    <w:rsid w:val="0042690B"/>
    <w:rsid w:val="00426B9D"/>
    <w:rsid w:val="00426D41"/>
    <w:rsid w:val="00426E32"/>
    <w:rsid w:val="0042760A"/>
    <w:rsid w:val="0043034E"/>
    <w:rsid w:val="00430C6C"/>
    <w:rsid w:val="00430CA0"/>
    <w:rsid w:val="00430DA6"/>
    <w:rsid w:val="00431109"/>
    <w:rsid w:val="00431710"/>
    <w:rsid w:val="0043237F"/>
    <w:rsid w:val="00432AD8"/>
    <w:rsid w:val="004332BB"/>
    <w:rsid w:val="0043339C"/>
    <w:rsid w:val="00434C38"/>
    <w:rsid w:val="00434F06"/>
    <w:rsid w:val="0043548B"/>
    <w:rsid w:val="00435610"/>
    <w:rsid w:val="00435B1E"/>
    <w:rsid w:val="00435CAE"/>
    <w:rsid w:val="0043610C"/>
    <w:rsid w:val="00436763"/>
    <w:rsid w:val="00436F98"/>
    <w:rsid w:val="00437046"/>
    <w:rsid w:val="0043708F"/>
    <w:rsid w:val="004375F2"/>
    <w:rsid w:val="0044009C"/>
    <w:rsid w:val="004403EE"/>
    <w:rsid w:val="00441743"/>
    <w:rsid w:val="004417B7"/>
    <w:rsid w:val="00441873"/>
    <w:rsid w:val="00441A59"/>
    <w:rsid w:val="00442350"/>
    <w:rsid w:val="004423B1"/>
    <w:rsid w:val="00443AEF"/>
    <w:rsid w:val="0044439B"/>
    <w:rsid w:val="0044445D"/>
    <w:rsid w:val="00444DC0"/>
    <w:rsid w:val="00444F87"/>
    <w:rsid w:val="004458CB"/>
    <w:rsid w:val="00445A1F"/>
    <w:rsid w:val="00445DD9"/>
    <w:rsid w:val="004460A9"/>
    <w:rsid w:val="004461DF"/>
    <w:rsid w:val="004464F8"/>
    <w:rsid w:val="00446DE4"/>
    <w:rsid w:val="0044739E"/>
    <w:rsid w:val="004477B0"/>
    <w:rsid w:val="004479CD"/>
    <w:rsid w:val="00447F43"/>
    <w:rsid w:val="00447FF0"/>
    <w:rsid w:val="00450678"/>
    <w:rsid w:val="00450C6C"/>
    <w:rsid w:val="00450CD0"/>
    <w:rsid w:val="00450E20"/>
    <w:rsid w:val="00451687"/>
    <w:rsid w:val="0045171A"/>
    <w:rsid w:val="004518A3"/>
    <w:rsid w:val="00451D7A"/>
    <w:rsid w:val="0045227E"/>
    <w:rsid w:val="004525FD"/>
    <w:rsid w:val="00452941"/>
    <w:rsid w:val="00452980"/>
    <w:rsid w:val="00452DDD"/>
    <w:rsid w:val="00453685"/>
    <w:rsid w:val="00453B15"/>
    <w:rsid w:val="00455198"/>
    <w:rsid w:val="00455FA3"/>
    <w:rsid w:val="0045626A"/>
    <w:rsid w:val="00456980"/>
    <w:rsid w:val="00456A83"/>
    <w:rsid w:val="004577EA"/>
    <w:rsid w:val="00460A01"/>
    <w:rsid w:val="00460E1F"/>
    <w:rsid w:val="00460ED7"/>
    <w:rsid w:val="0046125A"/>
    <w:rsid w:val="00461568"/>
    <w:rsid w:val="0046160A"/>
    <w:rsid w:val="00461C3C"/>
    <w:rsid w:val="00461ED4"/>
    <w:rsid w:val="00462012"/>
    <w:rsid w:val="004622B1"/>
    <w:rsid w:val="004627F3"/>
    <w:rsid w:val="00463B48"/>
    <w:rsid w:val="004640DE"/>
    <w:rsid w:val="00464664"/>
    <w:rsid w:val="004647EA"/>
    <w:rsid w:val="004655C6"/>
    <w:rsid w:val="00465CB3"/>
    <w:rsid w:val="00466441"/>
    <w:rsid w:val="004664F7"/>
    <w:rsid w:val="004670B6"/>
    <w:rsid w:val="0046726E"/>
    <w:rsid w:val="00467C6D"/>
    <w:rsid w:val="00470496"/>
    <w:rsid w:val="00471D56"/>
    <w:rsid w:val="00472012"/>
    <w:rsid w:val="004725EE"/>
    <w:rsid w:val="00472734"/>
    <w:rsid w:val="0047290A"/>
    <w:rsid w:val="00473A75"/>
    <w:rsid w:val="00474830"/>
    <w:rsid w:val="00474B76"/>
    <w:rsid w:val="00475281"/>
    <w:rsid w:val="0047577D"/>
    <w:rsid w:val="00475972"/>
    <w:rsid w:val="004760D2"/>
    <w:rsid w:val="004769A7"/>
    <w:rsid w:val="00476A5A"/>
    <w:rsid w:val="004772E7"/>
    <w:rsid w:val="0047735C"/>
    <w:rsid w:val="004778E6"/>
    <w:rsid w:val="00477EA8"/>
    <w:rsid w:val="00477FF7"/>
    <w:rsid w:val="00480095"/>
    <w:rsid w:val="00481496"/>
    <w:rsid w:val="004818F9"/>
    <w:rsid w:val="00481FD1"/>
    <w:rsid w:val="0048207E"/>
    <w:rsid w:val="00482548"/>
    <w:rsid w:val="00482EC7"/>
    <w:rsid w:val="004842EC"/>
    <w:rsid w:val="00484884"/>
    <w:rsid w:val="00484BFA"/>
    <w:rsid w:val="00485622"/>
    <w:rsid w:val="00486DC3"/>
    <w:rsid w:val="004871D8"/>
    <w:rsid w:val="0048778A"/>
    <w:rsid w:val="004900CB"/>
    <w:rsid w:val="004905A7"/>
    <w:rsid w:val="0049204C"/>
    <w:rsid w:val="004927B7"/>
    <w:rsid w:val="00493E87"/>
    <w:rsid w:val="004947EB"/>
    <w:rsid w:val="00494D19"/>
    <w:rsid w:val="00494E41"/>
    <w:rsid w:val="00496D9F"/>
    <w:rsid w:val="00497602"/>
    <w:rsid w:val="00497C76"/>
    <w:rsid w:val="00497F19"/>
    <w:rsid w:val="00497FE2"/>
    <w:rsid w:val="004A140F"/>
    <w:rsid w:val="004A141C"/>
    <w:rsid w:val="004A17BD"/>
    <w:rsid w:val="004A1B86"/>
    <w:rsid w:val="004A2515"/>
    <w:rsid w:val="004A3B03"/>
    <w:rsid w:val="004A54A8"/>
    <w:rsid w:val="004A5AD8"/>
    <w:rsid w:val="004A6E19"/>
    <w:rsid w:val="004A6EEE"/>
    <w:rsid w:val="004A73E7"/>
    <w:rsid w:val="004B0670"/>
    <w:rsid w:val="004B0F5B"/>
    <w:rsid w:val="004B2D08"/>
    <w:rsid w:val="004B2D52"/>
    <w:rsid w:val="004B2DA9"/>
    <w:rsid w:val="004B3F21"/>
    <w:rsid w:val="004B5056"/>
    <w:rsid w:val="004B5E65"/>
    <w:rsid w:val="004B6385"/>
    <w:rsid w:val="004B6481"/>
    <w:rsid w:val="004B696D"/>
    <w:rsid w:val="004B6ED9"/>
    <w:rsid w:val="004B71E2"/>
    <w:rsid w:val="004B7B4A"/>
    <w:rsid w:val="004C0312"/>
    <w:rsid w:val="004C06FD"/>
    <w:rsid w:val="004C0B6B"/>
    <w:rsid w:val="004C11EF"/>
    <w:rsid w:val="004C1282"/>
    <w:rsid w:val="004C1E64"/>
    <w:rsid w:val="004C21A5"/>
    <w:rsid w:val="004C3450"/>
    <w:rsid w:val="004C35FB"/>
    <w:rsid w:val="004C4499"/>
    <w:rsid w:val="004C4ABD"/>
    <w:rsid w:val="004C4FEA"/>
    <w:rsid w:val="004C574B"/>
    <w:rsid w:val="004C6AA7"/>
    <w:rsid w:val="004C7405"/>
    <w:rsid w:val="004C75FC"/>
    <w:rsid w:val="004C7605"/>
    <w:rsid w:val="004C776C"/>
    <w:rsid w:val="004C7B9B"/>
    <w:rsid w:val="004D117D"/>
    <w:rsid w:val="004D1F6C"/>
    <w:rsid w:val="004D2D23"/>
    <w:rsid w:val="004D4AB6"/>
    <w:rsid w:val="004D5352"/>
    <w:rsid w:val="004D5411"/>
    <w:rsid w:val="004D6C7B"/>
    <w:rsid w:val="004D6EFA"/>
    <w:rsid w:val="004D799E"/>
    <w:rsid w:val="004E0343"/>
    <w:rsid w:val="004E048B"/>
    <w:rsid w:val="004E0649"/>
    <w:rsid w:val="004E07D1"/>
    <w:rsid w:val="004E0B60"/>
    <w:rsid w:val="004E0C29"/>
    <w:rsid w:val="004E1663"/>
    <w:rsid w:val="004E17A8"/>
    <w:rsid w:val="004E24CC"/>
    <w:rsid w:val="004E251F"/>
    <w:rsid w:val="004E27B8"/>
    <w:rsid w:val="004E2DDC"/>
    <w:rsid w:val="004E3575"/>
    <w:rsid w:val="004E4163"/>
    <w:rsid w:val="004E52E6"/>
    <w:rsid w:val="004E5DDB"/>
    <w:rsid w:val="004E76DC"/>
    <w:rsid w:val="004E7AA3"/>
    <w:rsid w:val="004F01F7"/>
    <w:rsid w:val="004F0B7F"/>
    <w:rsid w:val="004F0FCB"/>
    <w:rsid w:val="004F111C"/>
    <w:rsid w:val="004F1340"/>
    <w:rsid w:val="004F159F"/>
    <w:rsid w:val="004F16DF"/>
    <w:rsid w:val="004F2319"/>
    <w:rsid w:val="004F2550"/>
    <w:rsid w:val="004F27B2"/>
    <w:rsid w:val="004F307D"/>
    <w:rsid w:val="004F30F5"/>
    <w:rsid w:val="004F4241"/>
    <w:rsid w:val="004F430E"/>
    <w:rsid w:val="004F4A05"/>
    <w:rsid w:val="004F4EBA"/>
    <w:rsid w:val="004F54F2"/>
    <w:rsid w:val="004F5E49"/>
    <w:rsid w:val="004F5E62"/>
    <w:rsid w:val="004F6C90"/>
    <w:rsid w:val="004F7A8B"/>
    <w:rsid w:val="004F7AC6"/>
    <w:rsid w:val="004F7C8D"/>
    <w:rsid w:val="00501224"/>
    <w:rsid w:val="00501D5D"/>
    <w:rsid w:val="00501D9A"/>
    <w:rsid w:val="005020D0"/>
    <w:rsid w:val="0050213A"/>
    <w:rsid w:val="00502801"/>
    <w:rsid w:val="00502FD0"/>
    <w:rsid w:val="0050337C"/>
    <w:rsid w:val="005033E9"/>
    <w:rsid w:val="00503562"/>
    <w:rsid w:val="00503ABB"/>
    <w:rsid w:val="00503C6B"/>
    <w:rsid w:val="005045D1"/>
    <w:rsid w:val="00505E09"/>
    <w:rsid w:val="0050632D"/>
    <w:rsid w:val="00507106"/>
    <w:rsid w:val="005077A7"/>
    <w:rsid w:val="00507A13"/>
    <w:rsid w:val="00507E87"/>
    <w:rsid w:val="00510816"/>
    <w:rsid w:val="005112C7"/>
    <w:rsid w:val="005115F1"/>
    <w:rsid w:val="0051187B"/>
    <w:rsid w:val="0051242B"/>
    <w:rsid w:val="005127BA"/>
    <w:rsid w:val="00512BA3"/>
    <w:rsid w:val="00512EE0"/>
    <w:rsid w:val="005138A0"/>
    <w:rsid w:val="0051392C"/>
    <w:rsid w:val="00513F92"/>
    <w:rsid w:val="0051524C"/>
    <w:rsid w:val="00515D43"/>
    <w:rsid w:val="005160F0"/>
    <w:rsid w:val="0051730A"/>
    <w:rsid w:val="00517BDC"/>
    <w:rsid w:val="00517BE4"/>
    <w:rsid w:val="00517E31"/>
    <w:rsid w:val="0052199A"/>
    <w:rsid w:val="00521AD0"/>
    <w:rsid w:val="005220C0"/>
    <w:rsid w:val="00522280"/>
    <w:rsid w:val="00522955"/>
    <w:rsid w:val="005240F1"/>
    <w:rsid w:val="005245C4"/>
    <w:rsid w:val="00524CD4"/>
    <w:rsid w:val="00524EAA"/>
    <w:rsid w:val="005250D6"/>
    <w:rsid w:val="00525610"/>
    <w:rsid w:val="005267B7"/>
    <w:rsid w:val="005268C8"/>
    <w:rsid w:val="00526D75"/>
    <w:rsid w:val="00526DDD"/>
    <w:rsid w:val="00526DF7"/>
    <w:rsid w:val="00531660"/>
    <w:rsid w:val="00531A3E"/>
    <w:rsid w:val="00532614"/>
    <w:rsid w:val="0053316D"/>
    <w:rsid w:val="00533AB1"/>
    <w:rsid w:val="00534A78"/>
    <w:rsid w:val="005351B3"/>
    <w:rsid w:val="005355F4"/>
    <w:rsid w:val="00535BDA"/>
    <w:rsid w:val="00535D73"/>
    <w:rsid w:val="00536D19"/>
    <w:rsid w:val="00536E19"/>
    <w:rsid w:val="00537027"/>
    <w:rsid w:val="00537065"/>
    <w:rsid w:val="0053752D"/>
    <w:rsid w:val="00537700"/>
    <w:rsid w:val="00537786"/>
    <w:rsid w:val="00537CC8"/>
    <w:rsid w:val="00537EC9"/>
    <w:rsid w:val="00540389"/>
    <w:rsid w:val="005403A1"/>
    <w:rsid w:val="0054152E"/>
    <w:rsid w:val="005417D5"/>
    <w:rsid w:val="00542500"/>
    <w:rsid w:val="0054279E"/>
    <w:rsid w:val="00542C8C"/>
    <w:rsid w:val="00543552"/>
    <w:rsid w:val="00543845"/>
    <w:rsid w:val="005456B0"/>
    <w:rsid w:val="005457DA"/>
    <w:rsid w:val="0054610F"/>
    <w:rsid w:val="00546300"/>
    <w:rsid w:val="005468B7"/>
    <w:rsid w:val="00546CE1"/>
    <w:rsid w:val="00547698"/>
    <w:rsid w:val="005477C9"/>
    <w:rsid w:val="00550085"/>
    <w:rsid w:val="005504AD"/>
    <w:rsid w:val="00550605"/>
    <w:rsid w:val="005506D5"/>
    <w:rsid w:val="005512DC"/>
    <w:rsid w:val="00551907"/>
    <w:rsid w:val="005520BA"/>
    <w:rsid w:val="005522EB"/>
    <w:rsid w:val="00555764"/>
    <w:rsid w:val="00555E0C"/>
    <w:rsid w:val="00555F6C"/>
    <w:rsid w:val="005562DD"/>
    <w:rsid w:val="00556818"/>
    <w:rsid w:val="00556B8E"/>
    <w:rsid w:val="00557399"/>
    <w:rsid w:val="005610FD"/>
    <w:rsid w:val="00561186"/>
    <w:rsid w:val="005616AA"/>
    <w:rsid w:val="00561DB3"/>
    <w:rsid w:val="005626FB"/>
    <w:rsid w:val="00562D77"/>
    <w:rsid w:val="00563211"/>
    <w:rsid w:val="005633AA"/>
    <w:rsid w:val="00564178"/>
    <w:rsid w:val="00564593"/>
    <w:rsid w:val="00565565"/>
    <w:rsid w:val="00565C38"/>
    <w:rsid w:val="00566573"/>
    <w:rsid w:val="00567956"/>
    <w:rsid w:val="00567B48"/>
    <w:rsid w:val="0057175F"/>
    <w:rsid w:val="00571D3F"/>
    <w:rsid w:val="00572186"/>
    <w:rsid w:val="005723ED"/>
    <w:rsid w:val="00572885"/>
    <w:rsid w:val="00572894"/>
    <w:rsid w:val="00572A09"/>
    <w:rsid w:val="00574A5B"/>
    <w:rsid w:val="00574D21"/>
    <w:rsid w:val="005750EE"/>
    <w:rsid w:val="00575BDC"/>
    <w:rsid w:val="00577D78"/>
    <w:rsid w:val="0058023C"/>
    <w:rsid w:val="0058031E"/>
    <w:rsid w:val="00582226"/>
    <w:rsid w:val="0058517D"/>
    <w:rsid w:val="00585225"/>
    <w:rsid w:val="0058541E"/>
    <w:rsid w:val="00586316"/>
    <w:rsid w:val="00590E34"/>
    <w:rsid w:val="0059137D"/>
    <w:rsid w:val="005919D7"/>
    <w:rsid w:val="00591F74"/>
    <w:rsid w:val="00592FA9"/>
    <w:rsid w:val="00593436"/>
    <w:rsid w:val="00593BEC"/>
    <w:rsid w:val="00594E30"/>
    <w:rsid w:val="00595210"/>
    <w:rsid w:val="005953B5"/>
    <w:rsid w:val="0059677E"/>
    <w:rsid w:val="005974DA"/>
    <w:rsid w:val="00597524"/>
    <w:rsid w:val="00597AA2"/>
    <w:rsid w:val="00597DC3"/>
    <w:rsid w:val="00597F40"/>
    <w:rsid w:val="005A0899"/>
    <w:rsid w:val="005A0BC5"/>
    <w:rsid w:val="005A0E7B"/>
    <w:rsid w:val="005A10AA"/>
    <w:rsid w:val="005A17B2"/>
    <w:rsid w:val="005A1A8C"/>
    <w:rsid w:val="005A1B12"/>
    <w:rsid w:val="005A21DE"/>
    <w:rsid w:val="005A3A5D"/>
    <w:rsid w:val="005A4854"/>
    <w:rsid w:val="005A4A3C"/>
    <w:rsid w:val="005A4CFE"/>
    <w:rsid w:val="005A518B"/>
    <w:rsid w:val="005A5AAE"/>
    <w:rsid w:val="005A5E1F"/>
    <w:rsid w:val="005A60CF"/>
    <w:rsid w:val="005A6834"/>
    <w:rsid w:val="005A6D7D"/>
    <w:rsid w:val="005A764A"/>
    <w:rsid w:val="005B067E"/>
    <w:rsid w:val="005B1376"/>
    <w:rsid w:val="005B146B"/>
    <w:rsid w:val="005B309C"/>
    <w:rsid w:val="005B3843"/>
    <w:rsid w:val="005B3F8B"/>
    <w:rsid w:val="005B49E8"/>
    <w:rsid w:val="005B562E"/>
    <w:rsid w:val="005B5AB2"/>
    <w:rsid w:val="005B69FF"/>
    <w:rsid w:val="005B7433"/>
    <w:rsid w:val="005C0949"/>
    <w:rsid w:val="005C1099"/>
    <w:rsid w:val="005C122A"/>
    <w:rsid w:val="005C15AA"/>
    <w:rsid w:val="005C20DC"/>
    <w:rsid w:val="005C35B3"/>
    <w:rsid w:val="005C3A1F"/>
    <w:rsid w:val="005C4150"/>
    <w:rsid w:val="005C42FC"/>
    <w:rsid w:val="005C4542"/>
    <w:rsid w:val="005C49C4"/>
    <w:rsid w:val="005C4E12"/>
    <w:rsid w:val="005C5148"/>
    <w:rsid w:val="005C51AA"/>
    <w:rsid w:val="005C59F1"/>
    <w:rsid w:val="005C5ED6"/>
    <w:rsid w:val="005C60F9"/>
    <w:rsid w:val="005C66A9"/>
    <w:rsid w:val="005C6A51"/>
    <w:rsid w:val="005C74EA"/>
    <w:rsid w:val="005C75E0"/>
    <w:rsid w:val="005C7AF6"/>
    <w:rsid w:val="005D1E78"/>
    <w:rsid w:val="005D243A"/>
    <w:rsid w:val="005D2692"/>
    <w:rsid w:val="005D3FEB"/>
    <w:rsid w:val="005D44B0"/>
    <w:rsid w:val="005D4F7D"/>
    <w:rsid w:val="005D5B61"/>
    <w:rsid w:val="005D6AB2"/>
    <w:rsid w:val="005D6C6E"/>
    <w:rsid w:val="005D7ADF"/>
    <w:rsid w:val="005E0AE6"/>
    <w:rsid w:val="005E0F22"/>
    <w:rsid w:val="005E16EB"/>
    <w:rsid w:val="005E1A62"/>
    <w:rsid w:val="005E2565"/>
    <w:rsid w:val="005E270B"/>
    <w:rsid w:val="005E2D35"/>
    <w:rsid w:val="005E2E5F"/>
    <w:rsid w:val="005E32F7"/>
    <w:rsid w:val="005E331E"/>
    <w:rsid w:val="005E340E"/>
    <w:rsid w:val="005E58FD"/>
    <w:rsid w:val="005E5FA0"/>
    <w:rsid w:val="005E60D6"/>
    <w:rsid w:val="005E63B6"/>
    <w:rsid w:val="005E6E64"/>
    <w:rsid w:val="005E7216"/>
    <w:rsid w:val="005E7B67"/>
    <w:rsid w:val="005F0633"/>
    <w:rsid w:val="005F10B4"/>
    <w:rsid w:val="005F1BD0"/>
    <w:rsid w:val="005F2091"/>
    <w:rsid w:val="005F22A7"/>
    <w:rsid w:val="005F2B06"/>
    <w:rsid w:val="005F2E71"/>
    <w:rsid w:val="005F34A2"/>
    <w:rsid w:val="005F3B6E"/>
    <w:rsid w:val="005F3D7D"/>
    <w:rsid w:val="005F43B9"/>
    <w:rsid w:val="005F4853"/>
    <w:rsid w:val="005F49D1"/>
    <w:rsid w:val="005F4AC8"/>
    <w:rsid w:val="005F5032"/>
    <w:rsid w:val="005F545C"/>
    <w:rsid w:val="005F5901"/>
    <w:rsid w:val="005F5C48"/>
    <w:rsid w:val="005F6214"/>
    <w:rsid w:val="005F6224"/>
    <w:rsid w:val="005F6C3A"/>
    <w:rsid w:val="005F7AF9"/>
    <w:rsid w:val="005F7C4D"/>
    <w:rsid w:val="005F7EB0"/>
    <w:rsid w:val="0060029B"/>
    <w:rsid w:val="0060090F"/>
    <w:rsid w:val="00600C0F"/>
    <w:rsid w:val="006011EE"/>
    <w:rsid w:val="0060165D"/>
    <w:rsid w:val="00601E0B"/>
    <w:rsid w:val="00601E6F"/>
    <w:rsid w:val="0060228C"/>
    <w:rsid w:val="0060350A"/>
    <w:rsid w:val="00603805"/>
    <w:rsid w:val="00605B21"/>
    <w:rsid w:val="00605DB9"/>
    <w:rsid w:val="0060608F"/>
    <w:rsid w:val="00607086"/>
    <w:rsid w:val="0061013B"/>
    <w:rsid w:val="00610339"/>
    <w:rsid w:val="006103F2"/>
    <w:rsid w:val="00610546"/>
    <w:rsid w:val="00610A70"/>
    <w:rsid w:val="00611568"/>
    <w:rsid w:val="00611CAA"/>
    <w:rsid w:val="00612403"/>
    <w:rsid w:val="0061288E"/>
    <w:rsid w:val="00613BF6"/>
    <w:rsid w:val="006143F0"/>
    <w:rsid w:val="00614DF1"/>
    <w:rsid w:val="0061502E"/>
    <w:rsid w:val="0061578A"/>
    <w:rsid w:val="00615C94"/>
    <w:rsid w:val="0061750E"/>
    <w:rsid w:val="00617534"/>
    <w:rsid w:val="00620AAD"/>
    <w:rsid w:val="00621273"/>
    <w:rsid w:val="006221F2"/>
    <w:rsid w:val="0062263D"/>
    <w:rsid w:val="0062384D"/>
    <w:rsid w:val="00624246"/>
    <w:rsid w:val="006243E3"/>
    <w:rsid w:val="00624B5A"/>
    <w:rsid w:val="00625327"/>
    <w:rsid w:val="00625376"/>
    <w:rsid w:val="00625D71"/>
    <w:rsid w:val="00625F19"/>
    <w:rsid w:val="006269E2"/>
    <w:rsid w:val="006279CE"/>
    <w:rsid w:val="00627AF9"/>
    <w:rsid w:val="00631E73"/>
    <w:rsid w:val="006329D5"/>
    <w:rsid w:val="00633B55"/>
    <w:rsid w:val="00634D0A"/>
    <w:rsid w:val="00635C05"/>
    <w:rsid w:val="00636546"/>
    <w:rsid w:val="006369FE"/>
    <w:rsid w:val="00636A96"/>
    <w:rsid w:val="0063707C"/>
    <w:rsid w:val="006374DC"/>
    <w:rsid w:val="00637F6C"/>
    <w:rsid w:val="00640918"/>
    <w:rsid w:val="00641D2A"/>
    <w:rsid w:val="006421E6"/>
    <w:rsid w:val="0064252D"/>
    <w:rsid w:val="006426AE"/>
    <w:rsid w:val="006427FC"/>
    <w:rsid w:val="00642FE3"/>
    <w:rsid w:val="00643252"/>
    <w:rsid w:val="00644126"/>
    <w:rsid w:val="00644E74"/>
    <w:rsid w:val="0064534A"/>
    <w:rsid w:val="0064792E"/>
    <w:rsid w:val="006521CF"/>
    <w:rsid w:val="0065399E"/>
    <w:rsid w:val="00653AC4"/>
    <w:rsid w:val="00653ED3"/>
    <w:rsid w:val="0065425C"/>
    <w:rsid w:val="0065454E"/>
    <w:rsid w:val="00654820"/>
    <w:rsid w:val="00654FBD"/>
    <w:rsid w:val="00655070"/>
    <w:rsid w:val="00655296"/>
    <w:rsid w:val="00656C31"/>
    <w:rsid w:val="00656F7E"/>
    <w:rsid w:val="0065757B"/>
    <w:rsid w:val="00657C42"/>
    <w:rsid w:val="00657DFC"/>
    <w:rsid w:val="006603EE"/>
    <w:rsid w:val="006604B8"/>
    <w:rsid w:val="00661374"/>
    <w:rsid w:val="0066211E"/>
    <w:rsid w:val="00663E33"/>
    <w:rsid w:val="00665150"/>
    <w:rsid w:val="006668A2"/>
    <w:rsid w:val="00666A1F"/>
    <w:rsid w:val="00667A9C"/>
    <w:rsid w:val="0067180A"/>
    <w:rsid w:val="00672081"/>
    <w:rsid w:val="00673003"/>
    <w:rsid w:val="00673044"/>
    <w:rsid w:val="00673494"/>
    <w:rsid w:val="00673E90"/>
    <w:rsid w:val="00674A45"/>
    <w:rsid w:val="00674A50"/>
    <w:rsid w:val="00674D21"/>
    <w:rsid w:val="00675B26"/>
    <w:rsid w:val="00675F75"/>
    <w:rsid w:val="006760AB"/>
    <w:rsid w:val="006766EC"/>
    <w:rsid w:val="0067688F"/>
    <w:rsid w:val="0067779B"/>
    <w:rsid w:val="006777F6"/>
    <w:rsid w:val="00677C7D"/>
    <w:rsid w:val="00677DCE"/>
    <w:rsid w:val="00677F6A"/>
    <w:rsid w:val="00680A4C"/>
    <w:rsid w:val="00680D39"/>
    <w:rsid w:val="006815E7"/>
    <w:rsid w:val="00681E14"/>
    <w:rsid w:val="006825ED"/>
    <w:rsid w:val="00682627"/>
    <w:rsid w:val="00682E3B"/>
    <w:rsid w:val="006833F8"/>
    <w:rsid w:val="00684526"/>
    <w:rsid w:val="00684598"/>
    <w:rsid w:val="00686B08"/>
    <w:rsid w:val="006877FF"/>
    <w:rsid w:val="006908BD"/>
    <w:rsid w:val="006915B3"/>
    <w:rsid w:val="00691BCC"/>
    <w:rsid w:val="00691CEC"/>
    <w:rsid w:val="0069268D"/>
    <w:rsid w:val="006943F5"/>
    <w:rsid w:val="00694507"/>
    <w:rsid w:val="00694C34"/>
    <w:rsid w:val="00695253"/>
    <w:rsid w:val="006953FF"/>
    <w:rsid w:val="0069594C"/>
    <w:rsid w:val="006960E3"/>
    <w:rsid w:val="006961C9"/>
    <w:rsid w:val="006971A1"/>
    <w:rsid w:val="00697236"/>
    <w:rsid w:val="006A0087"/>
    <w:rsid w:val="006A0183"/>
    <w:rsid w:val="006A0574"/>
    <w:rsid w:val="006A0811"/>
    <w:rsid w:val="006A1465"/>
    <w:rsid w:val="006A186B"/>
    <w:rsid w:val="006A1B21"/>
    <w:rsid w:val="006A1E37"/>
    <w:rsid w:val="006A2810"/>
    <w:rsid w:val="006A2CD9"/>
    <w:rsid w:val="006A365F"/>
    <w:rsid w:val="006A37A4"/>
    <w:rsid w:val="006A3C0D"/>
    <w:rsid w:val="006A3CA8"/>
    <w:rsid w:val="006A3F6A"/>
    <w:rsid w:val="006A4879"/>
    <w:rsid w:val="006A589D"/>
    <w:rsid w:val="006A5928"/>
    <w:rsid w:val="006A5E10"/>
    <w:rsid w:val="006A5EA1"/>
    <w:rsid w:val="006A7D59"/>
    <w:rsid w:val="006B0447"/>
    <w:rsid w:val="006B0B59"/>
    <w:rsid w:val="006B0B96"/>
    <w:rsid w:val="006B17A4"/>
    <w:rsid w:val="006B241E"/>
    <w:rsid w:val="006B2602"/>
    <w:rsid w:val="006B2C18"/>
    <w:rsid w:val="006B3024"/>
    <w:rsid w:val="006B3BFA"/>
    <w:rsid w:val="006B4D0B"/>
    <w:rsid w:val="006B5259"/>
    <w:rsid w:val="006B52A6"/>
    <w:rsid w:val="006B579E"/>
    <w:rsid w:val="006B5D5F"/>
    <w:rsid w:val="006B5F6C"/>
    <w:rsid w:val="006B64FB"/>
    <w:rsid w:val="006B6529"/>
    <w:rsid w:val="006B67B3"/>
    <w:rsid w:val="006B68FB"/>
    <w:rsid w:val="006B6D72"/>
    <w:rsid w:val="006B71B7"/>
    <w:rsid w:val="006B7282"/>
    <w:rsid w:val="006B7617"/>
    <w:rsid w:val="006C081D"/>
    <w:rsid w:val="006C0AF5"/>
    <w:rsid w:val="006C12E4"/>
    <w:rsid w:val="006C136C"/>
    <w:rsid w:val="006C1920"/>
    <w:rsid w:val="006C1DD4"/>
    <w:rsid w:val="006C2349"/>
    <w:rsid w:val="006C4126"/>
    <w:rsid w:val="006C5727"/>
    <w:rsid w:val="006C69FB"/>
    <w:rsid w:val="006C744B"/>
    <w:rsid w:val="006C78D7"/>
    <w:rsid w:val="006D0A3A"/>
    <w:rsid w:val="006D1760"/>
    <w:rsid w:val="006D2706"/>
    <w:rsid w:val="006D2D2F"/>
    <w:rsid w:val="006D2EA4"/>
    <w:rsid w:val="006D343F"/>
    <w:rsid w:val="006D37C6"/>
    <w:rsid w:val="006D3EF9"/>
    <w:rsid w:val="006D5677"/>
    <w:rsid w:val="006D5750"/>
    <w:rsid w:val="006D5D87"/>
    <w:rsid w:val="006D5FDA"/>
    <w:rsid w:val="006D6459"/>
    <w:rsid w:val="006D6551"/>
    <w:rsid w:val="006D6D62"/>
    <w:rsid w:val="006D6E68"/>
    <w:rsid w:val="006D7C0F"/>
    <w:rsid w:val="006E0449"/>
    <w:rsid w:val="006E09ED"/>
    <w:rsid w:val="006E133C"/>
    <w:rsid w:val="006E180D"/>
    <w:rsid w:val="006E188E"/>
    <w:rsid w:val="006E18C6"/>
    <w:rsid w:val="006E1903"/>
    <w:rsid w:val="006E1CD0"/>
    <w:rsid w:val="006E25D0"/>
    <w:rsid w:val="006E25F7"/>
    <w:rsid w:val="006E2933"/>
    <w:rsid w:val="006E2C45"/>
    <w:rsid w:val="006E2DAB"/>
    <w:rsid w:val="006E2E21"/>
    <w:rsid w:val="006E3F61"/>
    <w:rsid w:val="006E42D6"/>
    <w:rsid w:val="006E50D2"/>
    <w:rsid w:val="006E55C4"/>
    <w:rsid w:val="006E6311"/>
    <w:rsid w:val="006E6C58"/>
    <w:rsid w:val="006E779B"/>
    <w:rsid w:val="006F011D"/>
    <w:rsid w:val="006F0CDC"/>
    <w:rsid w:val="006F0DC3"/>
    <w:rsid w:val="006F1593"/>
    <w:rsid w:val="006F15E6"/>
    <w:rsid w:val="006F1825"/>
    <w:rsid w:val="006F1A43"/>
    <w:rsid w:val="006F1EB9"/>
    <w:rsid w:val="006F2AC9"/>
    <w:rsid w:val="006F2F2D"/>
    <w:rsid w:val="006F3051"/>
    <w:rsid w:val="006F369D"/>
    <w:rsid w:val="006F3BB7"/>
    <w:rsid w:val="006F409A"/>
    <w:rsid w:val="006F439B"/>
    <w:rsid w:val="006F48C5"/>
    <w:rsid w:val="006F6659"/>
    <w:rsid w:val="006F6C51"/>
    <w:rsid w:val="006F712C"/>
    <w:rsid w:val="0070097B"/>
    <w:rsid w:val="00701358"/>
    <w:rsid w:val="0070276E"/>
    <w:rsid w:val="0070317D"/>
    <w:rsid w:val="00703CFE"/>
    <w:rsid w:val="00704381"/>
    <w:rsid w:val="00704437"/>
    <w:rsid w:val="0070458F"/>
    <w:rsid w:val="00705DD8"/>
    <w:rsid w:val="00705F91"/>
    <w:rsid w:val="00706669"/>
    <w:rsid w:val="00710D85"/>
    <w:rsid w:val="00710F7D"/>
    <w:rsid w:val="007115E4"/>
    <w:rsid w:val="00711C34"/>
    <w:rsid w:val="0071248E"/>
    <w:rsid w:val="007124A1"/>
    <w:rsid w:val="00712FD0"/>
    <w:rsid w:val="007130C4"/>
    <w:rsid w:val="0071417D"/>
    <w:rsid w:val="007160C1"/>
    <w:rsid w:val="00716520"/>
    <w:rsid w:val="0071723C"/>
    <w:rsid w:val="00717517"/>
    <w:rsid w:val="007179F9"/>
    <w:rsid w:val="00717B16"/>
    <w:rsid w:val="00717EF1"/>
    <w:rsid w:val="00717F6D"/>
    <w:rsid w:val="007200C5"/>
    <w:rsid w:val="007206F7"/>
    <w:rsid w:val="00720AD4"/>
    <w:rsid w:val="00721140"/>
    <w:rsid w:val="007219D2"/>
    <w:rsid w:val="007226B8"/>
    <w:rsid w:val="00722982"/>
    <w:rsid w:val="00722E4B"/>
    <w:rsid w:val="0072349F"/>
    <w:rsid w:val="00723A87"/>
    <w:rsid w:val="00723BD4"/>
    <w:rsid w:val="00723D5B"/>
    <w:rsid w:val="00724789"/>
    <w:rsid w:val="0072490C"/>
    <w:rsid w:val="00724EEA"/>
    <w:rsid w:val="00725B57"/>
    <w:rsid w:val="00725D0C"/>
    <w:rsid w:val="007265A7"/>
    <w:rsid w:val="007273EE"/>
    <w:rsid w:val="00727538"/>
    <w:rsid w:val="007278EF"/>
    <w:rsid w:val="00732174"/>
    <w:rsid w:val="007331D1"/>
    <w:rsid w:val="00733EAD"/>
    <w:rsid w:val="00733FE0"/>
    <w:rsid w:val="00734A7D"/>
    <w:rsid w:val="00734BA8"/>
    <w:rsid w:val="0073568E"/>
    <w:rsid w:val="00735936"/>
    <w:rsid w:val="00735AA9"/>
    <w:rsid w:val="0073600C"/>
    <w:rsid w:val="007361C5"/>
    <w:rsid w:val="00736275"/>
    <w:rsid w:val="0073641C"/>
    <w:rsid w:val="00736D02"/>
    <w:rsid w:val="007373F9"/>
    <w:rsid w:val="007376F4"/>
    <w:rsid w:val="007405BB"/>
    <w:rsid w:val="0074077B"/>
    <w:rsid w:val="007407A9"/>
    <w:rsid w:val="00740880"/>
    <w:rsid w:val="00740E67"/>
    <w:rsid w:val="00741314"/>
    <w:rsid w:val="00741CE7"/>
    <w:rsid w:val="00741EE0"/>
    <w:rsid w:val="007420B2"/>
    <w:rsid w:val="0074220E"/>
    <w:rsid w:val="00744BCD"/>
    <w:rsid w:val="00745557"/>
    <w:rsid w:val="0074578E"/>
    <w:rsid w:val="00745DE8"/>
    <w:rsid w:val="00745E54"/>
    <w:rsid w:val="00746026"/>
    <w:rsid w:val="00746716"/>
    <w:rsid w:val="007467CB"/>
    <w:rsid w:val="00746EC4"/>
    <w:rsid w:val="00747098"/>
    <w:rsid w:val="00747604"/>
    <w:rsid w:val="00747C6E"/>
    <w:rsid w:val="00747D14"/>
    <w:rsid w:val="00750D7E"/>
    <w:rsid w:val="00750FD6"/>
    <w:rsid w:val="0075100D"/>
    <w:rsid w:val="00751193"/>
    <w:rsid w:val="0075159E"/>
    <w:rsid w:val="00751FF6"/>
    <w:rsid w:val="00752A89"/>
    <w:rsid w:val="00752F9D"/>
    <w:rsid w:val="007531FC"/>
    <w:rsid w:val="007539D2"/>
    <w:rsid w:val="00753D1C"/>
    <w:rsid w:val="00754632"/>
    <w:rsid w:val="00756172"/>
    <w:rsid w:val="007579CF"/>
    <w:rsid w:val="00761BDF"/>
    <w:rsid w:val="00762449"/>
    <w:rsid w:val="00762598"/>
    <w:rsid w:val="007626AA"/>
    <w:rsid w:val="0076291C"/>
    <w:rsid w:val="007629EB"/>
    <w:rsid w:val="00763475"/>
    <w:rsid w:val="0076357C"/>
    <w:rsid w:val="00763E85"/>
    <w:rsid w:val="0076423E"/>
    <w:rsid w:val="0076476B"/>
    <w:rsid w:val="007647D2"/>
    <w:rsid w:val="007649A5"/>
    <w:rsid w:val="007653AA"/>
    <w:rsid w:val="00765771"/>
    <w:rsid w:val="007658D1"/>
    <w:rsid w:val="007673CC"/>
    <w:rsid w:val="0076766E"/>
    <w:rsid w:val="00770282"/>
    <w:rsid w:val="007705BC"/>
    <w:rsid w:val="007706F5"/>
    <w:rsid w:val="0077093C"/>
    <w:rsid w:val="007713B6"/>
    <w:rsid w:val="00771BAE"/>
    <w:rsid w:val="00772072"/>
    <w:rsid w:val="00772CF1"/>
    <w:rsid w:val="007730EB"/>
    <w:rsid w:val="00773596"/>
    <w:rsid w:val="00774C69"/>
    <w:rsid w:val="00775637"/>
    <w:rsid w:val="00776146"/>
    <w:rsid w:val="0078035D"/>
    <w:rsid w:val="007808B0"/>
    <w:rsid w:val="00781460"/>
    <w:rsid w:val="00782188"/>
    <w:rsid w:val="00782981"/>
    <w:rsid w:val="00784F1C"/>
    <w:rsid w:val="00785743"/>
    <w:rsid w:val="00785A42"/>
    <w:rsid w:val="00786B86"/>
    <w:rsid w:val="00786F3E"/>
    <w:rsid w:val="00786F88"/>
    <w:rsid w:val="00787AD0"/>
    <w:rsid w:val="007901F7"/>
    <w:rsid w:val="00790213"/>
    <w:rsid w:val="00790DF5"/>
    <w:rsid w:val="0079148E"/>
    <w:rsid w:val="00792006"/>
    <w:rsid w:val="00792425"/>
    <w:rsid w:val="00794648"/>
    <w:rsid w:val="00794980"/>
    <w:rsid w:val="00794AEF"/>
    <w:rsid w:val="007957BA"/>
    <w:rsid w:val="00795EE0"/>
    <w:rsid w:val="007968EB"/>
    <w:rsid w:val="00797C4E"/>
    <w:rsid w:val="007A02ED"/>
    <w:rsid w:val="007A0D74"/>
    <w:rsid w:val="007A2E98"/>
    <w:rsid w:val="007A406A"/>
    <w:rsid w:val="007A4EB7"/>
    <w:rsid w:val="007A4F9D"/>
    <w:rsid w:val="007A521F"/>
    <w:rsid w:val="007A5408"/>
    <w:rsid w:val="007A66DC"/>
    <w:rsid w:val="007A6E3D"/>
    <w:rsid w:val="007A74F1"/>
    <w:rsid w:val="007A7DFC"/>
    <w:rsid w:val="007A7F20"/>
    <w:rsid w:val="007B08F6"/>
    <w:rsid w:val="007B0C21"/>
    <w:rsid w:val="007B25AA"/>
    <w:rsid w:val="007B362A"/>
    <w:rsid w:val="007B49E7"/>
    <w:rsid w:val="007B4A1C"/>
    <w:rsid w:val="007B54AF"/>
    <w:rsid w:val="007B5A7C"/>
    <w:rsid w:val="007B5CB4"/>
    <w:rsid w:val="007B5F35"/>
    <w:rsid w:val="007B5FB7"/>
    <w:rsid w:val="007B662A"/>
    <w:rsid w:val="007B6B75"/>
    <w:rsid w:val="007B70E3"/>
    <w:rsid w:val="007B7930"/>
    <w:rsid w:val="007C1276"/>
    <w:rsid w:val="007C1281"/>
    <w:rsid w:val="007C1901"/>
    <w:rsid w:val="007C1B0C"/>
    <w:rsid w:val="007C1DD0"/>
    <w:rsid w:val="007C3CC3"/>
    <w:rsid w:val="007C4556"/>
    <w:rsid w:val="007C4B93"/>
    <w:rsid w:val="007C5991"/>
    <w:rsid w:val="007C5D8D"/>
    <w:rsid w:val="007C5EF5"/>
    <w:rsid w:val="007C6096"/>
    <w:rsid w:val="007C6716"/>
    <w:rsid w:val="007C7E21"/>
    <w:rsid w:val="007D0483"/>
    <w:rsid w:val="007D089A"/>
    <w:rsid w:val="007D2475"/>
    <w:rsid w:val="007D2631"/>
    <w:rsid w:val="007D29D9"/>
    <w:rsid w:val="007D2AD0"/>
    <w:rsid w:val="007D2F4D"/>
    <w:rsid w:val="007D316D"/>
    <w:rsid w:val="007D319A"/>
    <w:rsid w:val="007D33A1"/>
    <w:rsid w:val="007D374B"/>
    <w:rsid w:val="007D3CC4"/>
    <w:rsid w:val="007D57C2"/>
    <w:rsid w:val="007D5859"/>
    <w:rsid w:val="007D6147"/>
    <w:rsid w:val="007D65AC"/>
    <w:rsid w:val="007D67C8"/>
    <w:rsid w:val="007D6A32"/>
    <w:rsid w:val="007D70F9"/>
    <w:rsid w:val="007D78C7"/>
    <w:rsid w:val="007E0174"/>
    <w:rsid w:val="007E0911"/>
    <w:rsid w:val="007E1177"/>
    <w:rsid w:val="007E1838"/>
    <w:rsid w:val="007E1947"/>
    <w:rsid w:val="007E272F"/>
    <w:rsid w:val="007E2AA2"/>
    <w:rsid w:val="007E3ACC"/>
    <w:rsid w:val="007E3B14"/>
    <w:rsid w:val="007E472F"/>
    <w:rsid w:val="007E53AC"/>
    <w:rsid w:val="007E6729"/>
    <w:rsid w:val="007E6885"/>
    <w:rsid w:val="007E6FCF"/>
    <w:rsid w:val="007E70E4"/>
    <w:rsid w:val="007F091A"/>
    <w:rsid w:val="007F1DE6"/>
    <w:rsid w:val="007F207C"/>
    <w:rsid w:val="007F2F53"/>
    <w:rsid w:val="007F31E8"/>
    <w:rsid w:val="007F322C"/>
    <w:rsid w:val="007F33DD"/>
    <w:rsid w:val="007F3CF5"/>
    <w:rsid w:val="007F545F"/>
    <w:rsid w:val="007F56B6"/>
    <w:rsid w:val="007F63C1"/>
    <w:rsid w:val="007F70EF"/>
    <w:rsid w:val="007F7242"/>
    <w:rsid w:val="007F72E4"/>
    <w:rsid w:val="007F76EA"/>
    <w:rsid w:val="007F7F11"/>
    <w:rsid w:val="008019CE"/>
    <w:rsid w:val="00802F22"/>
    <w:rsid w:val="0080318C"/>
    <w:rsid w:val="008031FC"/>
    <w:rsid w:val="00803252"/>
    <w:rsid w:val="00803275"/>
    <w:rsid w:val="00803F41"/>
    <w:rsid w:val="00804541"/>
    <w:rsid w:val="00804C17"/>
    <w:rsid w:val="00805166"/>
    <w:rsid w:val="008051C9"/>
    <w:rsid w:val="00805322"/>
    <w:rsid w:val="008059A8"/>
    <w:rsid w:val="008071EB"/>
    <w:rsid w:val="008079A9"/>
    <w:rsid w:val="00807C0C"/>
    <w:rsid w:val="0081085C"/>
    <w:rsid w:val="00810931"/>
    <w:rsid w:val="00810E48"/>
    <w:rsid w:val="00811417"/>
    <w:rsid w:val="0081145B"/>
    <w:rsid w:val="00811808"/>
    <w:rsid w:val="00812628"/>
    <w:rsid w:val="00812720"/>
    <w:rsid w:val="00812FED"/>
    <w:rsid w:val="0081340A"/>
    <w:rsid w:val="00814995"/>
    <w:rsid w:val="0081502B"/>
    <w:rsid w:val="00815834"/>
    <w:rsid w:val="00815E74"/>
    <w:rsid w:val="00816EEB"/>
    <w:rsid w:val="008174A6"/>
    <w:rsid w:val="00817E23"/>
    <w:rsid w:val="00820F9F"/>
    <w:rsid w:val="008215E3"/>
    <w:rsid w:val="0082217C"/>
    <w:rsid w:val="00822200"/>
    <w:rsid w:val="00822568"/>
    <w:rsid w:val="00822D93"/>
    <w:rsid w:val="008256D1"/>
    <w:rsid w:val="00825CE3"/>
    <w:rsid w:val="008303B6"/>
    <w:rsid w:val="008303B8"/>
    <w:rsid w:val="00830974"/>
    <w:rsid w:val="00830A33"/>
    <w:rsid w:val="00830F1B"/>
    <w:rsid w:val="00831030"/>
    <w:rsid w:val="00831C0A"/>
    <w:rsid w:val="00831FDE"/>
    <w:rsid w:val="0083351D"/>
    <w:rsid w:val="00833DD8"/>
    <w:rsid w:val="008348C5"/>
    <w:rsid w:val="00834B56"/>
    <w:rsid w:val="00835670"/>
    <w:rsid w:val="00835DEA"/>
    <w:rsid w:val="00836226"/>
    <w:rsid w:val="00836440"/>
    <w:rsid w:val="008369EE"/>
    <w:rsid w:val="00836CE6"/>
    <w:rsid w:val="0084087C"/>
    <w:rsid w:val="00841F36"/>
    <w:rsid w:val="008420FE"/>
    <w:rsid w:val="0084239E"/>
    <w:rsid w:val="00842B39"/>
    <w:rsid w:val="00843B9E"/>
    <w:rsid w:val="0084424D"/>
    <w:rsid w:val="008443C4"/>
    <w:rsid w:val="008447D2"/>
    <w:rsid w:val="00845799"/>
    <w:rsid w:val="00845B69"/>
    <w:rsid w:val="0084631D"/>
    <w:rsid w:val="0084748D"/>
    <w:rsid w:val="00847F0E"/>
    <w:rsid w:val="00850F26"/>
    <w:rsid w:val="008512B8"/>
    <w:rsid w:val="00852EAC"/>
    <w:rsid w:val="00853F2B"/>
    <w:rsid w:val="008549D8"/>
    <w:rsid w:val="00854B16"/>
    <w:rsid w:val="00855184"/>
    <w:rsid w:val="0085570A"/>
    <w:rsid w:val="00855ACC"/>
    <w:rsid w:val="00856153"/>
    <w:rsid w:val="00856772"/>
    <w:rsid w:val="0086059F"/>
    <w:rsid w:val="00860F44"/>
    <w:rsid w:val="00861CA4"/>
    <w:rsid w:val="00861F35"/>
    <w:rsid w:val="0086216A"/>
    <w:rsid w:val="00862CD6"/>
    <w:rsid w:val="00863259"/>
    <w:rsid w:val="00863544"/>
    <w:rsid w:val="00863AF1"/>
    <w:rsid w:val="00865034"/>
    <w:rsid w:val="00865408"/>
    <w:rsid w:val="00865DC3"/>
    <w:rsid w:val="00865E80"/>
    <w:rsid w:val="008664E3"/>
    <w:rsid w:val="0086700B"/>
    <w:rsid w:val="00870657"/>
    <w:rsid w:val="008721AC"/>
    <w:rsid w:val="008723C5"/>
    <w:rsid w:val="008723DE"/>
    <w:rsid w:val="008728AB"/>
    <w:rsid w:val="00872C0B"/>
    <w:rsid w:val="008730D6"/>
    <w:rsid w:val="00873698"/>
    <w:rsid w:val="00873E24"/>
    <w:rsid w:val="00874796"/>
    <w:rsid w:val="00874AA6"/>
    <w:rsid w:val="00875913"/>
    <w:rsid w:val="00875A42"/>
    <w:rsid w:val="00875EE9"/>
    <w:rsid w:val="008761BB"/>
    <w:rsid w:val="0087746E"/>
    <w:rsid w:val="0087755E"/>
    <w:rsid w:val="00877D59"/>
    <w:rsid w:val="00877F45"/>
    <w:rsid w:val="00877FF5"/>
    <w:rsid w:val="0088030D"/>
    <w:rsid w:val="00880918"/>
    <w:rsid w:val="00880C02"/>
    <w:rsid w:val="0088149F"/>
    <w:rsid w:val="0088156A"/>
    <w:rsid w:val="008818B0"/>
    <w:rsid w:val="0088236A"/>
    <w:rsid w:val="00882BD4"/>
    <w:rsid w:val="008832C7"/>
    <w:rsid w:val="0088371A"/>
    <w:rsid w:val="00883B2F"/>
    <w:rsid w:val="00884058"/>
    <w:rsid w:val="00884874"/>
    <w:rsid w:val="00884B1A"/>
    <w:rsid w:val="00885228"/>
    <w:rsid w:val="00885469"/>
    <w:rsid w:val="008856CF"/>
    <w:rsid w:val="00885C12"/>
    <w:rsid w:val="0088642F"/>
    <w:rsid w:val="00886625"/>
    <w:rsid w:val="00886B68"/>
    <w:rsid w:val="0088712B"/>
    <w:rsid w:val="00887520"/>
    <w:rsid w:val="00887647"/>
    <w:rsid w:val="00887EF5"/>
    <w:rsid w:val="008900A7"/>
    <w:rsid w:val="008903C8"/>
    <w:rsid w:val="00890E7E"/>
    <w:rsid w:val="00891EFF"/>
    <w:rsid w:val="00892B01"/>
    <w:rsid w:val="008942FF"/>
    <w:rsid w:val="00895693"/>
    <w:rsid w:val="008969FC"/>
    <w:rsid w:val="0089718E"/>
    <w:rsid w:val="008974FA"/>
    <w:rsid w:val="00897617"/>
    <w:rsid w:val="00897CD1"/>
    <w:rsid w:val="008A01FB"/>
    <w:rsid w:val="008A0B9A"/>
    <w:rsid w:val="008A0C3C"/>
    <w:rsid w:val="008A0EC8"/>
    <w:rsid w:val="008A0F9B"/>
    <w:rsid w:val="008A178A"/>
    <w:rsid w:val="008A196E"/>
    <w:rsid w:val="008A2862"/>
    <w:rsid w:val="008A3126"/>
    <w:rsid w:val="008A378F"/>
    <w:rsid w:val="008A478E"/>
    <w:rsid w:val="008A533F"/>
    <w:rsid w:val="008A5D8E"/>
    <w:rsid w:val="008A6120"/>
    <w:rsid w:val="008A6E44"/>
    <w:rsid w:val="008A71B7"/>
    <w:rsid w:val="008A7663"/>
    <w:rsid w:val="008A7A0F"/>
    <w:rsid w:val="008A7B4D"/>
    <w:rsid w:val="008B0155"/>
    <w:rsid w:val="008B024F"/>
    <w:rsid w:val="008B03C3"/>
    <w:rsid w:val="008B083D"/>
    <w:rsid w:val="008B0ADF"/>
    <w:rsid w:val="008B0C79"/>
    <w:rsid w:val="008B0E12"/>
    <w:rsid w:val="008B16AF"/>
    <w:rsid w:val="008B1957"/>
    <w:rsid w:val="008B1C4C"/>
    <w:rsid w:val="008B1FC1"/>
    <w:rsid w:val="008B1FDE"/>
    <w:rsid w:val="008B2424"/>
    <w:rsid w:val="008B2902"/>
    <w:rsid w:val="008B4688"/>
    <w:rsid w:val="008B4780"/>
    <w:rsid w:val="008B49EB"/>
    <w:rsid w:val="008B4C98"/>
    <w:rsid w:val="008B4D2D"/>
    <w:rsid w:val="008B4D34"/>
    <w:rsid w:val="008B504A"/>
    <w:rsid w:val="008B5F3E"/>
    <w:rsid w:val="008B655C"/>
    <w:rsid w:val="008B6763"/>
    <w:rsid w:val="008C0A2B"/>
    <w:rsid w:val="008C0A58"/>
    <w:rsid w:val="008C0DA1"/>
    <w:rsid w:val="008C11AC"/>
    <w:rsid w:val="008C18A4"/>
    <w:rsid w:val="008C2611"/>
    <w:rsid w:val="008C2E06"/>
    <w:rsid w:val="008C3F3C"/>
    <w:rsid w:val="008C443B"/>
    <w:rsid w:val="008C474B"/>
    <w:rsid w:val="008C4D17"/>
    <w:rsid w:val="008C565D"/>
    <w:rsid w:val="008C5925"/>
    <w:rsid w:val="008C592F"/>
    <w:rsid w:val="008C6AF4"/>
    <w:rsid w:val="008C6D98"/>
    <w:rsid w:val="008C7024"/>
    <w:rsid w:val="008C7138"/>
    <w:rsid w:val="008D0382"/>
    <w:rsid w:val="008D0528"/>
    <w:rsid w:val="008D085B"/>
    <w:rsid w:val="008D1BB2"/>
    <w:rsid w:val="008D1C62"/>
    <w:rsid w:val="008D1E5E"/>
    <w:rsid w:val="008D246B"/>
    <w:rsid w:val="008D39A2"/>
    <w:rsid w:val="008D3C1C"/>
    <w:rsid w:val="008D3F40"/>
    <w:rsid w:val="008D4BE3"/>
    <w:rsid w:val="008D720E"/>
    <w:rsid w:val="008D7339"/>
    <w:rsid w:val="008D7E72"/>
    <w:rsid w:val="008E0714"/>
    <w:rsid w:val="008E1383"/>
    <w:rsid w:val="008E2819"/>
    <w:rsid w:val="008E2977"/>
    <w:rsid w:val="008E4174"/>
    <w:rsid w:val="008E45F0"/>
    <w:rsid w:val="008E5ADD"/>
    <w:rsid w:val="008E684C"/>
    <w:rsid w:val="008E6FD0"/>
    <w:rsid w:val="008E7196"/>
    <w:rsid w:val="008E74A4"/>
    <w:rsid w:val="008E7C8E"/>
    <w:rsid w:val="008E7DDE"/>
    <w:rsid w:val="008F04B3"/>
    <w:rsid w:val="008F06C3"/>
    <w:rsid w:val="008F0B59"/>
    <w:rsid w:val="008F1113"/>
    <w:rsid w:val="008F1969"/>
    <w:rsid w:val="008F1D8F"/>
    <w:rsid w:val="008F2727"/>
    <w:rsid w:val="008F284A"/>
    <w:rsid w:val="008F2C29"/>
    <w:rsid w:val="008F2F4F"/>
    <w:rsid w:val="008F37DC"/>
    <w:rsid w:val="008F446F"/>
    <w:rsid w:val="008F5B3C"/>
    <w:rsid w:val="008F638E"/>
    <w:rsid w:val="008F69B5"/>
    <w:rsid w:val="008F7BBB"/>
    <w:rsid w:val="008F7BD6"/>
    <w:rsid w:val="008F7D01"/>
    <w:rsid w:val="009001AE"/>
    <w:rsid w:val="009006F8"/>
    <w:rsid w:val="00900A07"/>
    <w:rsid w:val="00900BFE"/>
    <w:rsid w:val="00900C8D"/>
    <w:rsid w:val="00900F06"/>
    <w:rsid w:val="00901300"/>
    <w:rsid w:val="0090197B"/>
    <w:rsid w:val="00901B62"/>
    <w:rsid w:val="00901FC8"/>
    <w:rsid w:val="00903A4F"/>
    <w:rsid w:val="0090401B"/>
    <w:rsid w:val="009040D0"/>
    <w:rsid w:val="00904306"/>
    <w:rsid w:val="00904BE8"/>
    <w:rsid w:val="00904FA6"/>
    <w:rsid w:val="009062BF"/>
    <w:rsid w:val="00906EC3"/>
    <w:rsid w:val="00907A47"/>
    <w:rsid w:val="00907ED5"/>
    <w:rsid w:val="009119E2"/>
    <w:rsid w:val="00912731"/>
    <w:rsid w:val="009132DA"/>
    <w:rsid w:val="00913768"/>
    <w:rsid w:val="009141CB"/>
    <w:rsid w:val="00915A75"/>
    <w:rsid w:val="00916096"/>
    <w:rsid w:val="009161CB"/>
    <w:rsid w:val="00916646"/>
    <w:rsid w:val="0091723B"/>
    <w:rsid w:val="00917BB6"/>
    <w:rsid w:val="00920076"/>
    <w:rsid w:val="00921FD8"/>
    <w:rsid w:val="00922141"/>
    <w:rsid w:val="00922C2F"/>
    <w:rsid w:val="00923AD9"/>
    <w:rsid w:val="00924144"/>
    <w:rsid w:val="009246FD"/>
    <w:rsid w:val="00924C7F"/>
    <w:rsid w:val="009250D9"/>
    <w:rsid w:val="009253B0"/>
    <w:rsid w:val="009269D0"/>
    <w:rsid w:val="0092720A"/>
    <w:rsid w:val="00927276"/>
    <w:rsid w:val="009300C0"/>
    <w:rsid w:val="009303A5"/>
    <w:rsid w:val="00930C09"/>
    <w:rsid w:val="00932A92"/>
    <w:rsid w:val="00933792"/>
    <w:rsid w:val="0093386B"/>
    <w:rsid w:val="00934514"/>
    <w:rsid w:val="00934990"/>
    <w:rsid w:val="0093596C"/>
    <w:rsid w:val="00936255"/>
    <w:rsid w:val="00936495"/>
    <w:rsid w:val="009369A1"/>
    <w:rsid w:val="00937506"/>
    <w:rsid w:val="00937598"/>
    <w:rsid w:val="009379E3"/>
    <w:rsid w:val="00937B5D"/>
    <w:rsid w:val="00937DCA"/>
    <w:rsid w:val="009405C0"/>
    <w:rsid w:val="00940999"/>
    <w:rsid w:val="0094099A"/>
    <w:rsid w:val="00940C6E"/>
    <w:rsid w:val="00940D5A"/>
    <w:rsid w:val="00941985"/>
    <w:rsid w:val="00941C84"/>
    <w:rsid w:val="00942671"/>
    <w:rsid w:val="00942A3B"/>
    <w:rsid w:val="00942CDF"/>
    <w:rsid w:val="00942F77"/>
    <w:rsid w:val="00943220"/>
    <w:rsid w:val="00943421"/>
    <w:rsid w:val="00943BC1"/>
    <w:rsid w:val="00944D25"/>
    <w:rsid w:val="00945BD4"/>
    <w:rsid w:val="009467F8"/>
    <w:rsid w:val="00946A43"/>
    <w:rsid w:val="00946EA7"/>
    <w:rsid w:val="00947077"/>
    <w:rsid w:val="00947807"/>
    <w:rsid w:val="009479DA"/>
    <w:rsid w:val="00950338"/>
    <w:rsid w:val="009506D9"/>
    <w:rsid w:val="009514B4"/>
    <w:rsid w:val="009517CF"/>
    <w:rsid w:val="00951D17"/>
    <w:rsid w:val="009524C2"/>
    <w:rsid w:val="00952B12"/>
    <w:rsid w:val="00953095"/>
    <w:rsid w:val="0095344D"/>
    <w:rsid w:val="009536EA"/>
    <w:rsid w:val="009536EC"/>
    <w:rsid w:val="00953859"/>
    <w:rsid w:val="00955302"/>
    <w:rsid w:val="0095554B"/>
    <w:rsid w:val="009559F2"/>
    <w:rsid w:val="00956771"/>
    <w:rsid w:val="009569EE"/>
    <w:rsid w:val="00956F48"/>
    <w:rsid w:val="00957015"/>
    <w:rsid w:val="00957361"/>
    <w:rsid w:val="00960D53"/>
    <w:rsid w:val="00960EAD"/>
    <w:rsid w:val="00960ED1"/>
    <w:rsid w:val="00960FE3"/>
    <w:rsid w:val="009618CF"/>
    <w:rsid w:val="00961C27"/>
    <w:rsid w:val="00961C62"/>
    <w:rsid w:val="00962698"/>
    <w:rsid w:val="00963475"/>
    <w:rsid w:val="00963EB8"/>
    <w:rsid w:val="009656F7"/>
    <w:rsid w:val="00965753"/>
    <w:rsid w:val="0096623D"/>
    <w:rsid w:val="00966433"/>
    <w:rsid w:val="009666B9"/>
    <w:rsid w:val="00966A44"/>
    <w:rsid w:val="00966BE6"/>
    <w:rsid w:val="00966E50"/>
    <w:rsid w:val="00967A31"/>
    <w:rsid w:val="00970289"/>
    <w:rsid w:val="0097054D"/>
    <w:rsid w:val="00970DF3"/>
    <w:rsid w:val="00970EC2"/>
    <w:rsid w:val="00970FA8"/>
    <w:rsid w:val="0097185D"/>
    <w:rsid w:val="00971CA1"/>
    <w:rsid w:val="00972220"/>
    <w:rsid w:val="00972337"/>
    <w:rsid w:val="00972A63"/>
    <w:rsid w:val="009756FD"/>
    <w:rsid w:val="00975ABE"/>
    <w:rsid w:val="00975BF6"/>
    <w:rsid w:val="0097713C"/>
    <w:rsid w:val="0097778B"/>
    <w:rsid w:val="00977C7C"/>
    <w:rsid w:val="00977D1B"/>
    <w:rsid w:val="00980C8D"/>
    <w:rsid w:val="009810B9"/>
    <w:rsid w:val="009811A4"/>
    <w:rsid w:val="009811AC"/>
    <w:rsid w:val="00982913"/>
    <w:rsid w:val="00982B58"/>
    <w:rsid w:val="00982D22"/>
    <w:rsid w:val="00984859"/>
    <w:rsid w:val="00984AAE"/>
    <w:rsid w:val="00984E53"/>
    <w:rsid w:val="009851E7"/>
    <w:rsid w:val="009851F4"/>
    <w:rsid w:val="009860ED"/>
    <w:rsid w:val="0098627C"/>
    <w:rsid w:val="0098634C"/>
    <w:rsid w:val="00987C7E"/>
    <w:rsid w:val="00991462"/>
    <w:rsid w:val="00991679"/>
    <w:rsid w:val="00992298"/>
    <w:rsid w:val="00992ECC"/>
    <w:rsid w:val="009932E2"/>
    <w:rsid w:val="00993740"/>
    <w:rsid w:val="009937E8"/>
    <w:rsid w:val="00993F8E"/>
    <w:rsid w:val="0099427D"/>
    <w:rsid w:val="009949D5"/>
    <w:rsid w:val="00994C49"/>
    <w:rsid w:val="00994C6B"/>
    <w:rsid w:val="00996637"/>
    <w:rsid w:val="00996BAC"/>
    <w:rsid w:val="00996BBF"/>
    <w:rsid w:val="00997451"/>
    <w:rsid w:val="0099783F"/>
    <w:rsid w:val="009A0397"/>
    <w:rsid w:val="009A0A34"/>
    <w:rsid w:val="009A0A68"/>
    <w:rsid w:val="009A0D9C"/>
    <w:rsid w:val="009A0F21"/>
    <w:rsid w:val="009A136F"/>
    <w:rsid w:val="009A14A5"/>
    <w:rsid w:val="009A1D78"/>
    <w:rsid w:val="009A1EC6"/>
    <w:rsid w:val="009A25F8"/>
    <w:rsid w:val="009A2A20"/>
    <w:rsid w:val="009A2F64"/>
    <w:rsid w:val="009A3012"/>
    <w:rsid w:val="009A3167"/>
    <w:rsid w:val="009A35D2"/>
    <w:rsid w:val="009A410A"/>
    <w:rsid w:val="009A4587"/>
    <w:rsid w:val="009A4665"/>
    <w:rsid w:val="009A6705"/>
    <w:rsid w:val="009A6B9E"/>
    <w:rsid w:val="009A6DEC"/>
    <w:rsid w:val="009A756A"/>
    <w:rsid w:val="009B08D9"/>
    <w:rsid w:val="009B1503"/>
    <w:rsid w:val="009B1BB9"/>
    <w:rsid w:val="009B1EB6"/>
    <w:rsid w:val="009B1F3B"/>
    <w:rsid w:val="009B1FC4"/>
    <w:rsid w:val="009B28E5"/>
    <w:rsid w:val="009B37FF"/>
    <w:rsid w:val="009B4055"/>
    <w:rsid w:val="009B5342"/>
    <w:rsid w:val="009B56F1"/>
    <w:rsid w:val="009B59B5"/>
    <w:rsid w:val="009B6378"/>
    <w:rsid w:val="009B7091"/>
    <w:rsid w:val="009B7276"/>
    <w:rsid w:val="009B73EE"/>
    <w:rsid w:val="009C0833"/>
    <w:rsid w:val="009C0A9E"/>
    <w:rsid w:val="009C1C8A"/>
    <w:rsid w:val="009C2106"/>
    <w:rsid w:val="009C2414"/>
    <w:rsid w:val="009C2AAC"/>
    <w:rsid w:val="009C4862"/>
    <w:rsid w:val="009C4AD8"/>
    <w:rsid w:val="009C61A8"/>
    <w:rsid w:val="009C70D5"/>
    <w:rsid w:val="009D0376"/>
    <w:rsid w:val="009D06D0"/>
    <w:rsid w:val="009D0AB7"/>
    <w:rsid w:val="009D1575"/>
    <w:rsid w:val="009D176C"/>
    <w:rsid w:val="009D278A"/>
    <w:rsid w:val="009D330E"/>
    <w:rsid w:val="009D368D"/>
    <w:rsid w:val="009D3BE7"/>
    <w:rsid w:val="009D45CB"/>
    <w:rsid w:val="009D490B"/>
    <w:rsid w:val="009D4F84"/>
    <w:rsid w:val="009D500B"/>
    <w:rsid w:val="009D52F9"/>
    <w:rsid w:val="009D59F2"/>
    <w:rsid w:val="009D75A3"/>
    <w:rsid w:val="009D7B7F"/>
    <w:rsid w:val="009E06A7"/>
    <w:rsid w:val="009E0D3C"/>
    <w:rsid w:val="009E11EF"/>
    <w:rsid w:val="009E1796"/>
    <w:rsid w:val="009E2C99"/>
    <w:rsid w:val="009E307B"/>
    <w:rsid w:val="009E340B"/>
    <w:rsid w:val="009E42B7"/>
    <w:rsid w:val="009E4378"/>
    <w:rsid w:val="009E464F"/>
    <w:rsid w:val="009E618B"/>
    <w:rsid w:val="009F0186"/>
    <w:rsid w:val="009F03FD"/>
    <w:rsid w:val="009F093D"/>
    <w:rsid w:val="009F0AF9"/>
    <w:rsid w:val="009F0BFC"/>
    <w:rsid w:val="009F117D"/>
    <w:rsid w:val="009F205F"/>
    <w:rsid w:val="009F22E9"/>
    <w:rsid w:val="009F2410"/>
    <w:rsid w:val="009F28FB"/>
    <w:rsid w:val="009F2C9C"/>
    <w:rsid w:val="009F2CB8"/>
    <w:rsid w:val="009F3217"/>
    <w:rsid w:val="009F45F6"/>
    <w:rsid w:val="009F5355"/>
    <w:rsid w:val="009F5847"/>
    <w:rsid w:val="009F6F1E"/>
    <w:rsid w:val="009F7F64"/>
    <w:rsid w:val="00A00087"/>
    <w:rsid w:val="00A00A53"/>
    <w:rsid w:val="00A0130E"/>
    <w:rsid w:val="00A0175F"/>
    <w:rsid w:val="00A018B5"/>
    <w:rsid w:val="00A01AA4"/>
    <w:rsid w:val="00A049EF"/>
    <w:rsid w:val="00A049F2"/>
    <w:rsid w:val="00A05E52"/>
    <w:rsid w:val="00A06236"/>
    <w:rsid w:val="00A06A6A"/>
    <w:rsid w:val="00A07039"/>
    <w:rsid w:val="00A070CD"/>
    <w:rsid w:val="00A07813"/>
    <w:rsid w:val="00A11C79"/>
    <w:rsid w:val="00A1240C"/>
    <w:rsid w:val="00A131F9"/>
    <w:rsid w:val="00A14091"/>
    <w:rsid w:val="00A140F5"/>
    <w:rsid w:val="00A1417D"/>
    <w:rsid w:val="00A156F7"/>
    <w:rsid w:val="00A15909"/>
    <w:rsid w:val="00A15B22"/>
    <w:rsid w:val="00A163E1"/>
    <w:rsid w:val="00A171F6"/>
    <w:rsid w:val="00A20075"/>
    <w:rsid w:val="00A202EC"/>
    <w:rsid w:val="00A21C85"/>
    <w:rsid w:val="00A221F3"/>
    <w:rsid w:val="00A22EA9"/>
    <w:rsid w:val="00A23021"/>
    <w:rsid w:val="00A233D5"/>
    <w:rsid w:val="00A241C4"/>
    <w:rsid w:val="00A246FE"/>
    <w:rsid w:val="00A254F9"/>
    <w:rsid w:val="00A25699"/>
    <w:rsid w:val="00A25DBD"/>
    <w:rsid w:val="00A26C83"/>
    <w:rsid w:val="00A275A9"/>
    <w:rsid w:val="00A27965"/>
    <w:rsid w:val="00A27E6C"/>
    <w:rsid w:val="00A30044"/>
    <w:rsid w:val="00A31721"/>
    <w:rsid w:val="00A31843"/>
    <w:rsid w:val="00A31881"/>
    <w:rsid w:val="00A32337"/>
    <w:rsid w:val="00A32943"/>
    <w:rsid w:val="00A338D6"/>
    <w:rsid w:val="00A3428F"/>
    <w:rsid w:val="00A346FC"/>
    <w:rsid w:val="00A34963"/>
    <w:rsid w:val="00A3524B"/>
    <w:rsid w:val="00A355CD"/>
    <w:rsid w:val="00A357E0"/>
    <w:rsid w:val="00A361D0"/>
    <w:rsid w:val="00A4048E"/>
    <w:rsid w:val="00A40509"/>
    <w:rsid w:val="00A4078E"/>
    <w:rsid w:val="00A4165B"/>
    <w:rsid w:val="00A41A50"/>
    <w:rsid w:val="00A41DDE"/>
    <w:rsid w:val="00A424E7"/>
    <w:rsid w:val="00A42F42"/>
    <w:rsid w:val="00A43390"/>
    <w:rsid w:val="00A43BDF"/>
    <w:rsid w:val="00A4406A"/>
    <w:rsid w:val="00A445B4"/>
    <w:rsid w:val="00A45287"/>
    <w:rsid w:val="00A454E5"/>
    <w:rsid w:val="00A458DF"/>
    <w:rsid w:val="00A45963"/>
    <w:rsid w:val="00A45AB9"/>
    <w:rsid w:val="00A469AB"/>
    <w:rsid w:val="00A4728A"/>
    <w:rsid w:val="00A4757F"/>
    <w:rsid w:val="00A47A44"/>
    <w:rsid w:val="00A500D5"/>
    <w:rsid w:val="00A500DF"/>
    <w:rsid w:val="00A50747"/>
    <w:rsid w:val="00A53148"/>
    <w:rsid w:val="00A53ECD"/>
    <w:rsid w:val="00A55124"/>
    <w:rsid w:val="00A552E2"/>
    <w:rsid w:val="00A5560F"/>
    <w:rsid w:val="00A5700B"/>
    <w:rsid w:val="00A579E4"/>
    <w:rsid w:val="00A57ECF"/>
    <w:rsid w:val="00A601AB"/>
    <w:rsid w:val="00A608BE"/>
    <w:rsid w:val="00A626F7"/>
    <w:rsid w:val="00A62B00"/>
    <w:rsid w:val="00A6331B"/>
    <w:rsid w:val="00A63ABF"/>
    <w:rsid w:val="00A63D2F"/>
    <w:rsid w:val="00A63E59"/>
    <w:rsid w:val="00A6466F"/>
    <w:rsid w:val="00A64BEA"/>
    <w:rsid w:val="00A650DA"/>
    <w:rsid w:val="00A652C3"/>
    <w:rsid w:val="00A65E80"/>
    <w:rsid w:val="00A65FD2"/>
    <w:rsid w:val="00A66267"/>
    <w:rsid w:val="00A66796"/>
    <w:rsid w:val="00A671A8"/>
    <w:rsid w:val="00A677D0"/>
    <w:rsid w:val="00A67972"/>
    <w:rsid w:val="00A67CDD"/>
    <w:rsid w:val="00A70092"/>
    <w:rsid w:val="00A709A0"/>
    <w:rsid w:val="00A70A7F"/>
    <w:rsid w:val="00A70C85"/>
    <w:rsid w:val="00A71050"/>
    <w:rsid w:val="00A719D9"/>
    <w:rsid w:val="00A72168"/>
    <w:rsid w:val="00A72D0D"/>
    <w:rsid w:val="00A72F70"/>
    <w:rsid w:val="00A73673"/>
    <w:rsid w:val="00A73889"/>
    <w:rsid w:val="00A73CCD"/>
    <w:rsid w:val="00A752B8"/>
    <w:rsid w:val="00A766F4"/>
    <w:rsid w:val="00A76D37"/>
    <w:rsid w:val="00A77202"/>
    <w:rsid w:val="00A7729F"/>
    <w:rsid w:val="00A77371"/>
    <w:rsid w:val="00A800AC"/>
    <w:rsid w:val="00A81B9E"/>
    <w:rsid w:val="00A81DF0"/>
    <w:rsid w:val="00A82263"/>
    <w:rsid w:val="00A8245E"/>
    <w:rsid w:val="00A82608"/>
    <w:rsid w:val="00A82BCC"/>
    <w:rsid w:val="00A82ED4"/>
    <w:rsid w:val="00A830BA"/>
    <w:rsid w:val="00A842EE"/>
    <w:rsid w:val="00A84B8E"/>
    <w:rsid w:val="00A84FFC"/>
    <w:rsid w:val="00A85D0E"/>
    <w:rsid w:val="00A863A1"/>
    <w:rsid w:val="00A8650D"/>
    <w:rsid w:val="00A86F01"/>
    <w:rsid w:val="00A86F4F"/>
    <w:rsid w:val="00A87769"/>
    <w:rsid w:val="00A87BC1"/>
    <w:rsid w:val="00A87EB5"/>
    <w:rsid w:val="00A90162"/>
    <w:rsid w:val="00A9187E"/>
    <w:rsid w:val="00A91B44"/>
    <w:rsid w:val="00A9232F"/>
    <w:rsid w:val="00A92C43"/>
    <w:rsid w:val="00A93152"/>
    <w:rsid w:val="00A933E1"/>
    <w:rsid w:val="00A93B2F"/>
    <w:rsid w:val="00A94522"/>
    <w:rsid w:val="00A94A8C"/>
    <w:rsid w:val="00A95A01"/>
    <w:rsid w:val="00A95A10"/>
    <w:rsid w:val="00A96084"/>
    <w:rsid w:val="00A961F0"/>
    <w:rsid w:val="00A962AC"/>
    <w:rsid w:val="00A966B5"/>
    <w:rsid w:val="00AA0394"/>
    <w:rsid w:val="00AA1604"/>
    <w:rsid w:val="00AA2196"/>
    <w:rsid w:val="00AA2864"/>
    <w:rsid w:val="00AA2B20"/>
    <w:rsid w:val="00AA2D3E"/>
    <w:rsid w:val="00AA34D1"/>
    <w:rsid w:val="00AA36A6"/>
    <w:rsid w:val="00AA445A"/>
    <w:rsid w:val="00AA6FB2"/>
    <w:rsid w:val="00AA72FD"/>
    <w:rsid w:val="00AA7BF4"/>
    <w:rsid w:val="00AB0942"/>
    <w:rsid w:val="00AB167A"/>
    <w:rsid w:val="00AB25DF"/>
    <w:rsid w:val="00AB287D"/>
    <w:rsid w:val="00AB30F7"/>
    <w:rsid w:val="00AB314E"/>
    <w:rsid w:val="00AB3588"/>
    <w:rsid w:val="00AB375F"/>
    <w:rsid w:val="00AB3805"/>
    <w:rsid w:val="00AB40C3"/>
    <w:rsid w:val="00AB4CEA"/>
    <w:rsid w:val="00AB521B"/>
    <w:rsid w:val="00AB5602"/>
    <w:rsid w:val="00AB5B71"/>
    <w:rsid w:val="00AB5BA2"/>
    <w:rsid w:val="00AB5F08"/>
    <w:rsid w:val="00AB63E0"/>
    <w:rsid w:val="00AB67D3"/>
    <w:rsid w:val="00AB6998"/>
    <w:rsid w:val="00AB6C7C"/>
    <w:rsid w:val="00AB74DF"/>
    <w:rsid w:val="00AB7B8F"/>
    <w:rsid w:val="00AC109F"/>
    <w:rsid w:val="00AC271C"/>
    <w:rsid w:val="00AC294D"/>
    <w:rsid w:val="00AC3403"/>
    <w:rsid w:val="00AC3702"/>
    <w:rsid w:val="00AC448E"/>
    <w:rsid w:val="00AC474B"/>
    <w:rsid w:val="00AC4BAC"/>
    <w:rsid w:val="00AC4C15"/>
    <w:rsid w:val="00AC4FE0"/>
    <w:rsid w:val="00AC6967"/>
    <w:rsid w:val="00AC6DB9"/>
    <w:rsid w:val="00AC705F"/>
    <w:rsid w:val="00AC77D6"/>
    <w:rsid w:val="00AC7E42"/>
    <w:rsid w:val="00AD0697"/>
    <w:rsid w:val="00AD07A9"/>
    <w:rsid w:val="00AD092A"/>
    <w:rsid w:val="00AD09DC"/>
    <w:rsid w:val="00AD1295"/>
    <w:rsid w:val="00AD207E"/>
    <w:rsid w:val="00AD2F50"/>
    <w:rsid w:val="00AD3345"/>
    <w:rsid w:val="00AD5B37"/>
    <w:rsid w:val="00AD62F8"/>
    <w:rsid w:val="00AD6C21"/>
    <w:rsid w:val="00AD7198"/>
    <w:rsid w:val="00AD7C15"/>
    <w:rsid w:val="00AD7F5A"/>
    <w:rsid w:val="00AE0314"/>
    <w:rsid w:val="00AE071E"/>
    <w:rsid w:val="00AE1C0A"/>
    <w:rsid w:val="00AE1EA6"/>
    <w:rsid w:val="00AE3195"/>
    <w:rsid w:val="00AE3245"/>
    <w:rsid w:val="00AE38D6"/>
    <w:rsid w:val="00AE4BF3"/>
    <w:rsid w:val="00AE502F"/>
    <w:rsid w:val="00AE6C81"/>
    <w:rsid w:val="00AE7686"/>
    <w:rsid w:val="00AE7976"/>
    <w:rsid w:val="00AF0149"/>
    <w:rsid w:val="00AF029D"/>
    <w:rsid w:val="00AF0BF7"/>
    <w:rsid w:val="00AF1476"/>
    <w:rsid w:val="00AF28BB"/>
    <w:rsid w:val="00AF2D1C"/>
    <w:rsid w:val="00AF2DF2"/>
    <w:rsid w:val="00AF3B1F"/>
    <w:rsid w:val="00AF3E93"/>
    <w:rsid w:val="00AF4AFC"/>
    <w:rsid w:val="00AF4DD4"/>
    <w:rsid w:val="00AF4FC9"/>
    <w:rsid w:val="00AF504E"/>
    <w:rsid w:val="00AF5AF2"/>
    <w:rsid w:val="00AF5EA5"/>
    <w:rsid w:val="00AF742F"/>
    <w:rsid w:val="00B005B7"/>
    <w:rsid w:val="00B006D3"/>
    <w:rsid w:val="00B01176"/>
    <w:rsid w:val="00B015F1"/>
    <w:rsid w:val="00B0164B"/>
    <w:rsid w:val="00B01876"/>
    <w:rsid w:val="00B01B53"/>
    <w:rsid w:val="00B01DB6"/>
    <w:rsid w:val="00B030D9"/>
    <w:rsid w:val="00B03BA2"/>
    <w:rsid w:val="00B04457"/>
    <w:rsid w:val="00B04D39"/>
    <w:rsid w:val="00B054F2"/>
    <w:rsid w:val="00B0616D"/>
    <w:rsid w:val="00B06843"/>
    <w:rsid w:val="00B0692F"/>
    <w:rsid w:val="00B06D70"/>
    <w:rsid w:val="00B07635"/>
    <w:rsid w:val="00B07820"/>
    <w:rsid w:val="00B07BC8"/>
    <w:rsid w:val="00B07E38"/>
    <w:rsid w:val="00B07EDE"/>
    <w:rsid w:val="00B1142C"/>
    <w:rsid w:val="00B11714"/>
    <w:rsid w:val="00B11ABC"/>
    <w:rsid w:val="00B11C05"/>
    <w:rsid w:val="00B11D9B"/>
    <w:rsid w:val="00B12955"/>
    <w:rsid w:val="00B12AE8"/>
    <w:rsid w:val="00B1328E"/>
    <w:rsid w:val="00B1348B"/>
    <w:rsid w:val="00B137FF"/>
    <w:rsid w:val="00B14640"/>
    <w:rsid w:val="00B149A5"/>
    <w:rsid w:val="00B14CE7"/>
    <w:rsid w:val="00B15BC2"/>
    <w:rsid w:val="00B15EA9"/>
    <w:rsid w:val="00B15F2E"/>
    <w:rsid w:val="00B161F5"/>
    <w:rsid w:val="00B16944"/>
    <w:rsid w:val="00B169C3"/>
    <w:rsid w:val="00B16AF4"/>
    <w:rsid w:val="00B20D02"/>
    <w:rsid w:val="00B218CC"/>
    <w:rsid w:val="00B2201C"/>
    <w:rsid w:val="00B2262B"/>
    <w:rsid w:val="00B236E3"/>
    <w:rsid w:val="00B2388F"/>
    <w:rsid w:val="00B23BBD"/>
    <w:rsid w:val="00B24114"/>
    <w:rsid w:val="00B24632"/>
    <w:rsid w:val="00B24A24"/>
    <w:rsid w:val="00B2530A"/>
    <w:rsid w:val="00B25774"/>
    <w:rsid w:val="00B2682A"/>
    <w:rsid w:val="00B26A80"/>
    <w:rsid w:val="00B26B6C"/>
    <w:rsid w:val="00B277D9"/>
    <w:rsid w:val="00B27875"/>
    <w:rsid w:val="00B309EB"/>
    <w:rsid w:val="00B30BD0"/>
    <w:rsid w:val="00B30C02"/>
    <w:rsid w:val="00B310C7"/>
    <w:rsid w:val="00B31EAF"/>
    <w:rsid w:val="00B3257C"/>
    <w:rsid w:val="00B3388D"/>
    <w:rsid w:val="00B34006"/>
    <w:rsid w:val="00B342BF"/>
    <w:rsid w:val="00B34428"/>
    <w:rsid w:val="00B3499F"/>
    <w:rsid w:val="00B34E04"/>
    <w:rsid w:val="00B34ECA"/>
    <w:rsid w:val="00B350B5"/>
    <w:rsid w:val="00B3569C"/>
    <w:rsid w:val="00B35EA6"/>
    <w:rsid w:val="00B36CDE"/>
    <w:rsid w:val="00B37197"/>
    <w:rsid w:val="00B371D6"/>
    <w:rsid w:val="00B37322"/>
    <w:rsid w:val="00B3744C"/>
    <w:rsid w:val="00B37E7B"/>
    <w:rsid w:val="00B40428"/>
    <w:rsid w:val="00B4061B"/>
    <w:rsid w:val="00B40B69"/>
    <w:rsid w:val="00B42CD3"/>
    <w:rsid w:val="00B42FC0"/>
    <w:rsid w:val="00B43936"/>
    <w:rsid w:val="00B4396E"/>
    <w:rsid w:val="00B43DE2"/>
    <w:rsid w:val="00B44E95"/>
    <w:rsid w:val="00B45D36"/>
    <w:rsid w:val="00B4647C"/>
    <w:rsid w:val="00B47B16"/>
    <w:rsid w:val="00B47BE2"/>
    <w:rsid w:val="00B47E30"/>
    <w:rsid w:val="00B502A3"/>
    <w:rsid w:val="00B509A9"/>
    <w:rsid w:val="00B50F88"/>
    <w:rsid w:val="00B51057"/>
    <w:rsid w:val="00B51275"/>
    <w:rsid w:val="00B51708"/>
    <w:rsid w:val="00B529C6"/>
    <w:rsid w:val="00B52CC3"/>
    <w:rsid w:val="00B53EDF"/>
    <w:rsid w:val="00B54CBC"/>
    <w:rsid w:val="00B553C4"/>
    <w:rsid w:val="00B55F46"/>
    <w:rsid w:val="00B56777"/>
    <w:rsid w:val="00B574D3"/>
    <w:rsid w:val="00B57CCA"/>
    <w:rsid w:val="00B57DAE"/>
    <w:rsid w:val="00B606B1"/>
    <w:rsid w:val="00B6101E"/>
    <w:rsid w:val="00B61175"/>
    <w:rsid w:val="00B611DA"/>
    <w:rsid w:val="00B617F2"/>
    <w:rsid w:val="00B61CE5"/>
    <w:rsid w:val="00B620E3"/>
    <w:rsid w:val="00B62857"/>
    <w:rsid w:val="00B63EE6"/>
    <w:rsid w:val="00B6450E"/>
    <w:rsid w:val="00B6562A"/>
    <w:rsid w:val="00B659C3"/>
    <w:rsid w:val="00B65F58"/>
    <w:rsid w:val="00B660A8"/>
    <w:rsid w:val="00B66391"/>
    <w:rsid w:val="00B67BA2"/>
    <w:rsid w:val="00B67BB2"/>
    <w:rsid w:val="00B7009D"/>
    <w:rsid w:val="00B72457"/>
    <w:rsid w:val="00B728F7"/>
    <w:rsid w:val="00B730A8"/>
    <w:rsid w:val="00B73FE5"/>
    <w:rsid w:val="00B7509E"/>
    <w:rsid w:val="00B752D5"/>
    <w:rsid w:val="00B75A99"/>
    <w:rsid w:val="00B75DC2"/>
    <w:rsid w:val="00B7643D"/>
    <w:rsid w:val="00B76E63"/>
    <w:rsid w:val="00B76F37"/>
    <w:rsid w:val="00B76FFC"/>
    <w:rsid w:val="00B77289"/>
    <w:rsid w:val="00B77494"/>
    <w:rsid w:val="00B77980"/>
    <w:rsid w:val="00B802C7"/>
    <w:rsid w:val="00B8116D"/>
    <w:rsid w:val="00B81BBE"/>
    <w:rsid w:val="00B82189"/>
    <w:rsid w:val="00B822F6"/>
    <w:rsid w:val="00B826B3"/>
    <w:rsid w:val="00B82B8D"/>
    <w:rsid w:val="00B82DF6"/>
    <w:rsid w:val="00B83BE3"/>
    <w:rsid w:val="00B84B24"/>
    <w:rsid w:val="00B84BFD"/>
    <w:rsid w:val="00B84CCF"/>
    <w:rsid w:val="00B85DBB"/>
    <w:rsid w:val="00B85ECC"/>
    <w:rsid w:val="00B86700"/>
    <w:rsid w:val="00B910A1"/>
    <w:rsid w:val="00B91533"/>
    <w:rsid w:val="00B91E20"/>
    <w:rsid w:val="00B92019"/>
    <w:rsid w:val="00B9228A"/>
    <w:rsid w:val="00B935B2"/>
    <w:rsid w:val="00B9395F"/>
    <w:rsid w:val="00B941E8"/>
    <w:rsid w:val="00B94401"/>
    <w:rsid w:val="00B9526A"/>
    <w:rsid w:val="00B95364"/>
    <w:rsid w:val="00B955F8"/>
    <w:rsid w:val="00B95669"/>
    <w:rsid w:val="00B96A5A"/>
    <w:rsid w:val="00B973B5"/>
    <w:rsid w:val="00B97713"/>
    <w:rsid w:val="00B97D69"/>
    <w:rsid w:val="00BA018C"/>
    <w:rsid w:val="00BA0404"/>
    <w:rsid w:val="00BA040F"/>
    <w:rsid w:val="00BA0AA4"/>
    <w:rsid w:val="00BA0BB1"/>
    <w:rsid w:val="00BA0E16"/>
    <w:rsid w:val="00BA184A"/>
    <w:rsid w:val="00BA2694"/>
    <w:rsid w:val="00BA277D"/>
    <w:rsid w:val="00BA31DD"/>
    <w:rsid w:val="00BA34CF"/>
    <w:rsid w:val="00BA35BB"/>
    <w:rsid w:val="00BA3A7E"/>
    <w:rsid w:val="00BA3F3B"/>
    <w:rsid w:val="00BA413F"/>
    <w:rsid w:val="00BA54FC"/>
    <w:rsid w:val="00BA552E"/>
    <w:rsid w:val="00BA5D10"/>
    <w:rsid w:val="00BA5DDF"/>
    <w:rsid w:val="00BA6B39"/>
    <w:rsid w:val="00BA6CF9"/>
    <w:rsid w:val="00BA6DD7"/>
    <w:rsid w:val="00BA6EEA"/>
    <w:rsid w:val="00BA72F0"/>
    <w:rsid w:val="00BA7F3F"/>
    <w:rsid w:val="00BB0847"/>
    <w:rsid w:val="00BB1172"/>
    <w:rsid w:val="00BB171D"/>
    <w:rsid w:val="00BB19C5"/>
    <w:rsid w:val="00BB2102"/>
    <w:rsid w:val="00BB214A"/>
    <w:rsid w:val="00BB2F0C"/>
    <w:rsid w:val="00BB33EC"/>
    <w:rsid w:val="00BB36D1"/>
    <w:rsid w:val="00BB3F0E"/>
    <w:rsid w:val="00BB4085"/>
    <w:rsid w:val="00BB4FE3"/>
    <w:rsid w:val="00BB50A7"/>
    <w:rsid w:val="00BB518B"/>
    <w:rsid w:val="00BB5213"/>
    <w:rsid w:val="00BB570D"/>
    <w:rsid w:val="00BB5B24"/>
    <w:rsid w:val="00BB5C27"/>
    <w:rsid w:val="00BB5D44"/>
    <w:rsid w:val="00BB6159"/>
    <w:rsid w:val="00BB6630"/>
    <w:rsid w:val="00BB6893"/>
    <w:rsid w:val="00BB6F5E"/>
    <w:rsid w:val="00BB769C"/>
    <w:rsid w:val="00BB7C44"/>
    <w:rsid w:val="00BB7FF3"/>
    <w:rsid w:val="00BC14A7"/>
    <w:rsid w:val="00BC16A7"/>
    <w:rsid w:val="00BC19CA"/>
    <w:rsid w:val="00BC215A"/>
    <w:rsid w:val="00BC2425"/>
    <w:rsid w:val="00BC256D"/>
    <w:rsid w:val="00BC2735"/>
    <w:rsid w:val="00BC27FB"/>
    <w:rsid w:val="00BC2F1F"/>
    <w:rsid w:val="00BC42FB"/>
    <w:rsid w:val="00BC4E91"/>
    <w:rsid w:val="00BC56B6"/>
    <w:rsid w:val="00BC59DE"/>
    <w:rsid w:val="00BC624C"/>
    <w:rsid w:val="00BC62FA"/>
    <w:rsid w:val="00BC63CA"/>
    <w:rsid w:val="00BC7382"/>
    <w:rsid w:val="00BC7421"/>
    <w:rsid w:val="00BD0067"/>
    <w:rsid w:val="00BD010E"/>
    <w:rsid w:val="00BD051B"/>
    <w:rsid w:val="00BD0747"/>
    <w:rsid w:val="00BD156D"/>
    <w:rsid w:val="00BD27F5"/>
    <w:rsid w:val="00BD2B27"/>
    <w:rsid w:val="00BD2CF2"/>
    <w:rsid w:val="00BD3184"/>
    <w:rsid w:val="00BD3996"/>
    <w:rsid w:val="00BD3B99"/>
    <w:rsid w:val="00BD442C"/>
    <w:rsid w:val="00BD4FBB"/>
    <w:rsid w:val="00BD4FC9"/>
    <w:rsid w:val="00BD57D6"/>
    <w:rsid w:val="00BD60B7"/>
    <w:rsid w:val="00BD636A"/>
    <w:rsid w:val="00BD7016"/>
    <w:rsid w:val="00BD752B"/>
    <w:rsid w:val="00BD79BE"/>
    <w:rsid w:val="00BE0154"/>
    <w:rsid w:val="00BE03C6"/>
    <w:rsid w:val="00BE0C3E"/>
    <w:rsid w:val="00BE0F42"/>
    <w:rsid w:val="00BE1786"/>
    <w:rsid w:val="00BE17EF"/>
    <w:rsid w:val="00BE1B28"/>
    <w:rsid w:val="00BE1DD1"/>
    <w:rsid w:val="00BE2060"/>
    <w:rsid w:val="00BE3359"/>
    <w:rsid w:val="00BE3CCD"/>
    <w:rsid w:val="00BE3EBF"/>
    <w:rsid w:val="00BE4047"/>
    <w:rsid w:val="00BE45FC"/>
    <w:rsid w:val="00BE4679"/>
    <w:rsid w:val="00BE475F"/>
    <w:rsid w:val="00BE49AF"/>
    <w:rsid w:val="00BE4AFE"/>
    <w:rsid w:val="00BE4DB2"/>
    <w:rsid w:val="00BE5844"/>
    <w:rsid w:val="00BE62F7"/>
    <w:rsid w:val="00BE6E72"/>
    <w:rsid w:val="00BE7914"/>
    <w:rsid w:val="00BF01DB"/>
    <w:rsid w:val="00BF1059"/>
    <w:rsid w:val="00BF13AE"/>
    <w:rsid w:val="00BF1796"/>
    <w:rsid w:val="00BF2348"/>
    <w:rsid w:val="00BF254A"/>
    <w:rsid w:val="00BF2C6C"/>
    <w:rsid w:val="00BF2C7E"/>
    <w:rsid w:val="00BF2C8B"/>
    <w:rsid w:val="00BF2EBF"/>
    <w:rsid w:val="00BF3911"/>
    <w:rsid w:val="00BF3C82"/>
    <w:rsid w:val="00BF4930"/>
    <w:rsid w:val="00BF4A98"/>
    <w:rsid w:val="00BF4B1E"/>
    <w:rsid w:val="00BF4E86"/>
    <w:rsid w:val="00BF4FEE"/>
    <w:rsid w:val="00BF51B6"/>
    <w:rsid w:val="00BF57C4"/>
    <w:rsid w:val="00BF5A8E"/>
    <w:rsid w:val="00BF64FA"/>
    <w:rsid w:val="00BF6BEB"/>
    <w:rsid w:val="00BF6DF7"/>
    <w:rsid w:val="00BF72DD"/>
    <w:rsid w:val="00BF74A8"/>
    <w:rsid w:val="00C00018"/>
    <w:rsid w:val="00C00498"/>
    <w:rsid w:val="00C00942"/>
    <w:rsid w:val="00C009D2"/>
    <w:rsid w:val="00C0141B"/>
    <w:rsid w:val="00C015E4"/>
    <w:rsid w:val="00C0235D"/>
    <w:rsid w:val="00C03117"/>
    <w:rsid w:val="00C03A01"/>
    <w:rsid w:val="00C03E06"/>
    <w:rsid w:val="00C042DF"/>
    <w:rsid w:val="00C0476A"/>
    <w:rsid w:val="00C04CA9"/>
    <w:rsid w:val="00C0512A"/>
    <w:rsid w:val="00C053C3"/>
    <w:rsid w:val="00C056A0"/>
    <w:rsid w:val="00C05DD3"/>
    <w:rsid w:val="00C0639C"/>
    <w:rsid w:val="00C075A7"/>
    <w:rsid w:val="00C076E5"/>
    <w:rsid w:val="00C07B03"/>
    <w:rsid w:val="00C1003A"/>
    <w:rsid w:val="00C10A0F"/>
    <w:rsid w:val="00C10E8F"/>
    <w:rsid w:val="00C1106C"/>
    <w:rsid w:val="00C1142C"/>
    <w:rsid w:val="00C11ADE"/>
    <w:rsid w:val="00C11B77"/>
    <w:rsid w:val="00C122E2"/>
    <w:rsid w:val="00C12770"/>
    <w:rsid w:val="00C13481"/>
    <w:rsid w:val="00C136D3"/>
    <w:rsid w:val="00C1371D"/>
    <w:rsid w:val="00C14B43"/>
    <w:rsid w:val="00C15033"/>
    <w:rsid w:val="00C15324"/>
    <w:rsid w:val="00C15625"/>
    <w:rsid w:val="00C15719"/>
    <w:rsid w:val="00C15774"/>
    <w:rsid w:val="00C157AF"/>
    <w:rsid w:val="00C15ECE"/>
    <w:rsid w:val="00C1663F"/>
    <w:rsid w:val="00C16B5D"/>
    <w:rsid w:val="00C16B91"/>
    <w:rsid w:val="00C200F3"/>
    <w:rsid w:val="00C20BEC"/>
    <w:rsid w:val="00C224AE"/>
    <w:rsid w:val="00C22698"/>
    <w:rsid w:val="00C22CDF"/>
    <w:rsid w:val="00C2440E"/>
    <w:rsid w:val="00C2659B"/>
    <w:rsid w:val="00C2664A"/>
    <w:rsid w:val="00C268B5"/>
    <w:rsid w:val="00C273F3"/>
    <w:rsid w:val="00C27712"/>
    <w:rsid w:val="00C27FDA"/>
    <w:rsid w:val="00C30C08"/>
    <w:rsid w:val="00C33174"/>
    <w:rsid w:val="00C336F3"/>
    <w:rsid w:val="00C3409D"/>
    <w:rsid w:val="00C34650"/>
    <w:rsid w:val="00C34A76"/>
    <w:rsid w:val="00C35488"/>
    <w:rsid w:val="00C358D5"/>
    <w:rsid w:val="00C35EEC"/>
    <w:rsid w:val="00C36C16"/>
    <w:rsid w:val="00C3740F"/>
    <w:rsid w:val="00C374D7"/>
    <w:rsid w:val="00C3786A"/>
    <w:rsid w:val="00C40093"/>
    <w:rsid w:val="00C403CF"/>
    <w:rsid w:val="00C403DC"/>
    <w:rsid w:val="00C4044D"/>
    <w:rsid w:val="00C40F58"/>
    <w:rsid w:val="00C41111"/>
    <w:rsid w:val="00C412FF"/>
    <w:rsid w:val="00C413E4"/>
    <w:rsid w:val="00C42B57"/>
    <w:rsid w:val="00C43610"/>
    <w:rsid w:val="00C4397F"/>
    <w:rsid w:val="00C44221"/>
    <w:rsid w:val="00C45666"/>
    <w:rsid w:val="00C457CD"/>
    <w:rsid w:val="00C46C08"/>
    <w:rsid w:val="00C46CE9"/>
    <w:rsid w:val="00C47C9F"/>
    <w:rsid w:val="00C500FA"/>
    <w:rsid w:val="00C507A3"/>
    <w:rsid w:val="00C50A46"/>
    <w:rsid w:val="00C51967"/>
    <w:rsid w:val="00C5255D"/>
    <w:rsid w:val="00C530F2"/>
    <w:rsid w:val="00C53158"/>
    <w:rsid w:val="00C536D9"/>
    <w:rsid w:val="00C53B5C"/>
    <w:rsid w:val="00C53BC2"/>
    <w:rsid w:val="00C546AF"/>
    <w:rsid w:val="00C549B4"/>
    <w:rsid w:val="00C552B8"/>
    <w:rsid w:val="00C553F5"/>
    <w:rsid w:val="00C5558E"/>
    <w:rsid w:val="00C560C2"/>
    <w:rsid w:val="00C565F3"/>
    <w:rsid w:val="00C56BA7"/>
    <w:rsid w:val="00C57B5C"/>
    <w:rsid w:val="00C60036"/>
    <w:rsid w:val="00C6011E"/>
    <w:rsid w:val="00C60EF6"/>
    <w:rsid w:val="00C62107"/>
    <w:rsid w:val="00C623F0"/>
    <w:rsid w:val="00C62FBC"/>
    <w:rsid w:val="00C6313B"/>
    <w:rsid w:val="00C64DF8"/>
    <w:rsid w:val="00C650C5"/>
    <w:rsid w:val="00C65728"/>
    <w:rsid w:val="00C65AD9"/>
    <w:rsid w:val="00C66049"/>
    <w:rsid w:val="00C662D1"/>
    <w:rsid w:val="00C668AF"/>
    <w:rsid w:val="00C66F81"/>
    <w:rsid w:val="00C6757D"/>
    <w:rsid w:val="00C67B2A"/>
    <w:rsid w:val="00C67CA5"/>
    <w:rsid w:val="00C70F16"/>
    <w:rsid w:val="00C70F1E"/>
    <w:rsid w:val="00C723FA"/>
    <w:rsid w:val="00C725A7"/>
    <w:rsid w:val="00C727BA"/>
    <w:rsid w:val="00C727DC"/>
    <w:rsid w:val="00C72819"/>
    <w:rsid w:val="00C72C7B"/>
    <w:rsid w:val="00C72DFC"/>
    <w:rsid w:val="00C72EB9"/>
    <w:rsid w:val="00C7354E"/>
    <w:rsid w:val="00C739A6"/>
    <w:rsid w:val="00C73A2D"/>
    <w:rsid w:val="00C73BA7"/>
    <w:rsid w:val="00C74859"/>
    <w:rsid w:val="00C74879"/>
    <w:rsid w:val="00C74895"/>
    <w:rsid w:val="00C74A57"/>
    <w:rsid w:val="00C7515A"/>
    <w:rsid w:val="00C75563"/>
    <w:rsid w:val="00C75BC5"/>
    <w:rsid w:val="00C76E5A"/>
    <w:rsid w:val="00C7707A"/>
    <w:rsid w:val="00C77184"/>
    <w:rsid w:val="00C77DB7"/>
    <w:rsid w:val="00C802D6"/>
    <w:rsid w:val="00C80A58"/>
    <w:rsid w:val="00C817AA"/>
    <w:rsid w:val="00C8290B"/>
    <w:rsid w:val="00C82B7A"/>
    <w:rsid w:val="00C82FE9"/>
    <w:rsid w:val="00C830BA"/>
    <w:rsid w:val="00C8320C"/>
    <w:rsid w:val="00C83268"/>
    <w:rsid w:val="00C836EA"/>
    <w:rsid w:val="00C84746"/>
    <w:rsid w:val="00C86BD4"/>
    <w:rsid w:val="00C871A3"/>
    <w:rsid w:val="00C8732B"/>
    <w:rsid w:val="00C90231"/>
    <w:rsid w:val="00C907C7"/>
    <w:rsid w:val="00C90A54"/>
    <w:rsid w:val="00C90D30"/>
    <w:rsid w:val="00C90E13"/>
    <w:rsid w:val="00C91552"/>
    <w:rsid w:val="00C91A43"/>
    <w:rsid w:val="00C91AA5"/>
    <w:rsid w:val="00C91E92"/>
    <w:rsid w:val="00C929CA"/>
    <w:rsid w:val="00C93504"/>
    <w:rsid w:val="00C936B7"/>
    <w:rsid w:val="00C93C61"/>
    <w:rsid w:val="00C9413B"/>
    <w:rsid w:val="00C94276"/>
    <w:rsid w:val="00C9439D"/>
    <w:rsid w:val="00C9556D"/>
    <w:rsid w:val="00C955AC"/>
    <w:rsid w:val="00C95DE8"/>
    <w:rsid w:val="00C96AFA"/>
    <w:rsid w:val="00C96E28"/>
    <w:rsid w:val="00C97389"/>
    <w:rsid w:val="00C974F3"/>
    <w:rsid w:val="00CA01A7"/>
    <w:rsid w:val="00CA01BB"/>
    <w:rsid w:val="00CA0766"/>
    <w:rsid w:val="00CA0A2F"/>
    <w:rsid w:val="00CA0C0E"/>
    <w:rsid w:val="00CA0D90"/>
    <w:rsid w:val="00CA0F82"/>
    <w:rsid w:val="00CA1E47"/>
    <w:rsid w:val="00CA2853"/>
    <w:rsid w:val="00CA2C74"/>
    <w:rsid w:val="00CA3088"/>
    <w:rsid w:val="00CA3B12"/>
    <w:rsid w:val="00CA400B"/>
    <w:rsid w:val="00CA4530"/>
    <w:rsid w:val="00CA53CC"/>
    <w:rsid w:val="00CA54D2"/>
    <w:rsid w:val="00CA5798"/>
    <w:rsid w:val="00CA593E"/>
    <w:rsid w:val="00CA6E19"/>
    <w:rsid w:val="00CA71AE"/>
    <w:rsid w:val="00CA7539"/>
    <w:rsid w:val="00CA7D29"/>
    <w:rsid w:val="00CA7DB2"/>
    <w:rsid w:val="00CB073D"/>
    <w:rsid w:val="00CB0EA2"/>
    <w:rsid w:val="00CB1968"/>
    <w:rsid w:val="00CB25A6"/>
    <w:rsid w:val="00CB2E60"/>
    <w:rsid w:val="00CB306B"/>
    <w:rsid w:val="00CB3C6D"/>
    <w:rsid w:val="00CB3E26"/>
    <w:rsid w:val="00CB5B20"/>
    <w:rsid w:val="00CB61BC"/>
    <w:rsid w:val="00CB62AB"/>
    <w:rsid w:val="00CB63B7"/>
    <w:rsid w:val="00CB650A"/>
    <w:rsid w:val="00CB6751"/>
    <w:rsid w:val="00CB6ED1"/>
    <w:rsid w:val="00CB7597"/>
    <w:rsid w:val="00CB7955"/>
    <w:rsid w:val="00CB7D6B"/>
    <w:rsid w:val="00CC04B3"/>
    <w:rsid w:val="00CC0653"/>
    <w:rsid w:val="00CC0656"/>
    <w:rsid w:val="00CC0985"/>
    <w:rsid w:val="00CC0C12"/>
    <w:rsid w:val="00CC1C2C"/>
    <w:rsid w:val="00CC1F1F"/>
    <w:rsid w:val="00CC2312"/>
    <w:rsid w:val="00CC246B"/>
    <w:rsid w:val="00CC2A1D"/>
    <w:rsid w:val="00CC2E34"/>
    <w:rsid w:val="00CC3DD5"/>
    <w:rsid w:val="00CC4136"/>
    <w:rsid w:val="00CC53D9"/>
    <w:rsid w:val="00CC53F6"/>
    <w:rsid w:val="00CC5432"/>
    <w:rsid w:val="00CC545B"/>
    <w:rsid w:val="00CC5B51"/>
    <w:rsid w:val="00CC5D51"/>
    <w:rsid w:val="00CC7174"/>
    <w:rsid w:val="00CC77FA"/>
    <w:rsid w:val="00CC7CC8"/>
    <w:rsid w:val="00CD0F0A"/>
    <w:rsid w:val="00CD0F5C"/>
    <w:rsid w:val="00CD157B"/>
    <w:rsid w:val="00CD2781"/>
    <w:rsid w:val="00CD3361"/>
    <w:rsid w:val="00CD3830"/>
    <w:rsid w:val="00CD4D18"/>
    <w:rsid w:val="00CD6248"/>
    <w:rsid w:val="00CE0FF8"/>
    <w:rsid w:val="00CE120B"/>
    <w:rsid w:val="00CE1873"/>
    <w:rsid w:val="00CE3022"/>
    <w:rsid w:val="00CE354D"/>
    <w:rsid w:val="00CE3804"/>
    <w:rsid w:val="00CE4363"/>
    <w:rsid w:val="00CE5067"/>
    <w:rsid w:val="00CE55D2"/>
    <w:rsid w:val="00CE73D9"/>
    <w:rsid w:val="00CF0C60"/>
    <w:rsid w:val="00CF1B97"/>
    <w:rsid w:val="00CF1F0B"/>
    <w:rsid w:val="00CF2135"/>
    <w:rsid w:val="00CF29FF"/>
    <w:rsid w:val="00CF32E0"/>
    <w:rsid w:val="00CF4832"/>
    <w:rsid w:val="00CF4D2D"/>
    <w:rsid w:val="00CF51A2"/>
    <w:rsid w:val="00CF5323"/>
    <w:rsid w:val="00CF5F6F"/>
    <w:rsid w:val="00CF6265"/>
    <w:rsid w:val="00CF74C5"/>
    <w:rsid w:val="00CF7DAF"/>
    <w:rsid w:val="00CF7E02"/>
    <w:rsid w:val="00CF7F65"/>
    <w:rsid w:val="00D0024A"/>
    <w:rsid w:val="00D00275"/>
    <w:rsid w:val="00D0072E"/>
    <w:rsid w:val="00D00F7F"/>
    <w:rsid w:val="00D02533"/>
    <w:rsid w:val="00D02BF7"/>
    <w:rsid w:val="00D0452C"/>
    <w:rsid w:val="00D049EC"/>
    <w:rsid w:val="00D0500E"/>
    <w:rsid w:val="00D053E7"/>
    <w:rsid w:val="00D05874"/>
    <w:rsid w:val="00D0596B"/>
    <w:rsid w:val="00D05A35"/>
    <w:rsid w:val="00D06530"/>
    <w:rsid w:val="00D06CAE"/>
    <w:rsid w:val="00D07638"/>
    <w:rsid w:val="00D1060B"/>
    <w:rsid w:val="00D11231"/>
    <w:rsid w:val="00D11853"/>
    <w:rsid w:val="00D12237"/>
    <w:rsid w:val="00D13788"/>
    <w:rsid w:val="00D13E04"/>
    <w:rsid w:val="00D14326"/>
    <w:rsid w:val="00D14531"/>
    <w:rsid w:val="00D1474D"/>
    <w:rsid w:val="00D14BEB"/>
    <w:rsid w:val="00D152E4"/>
    <w:rsid w:val="00D1545F"/>
    <w:rsid w:val="00D15B6D"/>
    <w:rsid w:val="00D15BCF"/>
    <w:rsid w:val="00D17760"/>
    <w:rsid w:val="00D2008F"/>
    <w:rsid w:val="00D20140"/>
    <w:rsid w:val="00D20436"/>
    <w:rsid w:val="00D211D1"/>
    <w:rsid w:val="00D21563"/>
    <w:rsid w:val="00D21B90"/>
    <w:rsid w:val="00D22504"/>
    <w:rsid w:val="00D22581"/>
    <w:rsid w:val="00D23B41"/>
    <w:rsid w:val="00D23B7E"/>
    <w:rsid w:val="00D23C60"/>
    <w:rsid w:val="00D23E44"/>
    <w:rsid w:val="00D23FC6"/>
    <w:rsid w:val="00D24AA2"/>
    <w:rsid w:val="00D251B9"/>
    <w:rsid w:val="00D277E7"/>
    <w:rsid w:val="00D27A78"/>
    <w:rsid w:val="00D308D1"/>
    <w:rsid w:val="00D319FA"/>
    <w:rsid w:val="00D31F36"/>
    <w:rsid w:val="00D32341"/>
    <w:rsid w:val="00D32DAF"/>
    <w:rsid w:val="00D3475A"/>
    <w:rsid w:val="00D349C0"/>
    <w:rsid w:val="00D3608E"/>
    <w:rsid w:val="00D3664A"/>
    <w:rsid w:val="00D37BE8"/>
    <w:rsid w:val="00D37DC1"/>
    <w:rsid w:val="00D4024A"/>
    <w:rsid w:val="00D40F38"/>
    <w:rsid w:val="00D41A69"/>
    <w:rsid w:val="00D41BB3"/>
    <w:rsid w:val="00D41E38"/>
    <w:rsid w:val="00D42EF7"/>
    <w:rsid w:val="00D42F29"/>
    <w:rsid w:val="00D43D67"/>
    <w:rsid w:val="00D440F6"/>
    <w:rsid w:val="00D4459B"/>
    <w:rsid w:val="00D45469"/>
    <w:rsid w:val="00D45680"/>
    <w:rsid w:val="00D45F37"/>
    <w:rsid w:val="00D46DD4"/>
    <w:rsid w:val="00D50730"/>
    <w:rsid w:val="00D50912"/>
    <w:rsid w:val="00D50A47"/>
    <w:rsid w:val="00D51336"/>
    <w:rsid w:val="00D5152E"/>
    <w:rsid w:val="00D51CF5"/>
    <w:rsid w:val="00D51F34"/>
    <w:rsid w:val="00D524DE"/>
    <w:rsid w:val="00D527C5"/>
    <w:rsid w:val="00D52D52"/>
    <w:rsid w:val="00D53319"/>
    <w:rsid w:val="00D533C6"/>
    <w:rsid w:val="00D534B1"/>
    <w:rsid w:val="00D53FEF"/>
    <w:rsid w:val="00D542AD"/>
    <w:rsid w:val="00D55DD6"/>
    <w:rsid w:val="00D56144"/>
    <w:rsid w:val="00D56A70"/>
    <w:rsid w:val="00D57416"/>
    <w:rsid w:val="00D602AF"/>
    <w:rsid w:val="00D60BA3"/>
    <w:rsid w:val="00D60F05"/>
    <w:rsid w:val="00D61861"/>
    <w:rsid w:val="00D6208F"/>
    <w:rsid w:val="00D6431E"/>
    <w:rsid w:val="00D644AE"/>
    <w:rsid w:val="00D65E45"/>
    <w:rsid w:val="00D6674F"/>
    <w:rsid w:val="00D66C73"/>
    <w:rsid w:val="00D670DB"/>
    <w:rsid w:val="00D67528"/>
    <w:rsid w:val="00D67766"/>
    <w:rsid w:val="00D70422"/>
    <w:rsid w:val="00D7056D"/>
    <w:rsid w:val="00D7083C"/>
    <w:rsid w:val="00D713E3"/>
    <w:rsid w:val="00D713E6"/>
    <w:rsid w:val="00D71BFF"/>
    <w:rsid w:val="00D71C18"/>
    <w:rsid w:val="00D7219D"/>
    <w:rsid w:val="00D72E3D"/>
    <w:rsid w:val="00D7332B"/>
    <w:rsid w:val="00D73602"/>
    <w:rsid w:val="00D7389A"/>
    <w:rsid w:val="00D7401E"/>
    <w:rsid w:val="00D742A3"/>
    <w:rsid w:val="00D743A4"/>
    <w:rsid w:val="00D75E08"/>
    <w:rsid w:val="00D76ACA"/>
    <w:rsid w:val="00D76C6F"/>
    <w:rsid w:val="00D76F81"/>
    <w:rsid w:val="00D77CED"/>
    <w:rsid w:val="00D77D2F"/>
    <w:rsid w:val="00D80974"/>
    <w:rsid w:val="00D80B6C"/>
    <w:rsid w:val="00D80C88"/>
    <w:rsid w:val="00D80CAE"/>
    <w:rsid w:val="00D80F2D"/>
    <w:rsid w:val="00D80F31"/>
    <w:rsid w:val="00D81170"/>
    <w:rsid w:val="00D82560"/>
    <w:rsid w:val="00D831E6"/>
    <w:rsid w:val="00D832FA"/>
    <w:rsid w:val="00D83F8A"/>
    <w:rsid w:val="00D84B82"/>
    <w:rsid w:val="00D85BC3"/>
    <w:rsid w:val="00D8638F"/>
    <w:rsid w:val="00D86B09"/>
    <w:rsid w:val="00D86C02"/>
    <w:rsid w:val="00D87091"/>
    <w:rsid w:val="00D8747B"/>
    <w:rsid w:val="00D87578"/>
    <w:rsid w:val="00D8781D"/>
    <w:rsid w:val="00D87968"/>
    <w:rsid w:val="00D90ACE"/>
    <w:rsid w:val="00D90B7A"/>
    <w:rsid w:val="00D91E7E"/>
    <w:rsid w:val="00D92C2D"/>
    <w:rsid w:val="00D930A6"/>
    <w:rsid w:val="00D93168"/>
    <w:rsid w:val="00D93BD4"/>
    <w:rsid w:val="00D943B3"/>
    <w:rsid w:val="00D94410"/>
    <w:rsid w:val="00D948B1"/>
    <w:rsid w:val="00D94985"/>
    <w:rsid w:val="00D94BAC"/>
    <w:rsid w:val="00D9575B"/>
    <w:rsid w:val="00D95D15"/>
    <w:rsid w:val="00D96085"/>
    <w:rsid w:val="00D9632C"/>
    <w:rsid w:val="00D96CE0"/>
    <w:rsid w:val="00D97C9B"/>
    <w:rsid w:val="00DA07B2"/>
    <w:rsid w:val="00DA12EE"/>
    <w:rsid w:val="00DA1817"/>
    <w:rsid w:val="00DA1FAA"/>
    <w:rsid w:val="00DA227C"/>
    <w:rsid w:val="00DA2362"/>
    <w:rsid w:val="00DA25A0"/>
    <w:rsid w:val="00DA28F0"/>
    <w:rsid w:val="00DA29C9"/>
    <w:rsid w:val="00DA2AE2"/>
    <w:rsid w:val="00DA2E7C"/>
    <w:rsid w:val="00DA2EFD"/>
    <w:rsid w:val="00DA5314"/>
    <w:rsid w:val="00DA5577"/>
    <w:rsid w:val="00DA5597"/>
    <w:rsid w:val="00DA5FB7"/>
    <w:rsid w:val="00DA68ED"/>
    <w:rsid w:val="00DA7124"/>
    <w:rsid w:val="00DA746B"/>
    <w:rsid w:val="00DA75AD"/>
    <w:rsid w:val="00DA7D6F"/>
    <w:rsid w:val="00DA7FC4"/>
    <w:rsid w:val="00DB033A"/>
    <w:rsid w:val="00DB076A"/>
    <w:rsid w:val="00DB08E9"/>
    <w:rsid w:val="00DB1274"/>
    <w:rsid w:val="00DB1E56"/>
    <w:rsid w:val="00DB1EF9"/>
    <w:rsid w:val="00DB23D8"/>
    <w:rsid w:val="00DB2BEF"/>
    <w:rsid w:val="00DB35D5"/>
    <w:rsid w:val="00DB3A2C"/>
    <w:rsid w:val="00DB557D"/>
    <w:rsid w:val="00DB5B52"/>
    <w:rsid w:val="00DB5E1D"/>
    <w:rsid w:val="00DB66FD"/>
    <w:rsid w:val="00DB7582"/>
    <w:rsid w:val="00DB77A9"/>
    <w:rsid w:val="00DB7F2E"/>
    <w:rsid w:val="00DB7FE3"/>
    <w:rsid w:val="00DC0491"/>
    <w:rsid w:val="00DC0522"/>
    <w:rsid w:val="00DC095D"/>
    <w:rsid w:val="00DC0C20"/>
    <w:rsid w:val="00DC1691"/>
    <w:rsid w:val="00DC173E"/>
    <w:rsid w:val="00DC31AC"/>
    <w:rsid w:val="00DC4B82"/>
    <w:rsid w:val="00DC5289"/>
    <w:rsid w:val="00DC5460"/>
    <w:rsid w:val="00DC54C7"/>
    <w:rsid w:val="00DC55B4"/>
    <w:rsid w:val="00DC5E24"/>
    <w:rsid w:val="00DC6F67"/>
    <w:rsid w:val="00DC76EC"/>
    <w:rsid w:val="00DD037C"/>
    <w:rsid w:val="00DD0702"/>
    <w:rsid w:val="00DD072F"/>
    <w:rsid w:val="00DD0936"/>
    <w:rsid w:val="00DD0FDB"/>
    <w:rsid w:val="00DD1F13"/>
    <w:rsid w:val="00DD25F6"/>
    <w:rsid w:val="00DD26BD"/>
    <w:rsid w:val="00DD2E3A"/>
    <w:rsid w:val="00DD36F8"/>
    <w:rsid w:val="00DD409E"/>
    <w:rsid w:val="00DD423F"/>
    <w:rsid w:val="00DD468B"/>
    <w:rsid w:val="00DD4906"/>
    <w:rsid w:val="00DD5100"/>
    <w:rsid w:val="00DD63B6"/>
    <w:rsid w:val="00DD6655"/>
    <w:rsid w:val="00DD677D"/>
    <w:rsid w:val="00DD75A9"/>
    <w:rsid w:val="00DE00BF"/>
    <w:rsid w:val="00DE0816"/>
    <w:rsid w:val="00DE1285"/>
    <w:rsid w:val="00DE17A0"/>
    <w:rsid w:val="00DE2A0D"/>
    <w:rsid w:val="00DE2CF0"/>
    <w:rsid w:val="00DE41DB"/>
    <w:rsid w:val="00DE466F"/>
    <w:rsid w:val="00DE60B3"/>
    <w:rsid w:val="00DE6704"/>
    <w:rsid w:val="00DE6816"/>
    <w:rsid w:val="00DE6963"/>
    <w:rsid w:val="00DF0063"/>
    <w:rsid w:val="00DF006C"/>
    <w:rsid w:val="00DF0186"/>
    <w:rsid w:val="00DF0AEA"/>
    <w:rsid w:val="00DF1E4E"/>
    <w:rsid w:val="00DF2BF3"/>
    <w:rsid w:val="00DF38E1"/>
    <w:rsid w:val="00DF4C25"/>
    <w:rsid w:val="00DF53E9"/>
    <w:rsid w:val="00DF5D3C"/>
    <w:rsid w:val="00DF5F09"/>
    <w:rsid w:val="00DF64EA"/>
    <w:rsid w:val="00DF6589"/>
    <w:rsid w:val="00DF77B4"/>
    <w:rsid w:val="00DF77F9"/>
    <w:rsid w:val="00E01E23"/>
    <w:rsid w:val="00E0278C"/>
    <w:rsid w:val="00E02866"/>
    <w:rsid w:val="00E03974"/>
    <w:rsid w:val="00E0455E"/>
    <w:rsid w:val="00E04E7D"/>
    <w:rsid w:val="00E04EBC"/>
    <w:rsid w:val="00E0517F"/>
    <w:rsid w:val="00E06196"/>
    <w:rsid w:val="00E10380"/>
    <w:rsid w:val="00E10910"/>
    <w:rsid w:val="00E10F72"/>
    <w:rsid w:val="00E12821"/>
    <w:rsid w:val="00E1297A"/>
    <w:rsid w:val="00E132BE"/>
    <w:rsid w:val="00E14A4F"/>
    <w:rsid w:val="00E156DD"/>
    <w:rsid w:val="00E16177"/>
    <w:rsid w:val="00E16B45"/>
    <w:rsid w:val="00E16D70"/>
    <w:rsid w:val="00E17930"/>
    <w:rsid w:val="00E17937"/>
    <w:rsid w:val="00E211FE"/>
    <w:rsid w:val="00E212B8"/>
    <w:rsid w:val="00E22832"/>
    <w:rsid w:val="00E22E43"/>
    <w:rsid w:val="00E2408E"/>
    <w:rsid w:val="00E24A2C"/>
    <w:rsid w:val="00E25133"/>
    <w:rsid w:val="00E2543B"/>
    <w:rsid w:val="00E256A0"/>
    <w:rsid w:val="00E25C15"/>
    <w:rsid w:val="00E25F9E"/>
    <w:rsid w:val="00E27612"/>
    <w:rsid w:val="00E27EF7"/>
    <w:rsid w:val="00E30190"/>
    <w:rsid w:val="00E302A3"/>
    <w:rsid w:val="00E326FF"/>
    <w:rsid w:val="00E32BD8"/>
    <w:rsid w:val="00E33465"/>
    <w:rsid w:val="00E33C95"/>
    <w:rsid w:val="00E342A7"/>
    <w:rsid w:val="00E348CF"/>
    <w:rsid w:val="00E3520D"/>
    <w:rsid w:val="00E3535B"/>
    <w:rsid w:val="00E366F3"/>
    <w:rsid w:val="00E3689C"/>
    <w:rsid w:val="00E37A19"/>
    <w:rsid w:val="00E37D6A"/>
    <w:rsid w:val="00E37E9D"/>
    <w:rsid w:val="00E40AF5"/>
    <w:rsid w:val="00E41788"/>
    <w:rsid w:val="00E41A2E"/>
    <w:rsid w:val="00E42DF5"/>
    <w:rsid w:val="00E42F94"/>
    <w:rsid w:val="00E4315F"/>
    <w:rsid w:val="00E434FE"/>
    <w:rsid w:val="00E44198"/>
    <w:rsid w:val="00E4425D"/>
    <w:rsid w:val="00E44606"/>
    <w:rsid w:val="00E46532"/>
    <w:rsid w:val="00E46781"/>
    <w:rsid w:val="00E467DA"/>
    <w:rsid w:val="00E46B42"/>
    <w:rsid w:val="00E46CD9"/>
    <w:rsid w:val="00E47E95"/>
    <w:rsid w:val="00E47ECA"/>
    <w:rsid w:val="00E51ABD"/>
    <w:rsid w:val="00E51DEF"/>
    <w:rsid w:val="00E529EE"/>
    <w:rsid w:val="00E530E1"/>
    <w:rsid w:val="00E547B4"/>
    <w:rsid w:val="00E56337"/>
    <w:rsid w:val="00E56504"/>
    <w:rsid w:val="00E56769"/>
    <w:rsid w:val="00E5747A"/>
    <w:rsid w:val="00E57483"/>
    <w:rsid w:val="00E57621"/>
    <w:rsid w:val="00E604B2"/>
    <w:rsid w:val="00E607EF"/>
    <w:rsid w:val="00E61337"/>
    <w:rsid w:val="00E615FE"/>
    <w:rsid w:val="00E6182D"/>
    <w:rsid w:val="00E618CA"/>
    <w:rsid w:val="00E6221C"/>
    <w:rsid w:val="00E622CE"/>
    <w:rsid w:val="00E6253A"/>
    <w:rsid w:val="00E62A5A"/>
    <w:rsid w:val="00E62E55"/>
    <w:rsid w:val="00E643E9"/>
    <w:rsid w:val="00E65070"/>
    <w:rsid w:val="00E7011D"/>
    <w:rsid w:val="00E708A6"/>
    <w:rsid w:val="00E70ABE"/>
    <w:rsid w:val="00E71930"/>
    <w:rsid w:val="00E72273"/>
    <w:rsid w:val="00E72EA0"/>
    <w:rsid w:val="00E7376A"/>
    <w:rsid w:val="00E73869"/>
    <w:rsid w:val="00E73BC4"/>
    <w:rsid w:val="00E73D62"/>
    <w:rsid w:val="00E74641"/>
    <w:rsid w:val="00E74D39"/>
    <w:rsid w:val="00E74D83"/>
    <w:rsid w:val="00E760BD"/>
    <w:rsid w:val="00E77E7A"/>
    <w:rsid w:val="00E80AD5"/>
    <w:rsid w:val="00E814B4"/>
    <w:rsid w:val="00E817F6"/>
    <w:rsid w:val="00E8188F"/>
    <w:rsid w:val="00E81B52"/>
    <w:rsid w:val="00E82E31"/>
    <w:rsid w:val="00E8358C"/>
    <w:rsid w:val="00E83764"/>
    <w:rsid w:val="00E842E2"/>
    <w:rsid w:val="00E84B25"/>
    <w:rsid w:val="00E84CB4"/>
    <w:rsid w:val="00E85B4D"/>
    <w:rsid w:val="00E85DC8"/>
    <w:rsid w:val="00E85EE2"/>
    <w:rsid w:val="00E871A1"/>
    <w:rsid w:val="00E87344"/>
    <w:rsid w:val="00E87F0B"/>
    <w:rsid w:val="00E9015B"/>
    <w:rsid w:val="00E909C1"/>
    <w:rsid w:val="00E90D25"/>
    <w:rsid w:val="00E91591"/>
    <w:rsid w:val="00E915ED"/>
    <w:rsid w:val="00E916C4"/>
    <w:rsid w:val="00E91C0F"/>
    <w:rsid w:val="00E91C8F"/>
    <w:rsid w:val="00E91E67"/>
    <w:rsid w:val="00E920B5"/>
    <w:rsid w:val="00E92A15"/>
    <w:rsid w:val="00E93CA9"/>
    <w:rsid w:val="00E943F9"/>
    <w:rsid w:val="00E9508D"/>
    <w:rsid w:val="00E950D1"/>
    <w:rsid w:val="00E958B5"/>
    <w:rsid w:val="00E958E6"/>
    <w:rsid w:val="00E9592B"/>
    <w:rsid w:val="00E9606B"/>
    <w:rsid w:val="00E962C5"/>
    <w:rsid w:val="00E9718F"/>
    <w:rsid w:val="00E97BD7"/>
    <w:rsid w:val="00EA21FB"/>
    <w:rsid w:val="00EA2CD2"/>
    <w:rsid w:val="00EA2D43"/>
    <w:rsid w:val="00EA366F"/>
    <w:rsid w:val="00EA3CF3"/>
    <w:rsid w:val="00EA40BF"/>
    <w:rsid w:val="00EA4369"/>
    <w:rsid w:val="00EA48F4"/>
    <w:rsid w:val="00EA4980"/>
    <w:rsid w:val="00EA52DA"/>
    <w:rsid w:val="00EA5D00"/>
    <w:rsid w:val="00EA5F0E"/>
    <w:rsid w:val="00EA6A09"/>
    <w:rsid w:val="00EA7EDE"/>
    <w:rsid w:val="00EA7F5C"/>
    <w:rsid w:val="00EB04CD"/>
    <w:rsid w:val="00EB0ACC"/>
    <w:rsid w:val="00EB0FA9"/>
    <w:rsid w:val="00EB1B66"/>
    <w:rsid w:val="00EB234B"/>
    <w:rsid w:val="00EB2A29"/>
    <w:rsid w:val="00EB33A7"/>
    <w:rsid w:val="00EB374B"/>
    <w:rsid w:val="00EB3F1B"/>
    <w:rsid w:val="00EB4005"/>
    <w:rsid w:val="00EB452C"/>
    <w:rsid w:val="00EB4D5D"/>
    <w:rsid w:val="00EB5C72"/>
    <w:rsid w:val="00EB5E04"/>
    <w:rsid w:val="00EB6408"/>
    <w:rsid w:val="00EB740C"/>
    <w:rsid w:val="00EC0043"/>
    <w:rsid w:val="00EC10FC"/>
    <w:rsid w:val="00EC1607"/>
    <w:rsid w:val="00EC17EF"/>
    <w:rsid w:val="00EC1D17"/>
    <w:rsid w:val="00EC1E00"/>
    <w:rsid w:val="00EC23AC"/>
    <w:rsid w:val="00EC2969"/>
    <w:rsid w:val="00EC3923"/>
    <w:rsid w:val="00EC4F22"/>
    <w:rsid w:val="00EC5616"/>
    <w:rsid w:val="00EC5653"/>
    <w:rsid w:val="00EC5829"/>
    <w:rsid w:val="00EC68E3"/>
    <w:rsid w:val="00EC73F0"/>
    <w:rsid w:val="00EC7C54"/>
    <w:rsid w:val="00ED007F"/>
    <w:rsid w:val="00ED016A"/>
    <w:rsid w:val="00ED0535"/>
    <w:rsid w:val="00ED0710"/>
    <w:rsid w:val="00ED09D8"/>
    <w:rsid w:val="00ED12C1"/>
    <w:rsid w:val="00ED17A7"/>
    <w:rsid w:val="00ED1F03"/>
    <w:rsid w:val="00ED3928"/>
    <w:rsid w:val="00ED4EE7"/>
    <w:rsid w:val="00ED52D3"/>
    <w:rsid w:val="00ED6087"/>
    <w:rsid w:val="00ED64A8"/>
    <w:rsid w:val="00ED6DEA"/>
    <w:rsid w:val="00ED7188"/>
    <w:rsid w:val="00ED72F7"/>
    <w:rsid w:val="00EE0AB3"/>
    <w:rsid w:val="00EE151E"/>
    <w:rsid w:val="00EE1636"/>
    <w:rsid w:val="00EE16CD"/>
    <w:rsid w:val="00EE2454"/>
    <w:rsid w:val="00EE2BAB"/>
    <w:rsid w:val="00EE30CA"/>
    <w:rsid w:val="00EE33DE"/>
    <w:rsid w:val="00EE3E6E"/>
    <w:rsid w:val="00EE43D6"/>
    <w:rsid w:val="00EE453F"/>
    <w:rsid w:val="00EE6251"/>
    <w:rsid w:val="00EE6408"/>
    <w:rsid w:val="00EE6458"/>
    <w:rsid w:val="00EE69F9"/>
    <w:rsid w:val="00EE7DB6"/>
    <w:rsid w:val="00EF0DEA"/>
    <w:rsid w:val="00EF0F91"/>
    <w:rsid w:val="00EF164A"/>
    <w:rsid w:val="00EF1A2C"/>
    <w:rsid w:val="00EF20B6"/>
    <w:rsid w:val="00EF2238"/>
    <w:rsid w:val="00EF2E81"/>
    <w:rsid w:val="00EF31CE"/>
    <w:rsid w:val="00EF4421"/>
    <w:rsid w:val="00EF56BF"/>
    <w:rsid w:val="00EF65AF"/>
    <w:rsid w:val="00EF675F"/>
    <w:rsid w:val="00EF6797"/>
    <w:rsid w:val="00EF71D4"/>
    <w:rsid w:val="00EF744D"/>
    <w:rsid w:val="00EF75B1"/>
    <w:rsid w:val="00EF7DF9"/>
    <w:rsid w:val="00EF7FE9"/>
    <w:rsid w:val="00F00816"/>
    <w:rsid w:val="00F00E98"/>
    <w:rsid w:val="00F02374"/>
    <w:rsid w:val="00F026BA"/>
    <w:rsid w:val="00F029D4"/>
    <w:rsid w:val="00F05106"/>
    <w:rsid w:val="00F0539F"/>
    <w:rsid w:val="00F056A3"/>
    <w:rsid w:val="00F05B29"/>
    <w:rsid w:val="00F05B6D"/>
    <w:rsid w:val="00F06443"/>
    <w:rsid w:val="00F06BA8"/>
    <w:rsid w:val="00F071E0"/>
    <w:rsid w:val="00F0788B"/>
    <w:rsid w:val="00F07F48"/>
    <w:rsid w:val="00F1060D"/>
    <w:rsid w:val="00F11005"/>
    <w:rsid w:val="00F11038"/>
    <w:rsid w:val="00F119D9"/>
    <w:rsid w:val="00F11E44"/>
    <w:rsid w:val="00F122A6"/>
    <w:rsid w:val="00F1315B"/>
    <w:rsid w:val="00F13236"/>
    <w:rsid w:val="00F13D11"/>
    <w:rsid w:val="00F152CB"/>
    <w:rsid w:val="00F15D9E"/>
    <w:rsid w:val="00F16E1C"/>
    <w:rsid w:val="00F16F32"/>
    <w:rsid w:val="00F17945"/>
    <w:rsid w:val="00F2060E"/>
    <w:rsid w:val="00F2134B"/>
    <w:rsid w:val="00F21E3A"/>
    <w:rsid w:val="00F2214A"/>
    <w:rsid w:val="00F227A7"/>
    <w:rsid w:val="00F2287F"/>
    <w:rsid w:val="00F23012"/>
    <w:rsid w:val="00F23770"/>
    <w:rsid w:val="00F23B79"/>
    <w:rsid w:val="00F23F15"/>
    <w:rsid w:val="00F24777"/>
    <w:rsid w:val="00F249EB"/>
    <w:rsid w:val="00F24D4A"/>
    <w:rsid w:val="00F255F0"/>
    <w:rsid w:val="00F26499"/>
    <w:rsid w:val="00F278B2"/>
    <w:rsid w:val="00F279F3"/>
    <w:rsid w:val="00F306C4"/>
    <w:rsid w:val="00F30946"/>
    <w:rsid w:val="00F30973"/>
    <w:rsid w:val="00F32915"/>
    <w:rsid w:val="00F32C29"/>
    <w:rsid w:val="00F3318F"/>
    <w:rsid w:val="00F33B99"/>
    <w:rsid w:val="00F33C3F"/>
    <w:rsid w:val="00F33C9B"/>
    <w:rsid w:val="00F33D90"/>
    <w:rsid w:val="00F33DDF"/>
    <w:rsid w:val="00F33E18"/>
    <w:rsid w:val="00F34EA3"/>
    <w:rsid w:val="00F35618"/>
    <w:rsid w:val="00F357C8"/>
    <w:rsid w:val="00F36152"/>
    <w:rsid w:val="00F36428"/>
    <w:rsid w:val="00F37656"/>
    <w:rsid w:val="00F37757"/>
    <w:rsid w:val="00F3794C"/>
    <w:rsid w:val="00F37A1C"/>
    <w:rsid w:val="00F37CED"/>
    <w:rsid w:val="00F37D13"/>
    <w:rsid w:val="00F40E64"/>
    <w:rsid w:val="00F40F80"/>
    <w:rsid w:val="00F41843"/>
    <w:rsid w:val="00F41FB5"/>
    <w:rsid w:val="00F4294F"/>
    <w:rsid w:val="00F42B87"/>
    <w:rsid w:val="00F42E60"/>
    <w:rsid w:val="00F4353C"/>
    <w:rsid w:val="00F43710"/>
    <w:rsid w:val="00F43826"/>
    <w:rsid w:val="00F43840"/>
    <w:rsid w:val="00F43ACC"/>
    <w:rsid w:val="00F44C96"/>
    <w:rsid w:val="00F45304"/>
    <w:rsid w:val="00F46CA8"/>
    <w:rsid w:val="00F47B8C"/>
    <w:rsid w:val="00F52251"/>
    <w:rsid w:val="00F525ED"/>
    <w:rsid w:val="00F533D3"/>
    <w:rsid w:val="00F53685"/>
    <w:rsid w:val="00F5390D"/>
    <w:rsid w:val="00F5425E"/>
    <w:rsid w:val="00F5441F"/>
    <w:rsid w:val="00F54639"/>
    <w:rsid w:val="00F55651"/>
    <w:rsid w:val="00F564FB"/>
    <w:rsid w:val="00F5653C"/>
    <w:rsid w:val="00F56B7B"/>
    <w:rsid w:val="00F56DF7"/>
    <w:rsid w:val="00F57906"/>
    <w:rsid w:val="00F60999"/>
    <w:rsid w:val="00F613A0"/>
    <w:rsid w:val="00F61D81"/>
    <w:rsid w:val="00F62644"/>
    <w:rsid w:val="00F62B46"/>
    <w:rsid w:val="00F62D88"/>
    <w:rsid w:val="00F633C8"/>
    <w:rsid w:val="00F644B3"/>
    <w:rsid w:val="00F64CBE"/>
    <w:rsid w:val="00F6513E"/>
    <w:rsid w:val="00F65277"/>
    <w:rsid w:val="00F665DC"/>
    <w:rsid w:val="00F66CD4"/>
    <w:rsid w:val="00F67D55"/>
    <w:rsid w:val="00F708BA"/>
    <w:rsid w:val="00F7115C"/>
    <w:rsid w:val="00F71322"/>
    <w:rsid w:val="00F717CE"/>
    <w:rsid w:val="00F71CC7"/>
    <w:rsid w:val="00F7238E"/>
    <w:rsid w:val="00F72ACB"/>
    <w:rsid w:val="00F73CC7"/>
    <w:rsid w:val="00F74312"/>
    <w:rsid w:val="00F74715"/>
    <w:rsid w:val="00F74B82"/>
    <w:rsid w:val="00F74F1F"/>
    <w:rsid w:val="00F75673"/>
    <w:rsid w:val="00F75789"/>
    <w:rsid w:val="00F75D80"/>
    <w:rsid w:val="00F760E1"/>
    <w:rsid w:val="00F760E3"/>
    <w:rsid w:val="00F768D2"/>
    <w:rsid w:val="00F77543"/>
    <w:rsid w:val="00F77B67"/>
    <w:rsid w:val="00F8082E"/>
    <w:rsid w:val="00F816B5"/>
    <w:rsid w:val="00F81831"/>
    <w:rsid w:val="00F81DDD"/>
    <w:rsid w:val="00F820AF"/>
    <w:rsid w:val="00F8303F"/>
    <w:rsid w:val="00F84A29"/>
    <w:rsid w:val="00F84BCB"/>
    <w:rsid w:val="00F85046"/>
    <w:rsid w:val="00F854A1"/>
    <w:rsid w:val="00F8551A"/>
    <w:rsid w:val="00F85F24"/>
    <w:rsid w:val="00F86082"/>
    <w:rsid w:val="00F86521"/>
    <w:rsid w:val="00F86967"/>
    <w:rsid w:val="00F86A99"/>
    <w:rsid w:val="00F86B0C"/>
    <w:rsid w:val="00F86D8D"/>
    <w:rsid w:val="00F87E84"/>
    <w:rsid w:val="00F90F4F"/>
    <w:rsid w:val="00F91856"/>
    <w:rsid w:val="00F91F2B"/>
    <w:rsid w:val="00F923C5"/>
    <w:rsid w:val="00F92BD3"/>
    <w:rsid w:val="00F93523"/>
    <w:rsid w:val="00F93692"/>
    <w:rsid w:val="00F93D09"/>
    <w:rsid w:val="00F94558"/>
    <w:rsid w:val="00F949BC"/>
    <w:rsid w:val="00F94D4E"/>
    <w:rsid w:val="00F95386"/>
    <w:rsid w:val="00F96C23"/>
    <w:rsid w:val="00F9764E"/>
    <w:rsid w:val="00F97C71"/>
    <w:rsid w:val="00F97D28"/>
    <w:rsid w:val="00FA04D0"/>
    <w:rsid w:val="00FA0D18"/>
    <w:rsid w:val="00FA13DB"/>
    <w:rsid w:val="00FA18D4"/>
    <w:rsid w:val="00FA1F9B"/>
    <w:rsid w:val="00FA2D24"/>
    <w:rsid w:val="00FA2DEE"/>
    <w:rsid w:val="00FA49B9"/>
    <w:rsid w:val="00FA4C60"/>
    <w:rsid w:val="00FA5F86"/>
    <w:rsid w:val="00FA63BB"/>
    <w:rsid w:val="00FA6815"/>
    <w:rsid w:val="00FB08EA"/>
    <w:rsid w:val="00FB12CB"/>
    <w:rsid w:val="00FB158E"/>
    <w:rsid w:val="00FB17F0"/>
    <w:rsid w:val="00FB2208"/>
    <w:rsid w:val="00FB28E2"/>
    <w:rsid w:val="00FB323E"/>
    <w:rsid w:val="00FB3692"/>
    <w:rsid w:val="00FB3782"/>
    <w:rsid w:val="00FB3BE9"/>
    <w:rsid w:val="00FB4153"/>
    <w:rsid w:val="00FB4399"/>
    <w:rsid w:val="00FB54D4"/>
    <w:rsid w:val="00FB566E"/>
    <w:rsid w:val="00FB5CA1"/>
    <w:rsid w:val="00FB5ED9"/>
    <w:rsid w:val="00FB60C4"/>
    <w:rsid w:val="00FB6553"/>
    <w:rsid w:val="00FB6956"/>
    <w:rsid w:val="00FB6CD2"/>
    <w:rsid w:val="00FB7216"/>
    <w:rsid w:val="00FC048D"/>
    <w:rsid w:val="00FC04DE"/>
    <w:rsid w:val="00FC0838"/>
    <w:rsid w:val="00FC11CA"/>
    <w:rsid w:val="00FC1905"/>
    <w:rsid w:val="00FC2B2B"/>
    <w:rsid w:val="00FC3725"/>
    <w:rsid w:val="00FC3C6E"/>
    <w:rsid w:val="00FC3F84"/>
    <w:rsid w:val="00FC4436"/>
    <w:rsid w:val="00FC4605"/>
    <w:rsid w:val="00FC4C22"/>
    <w:rsid w:val="00FC5664"/>
    <w:rsid w:val="00FC68A9"/>
    <w:rsid w:val="00FC6C12"/>
    <w:rsid w:val="00FC72DF"/>
    <w:rsid w:val="00FC74B0"/>
    <w:rsid w:val="00FC7860"/>
    <w:rsid w:val="00FC7C45"/>
    <w:rsid w:val="00FD01B8"/>
    <w:rsid w:val="00FD084B"/>
    <w:rsid w:val="00FD0E05"/>
    <w:rsid w:val="00FD1BBF"/>
    <w:rsid w:val="00FD38EA"/>
    <w:rsid w:val="00FD3B2F"/>
    <w:rsid w:val="00FD43AD"/>
    <w:rsid w:val="00FD5808"/>
    <w:rsid w:val="00FD5C0A"/>
    <w:rsid w:val="00FD6963"/>
    <w:rsid w:val="00FD71AF"/>
    <w:rsid w:val="00FD7C64"/>
    <w:rsid w:val="00FD7EA6"/>
    <w:rsid w:val="00FE0369"/>
    <w:rsid w:val="00FE03AF"/>
    <w:rsid w:val="00FE17E2"/>
    <w:rsid w:val="00FE1EDC"/>
    <w:rsid w:val="00FE1FBD"/>
    <w:rsid w:val="00FE21E3"/>
    <w:rsid w:val="00FE242C"/>
    <w:rsid w:val="00FE27D7"/>
    <w:rsid w:val="00FE32EF"/>
    <w:rsid w:val="00FE35EC"/>
    <w:rsid w:val="00FE3B9E"/>
    <w:rsid w:val="00FE3C89"/>
    <w:rsid w:val="00FE5636"/>
    <w:rsid w:val="00FE5FA9"/>
    <w:rsid w:val="00FE62C2"/>
    <w:rsid w:val="00FE638B"/>
    <w:rsid w:val="00FE68A8"/>
    <w:rsid w:val="00FE7451"/>
    <w:rsid w:val="00FF047B"/>
    <w:rsid w:val="00FF0733"/>
    <w:rsid w:val="00FF175E"/>
    <w:rsid w:val="00FF18CF"/>
    <w:rsid w:val="00FF199C"/>
    <w:rsid w:val="00FF2A0E"/>
    <w:rsid w:val="00FF2DEB"/>
    <w:rsid w:val="00FF32F8"/>
    <w:rsid w:val="00FF34D7"/>
    <w:rsid w:val="00FF3577"/>
    <w:rsid w:val="00FF3983"/>
    <w:rsid w:val="00FF538D"/>
    <w:rsid w:val="00FF5567"/>
    <w:rsid w:val="00FF5625"/>
    <w:rsid w:val="00FF5B1D"/>
    <w:rsid w:val="00FF656D"/>
    <w:rsid w:val="00FF6579"/>
    <w:rsid w:val="00FF6AAD"/>
    <w:rsid w:val="00FF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21C64"/>
  <w15:docId w15:val="{06DB8B73-F637-42D6-BCE7-44EF24E09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8E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EC73F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8471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A13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13DB"/>
  </w:style>
  <w:style w:type="paragraph" w:styleId="a4">
    <w:name w:val="footer"/>
    <w:basedOn w:val="a"/>
    <w:link w:val="Char0"/>
    <w:uiPriority w:val="99"/>
    <w:unhideWhenUsed/>
    <w:rsid w:val="00FA13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13DB"/>
  </w:style>
  <w:style w:type="character" w:customStyle="1" w:styleId="apple-converted-space">
    <w:name w:val="apple-converted-space"/>
    <w:basedOn w:val="a0"/>
    <w:rsid w:val="00967A31"/>
  </w:style>
  <w:style w:type="paragraph" w:styleId="a5">
    <w:name w:val="Normal (Web)"/>
    <w:basedOn w:val="a"/>
    <w:uiPriority w:val="99"/>
    <w:unhideWhenUsed/>
    <w:rsid w:val="007D6A3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497F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97F1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0A7A82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2F3B6C"/>
    <w:pPr>
      <w:ind w:leftChars="400" w:left="800"/>
    </w:pPr>
  </w:style>
  <w:style w:type="character" w:customStyle="1" w:styleId="equiv">
    <w:name w:val="equiv"/>
    <w:basedOn w:val="a0"/>
    <w:rsid w:val="00FC2B2B"/>
  </w:style>
  <w:style w:type="character" w:styleId="a9">
    <w:name w:val="Emphasis"/>
    <w:basedOn w:val="a0"/>
    <w:uiPriority w:val="20"/>
    <w:qFormat/>
    <w:rsid w:val="00D67766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7D2AD0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7D2AD0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7D2AD0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D2AD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D2AD0"/>
    <w:rPr>
      <w:b/>
      <w:bCs/>
    </w:rPr>
  </w:style>
  <w:style w:type="character" w:customStyle="1" w:styleId="highlight">
    <w:name w:val="highlight"/>
    <w:basedOn w:val="a0"/>
    <w:rsid w:val="009A0A68"/>
  </w:style>
  <w:style w:type="character" w:customStyle="1" w:styleId="1Char">
    <w:name w:val="제목 1 Char"/>
    <w:basedOn w:val="a0"/>
    <w:link w:val="1"/>
    <w:uiPriority w:val="9"/>
    <w:rsid w:val="00EC73F0"/>
    <w:rPr>
      <w:rFonts w:ascii="굴림" w:eastAsia="굴림" w:hAnsi="굴림" w:cs="굴림"/>
      <w:b/>
      <w:bCs/>
      <w:kern w:val="36"/>
      <w:sz w:val="48"/>
      <w:szCs w:val="48"/>
    </w:rPr>
  </w:style>
  <w:style w:type="paragraph" w:styleId="ad">
    <w:name w:val="Revision"/>
    <w:hidden/>
    <w:uiPriority w:val="99"/>
    <w:semiHidden/>
    <w:rsid w:val="00F1315B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8D246B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D246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D246B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D246B"/>
    <w:rPr>
      <w:rFonts w:ascii="Times New Roman" w:eastAsia="맑은 고딕" w:hAnsi="Times New Roman" w:cs="Times New Roman"/>
      <w:noProof/>
      <w:sz w:val="24"/>
    </w:rPr>
  </w:style>
  <w:style w:type="character" w:customStyle="1" w:styleId="Mention1">
    <w:name w:val="Mention1"/>
    <w:basedOn w:val="a0"/>
    <w:uiPriority w:val="99"/>
    <w:semiHidden/>
    <w:unhideWhenUsed/>
    <w:rsid w:val="00E73BC4"/>
    <w:rPr>
      <w:color w:val="2B579A"/>
      <w:shd w:val="clear" w:color="auto" w:fill="E6E6E6"/>
    </w:rPr>
  </w:style>
  <w:style w:type="character" w:styleId="ae">
    <w:name w:val="line number"/>
    <w:basedOn w:val="a0"/>
    <w:uiPriority w:val="99"/>
    <w:semiHidden/>
    <w:unhideWhenUsed/>
    <w:rsid w:val="004927B7"/>
  </w:style>
  <w:style w:type="character" w:customStyle="1" w:styleId="label">
    <w:name w:val="label"/>
    <w:basedOn w:val="a0"/>
    <w:rsid w:val="000449DF"/>
  </w:style>
  <w:style w:type="character" w:customStyle="1" w:styleId="comma">
    <w:name w:val="comma"/>
    <w:basedOn w:val="a0"/>
    <w:rsid w:val="000449DF"/>
  </w:style>
  <w:style w:type="character" w:customStyle="1" w:styleId="cell-value">
    <w:name w:val="cell-value"/>
    <w:basedOn w:val="a0"/>
    <w:rsid w:val="000449DF"/>
  </w:style>
  <w:style w:type="character" w:customStyle="1" w:styleId="cell">
    <w:name w:val="cell"/>
    <w:basedOn w:val="a0"/>
    <w:rsid w:val="000449DF"/>
  </w:style>
  <w:style w:type="character" w:customStyle="1" w:styleId="block">
    <w:name w:val="block"/>
    <w:basedOn w:val="a0"/>
    <w:rsid w:val="000449DF"/>
  </w:style>
  <w:style w:type="character" w:customStyle="1" w:styleId="quality-sign">
    <w:name w:val="quality-sign"/>
    <w:basedOn w:val="a0"/>
    <w:rsid w:val="000449DF"/>
  </w:style>
  <w:style w:type="character" w:customStyle="1" w:styleId="quality-text">
    <w:name w:val="quality-text"/>
    <w:basedOn w:val="a0"/>
    <w:rsid w:val="00044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7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9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823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94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0887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70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2449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99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632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29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446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40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80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07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08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189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8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000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700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898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616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7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80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60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645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209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74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51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763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6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76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0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48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639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304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589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21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7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67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123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82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3947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64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1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53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31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18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00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3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28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765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236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31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76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87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293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83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1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610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72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8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490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178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993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2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479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0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2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6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917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200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671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6717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2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941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05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371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3605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41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9114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5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3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604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97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6861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61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437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7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93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750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0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146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550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9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682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4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572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3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860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87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72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8506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5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89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5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7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59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2392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77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8091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6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830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97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055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91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236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9294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8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8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524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9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43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632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170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9733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7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484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4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276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0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49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2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09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7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0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530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5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80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6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8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359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785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152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63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875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07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85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5064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84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542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1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7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7794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0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219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516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556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476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9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8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31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65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49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6354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816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21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6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6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255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97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305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154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5668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2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24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4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93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8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04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5045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674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24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1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17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1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062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63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264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149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0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37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83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06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809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398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730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2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2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7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969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7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78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075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899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085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5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24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85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3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592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75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354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2033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3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19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9526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7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97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026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928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747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5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0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7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441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45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30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917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25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902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1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9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9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1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720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098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347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9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10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50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4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78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633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43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08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4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4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353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8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04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0583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607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70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2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77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16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8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368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953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973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788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3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906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031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184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931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182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387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5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059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1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91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92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72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037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441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230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210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6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772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0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19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5470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87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63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9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322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2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13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9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22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42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1927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3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3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1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8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7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621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076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66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982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4887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41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1964116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4443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20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661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94624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4362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32390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38142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50172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88631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7990412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69147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50352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21446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085623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970128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104529">
                                                                                                                      <w:marLeft w:val="-57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74069938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5767738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786250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091100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9219087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8711317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6389781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9247678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3529030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265712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655238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415734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3871907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197497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7995039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8365878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4165646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29887150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1857514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133740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6935308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20240459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4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386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7391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7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549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390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77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791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9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15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8454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56225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75097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8953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32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8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92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07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049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956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098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8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54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4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351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2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67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374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575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886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539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413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0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0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0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07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87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635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9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6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71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1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48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348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278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150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2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0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710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66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0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1248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51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139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1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006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876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148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226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4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8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7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66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9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169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617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960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5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25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21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91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5556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466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993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9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05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476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9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586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641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30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538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8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6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9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7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77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327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082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3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3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734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2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840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5395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512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1009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0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21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8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409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6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593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5256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244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297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6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9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3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7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26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985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689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7558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7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5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56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17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6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0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97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48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62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96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79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07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12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86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31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34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12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81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04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87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4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3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7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79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86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04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10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588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662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122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4037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405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8331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8439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486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3252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68883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30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89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533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148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3586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7922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1458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06510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7645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272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000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882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472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698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8878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1905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715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127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70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173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4383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4087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8081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169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084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067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53610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2277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296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745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785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3566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395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3760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5252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0689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4665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6440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6934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3907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9162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6710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5197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181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414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1942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651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8839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9874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2109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269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6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94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67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99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9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17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15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74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84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38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34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65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27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152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35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7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706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1491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982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3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2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0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54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72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4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8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2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27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46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94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96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7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9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22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58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39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40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146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5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5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81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849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4847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3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006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3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68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2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28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575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03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182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1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155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1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28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387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232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354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2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18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3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730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56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511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37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2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847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4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093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1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527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060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97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123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9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059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78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23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402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408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6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23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5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6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8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18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24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2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4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9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11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7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41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9166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664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842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4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9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1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6993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0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24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458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711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651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2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57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7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697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54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6146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7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115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9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585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02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3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11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202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07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118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7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826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6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50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0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52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620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480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561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0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223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0549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9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49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5306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915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449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73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552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87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47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010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2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887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8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05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37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8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93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477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35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305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8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798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878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92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21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175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229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1436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3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3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60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8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596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8473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975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472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5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FEBED9-4F04-4DD9-B656-D43AF0F51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HeeJoong Lee</cp:lastModifiedBy>
  <cp:revision>17</cp:revision>
  <dcterms:created xsi:type="dcterms:W3CDTF">2021-10-08T13:26:00Z</dcterms:created>
  <dcterms:modified xsi:type="dcterms:W3CDTF">2022-01-01T05:35:00Z</dcterms:modified>
</cp:coreProperties>
</file>